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B1F9F" w14:textId="22BBC7A4" w:rsidR="00126070" w:rsidRPr="00897768" w:rsidRDefault="00126070" w:rsidP="00126070">
      <w:pPr>
        <w:ind w:left="-450"/>
        <w:rPr>
          <w:b/>
          <w:bCs/>
        </w:rPr>
      </w:pPr>
      <w:r>
        <w:rPr>
          <w:b/>
          <w:bCs/>
        </w:rPr>
        <w:t>Table S</w:t>
      </w:r>
      <w:r w:rsidR="009E3179">
        <w:rPr>
          <w:b/>
          <w:bCs/>
        </w:rPr>
        <w:t>1</w:t>
      </w:r>
      <w:r w:rsidRPr="00897768">
        <w:rPr>
          <w:b/>
          <w:bCs/>
        </w:rPr>
        <w:t>: Data sets used in this study</w:t>
      </w:r>
    </w:p>
    <w:tbl>
      <w:tblPr>
        <w:tblStyle w:val="TableGrid"/>
        <w:tblW w:w="14130" w:type="dxa"/>
        <w:tblInd w:w="-455" w:type="dxa"/>
        <w:tblLook w:val="04A0" w:firstRow="1" w:lastRow="0" w:firstColumn="1" w:lastColumn="0" w:noHBand="0" w:noVBand="1"/>
      </w:tblPr>
      <w:tblGrid>
        <w:gridCol w:w="1800"/>
        <w:gridCol w:w="3587"/>
        <w:gridCol w:w="2353"/>
        <w:gridCol w:w="1592"/>
        <w:gridCol w:w="1348"/>
        <w:gridCol w:w="1699"/>
        <w:gridCol w:w="1751"/>
      </w:tblGrid>
      <w:tr w:rsidR="00711D1D" w:rsidRPr="00897768" w14:paraId="5D5D3791" w14:textId="77777777" w:rsidTr="00E13963">
        <w:tc>
          <w:tcPr>
            <w:tcW w:w="1800" w:type="dxa"/>
          </w:tcPr>
          <w:p w14:paraId="6D78FEE9" w14:textId="77777777" w:rsidR="00126070" w:rsidRPr="00897768" w:rsidRDefault="00126070" w:rsidP="00C25105">
            <w:r w:rsidRPr="00CD6719">
              <w:rPr>
                <w:color w:val="000000" w:themeColor="text1"/>
              </w:rPr>
              <w:t>Cell line/ Tissue/ Patient samples</w:t>
            </w:r>
          </w:p>
        </w:tc>
        <w:tc>
          <w:tcPr>
            <w:tcW w:w="3587" w:type="dxa"/>
          </w:tcPr>
          <w:p w14:paraId="55D81D11" w14:textId="77777777" w:rsidR="00126070" w:rsidRPr="00897768" w:rsidRDefault="00126070" w:rsidP="00C25105">
            <w:r w:rsidRPr="00897768">
              <w:t>Condition/Antibody and Replicate number</w:t>
            </w:r>
          </w:p>
        </w:tc>
        <w:tc>
          <w:tcPr>
            <w:tcW w:w="2353" w:type="dxa"/>
          </w:tcPr>
          <w:p w14:paraId="5EDFE8B8" w14:textId="77777777" w:rsidR="00126070" w:rsidRPr="00897768" w:rsidRDefault="00126070" w:rsidP="00C25105">
            <w:r w:rsidRPr="00897768">
              <w:t>Experiment</w:t>
            </w:r>
          </w:p>
        </w:tc>
        <w:tc>
          <w:tcPr>
            <w:tcW w:w="1592" w:type="dxa"/>
          </w:tcPr>
          <w:p w14:paraId="4EEFC8FD" w14:textId="77777777" w:rsidR="00126070" w:rsidRPr="00897768" w:rsidRDefault="00126070" w:rsidP="00C25105">
            <w:r w:rsidRPr="00897768">
              <w:t>Single End (SE) or Paired End (PE)</w:t>
            </w:r>
          </w:p>
        </w:tc>
        <w:tc>
          <w:tcPr>
            <w:tcW w:w="1348" w:type="dxa"/>
          </w:tcPr>
          <w:p w14:paraId="5FFE6C32" w14:textId="77777777" w:rsidR="00126070" w:rsidRPr="00897768" w:rsidRDefault="00126070" w:rsidP="00C25105">
            <w:r w:rsidRPr="00897768">
              <w:t>Genome</w:t>
            </w:r>
          </w:p>
        </w:tc>
        <w:tc>
          <w:tcPr>
            <w:tcW w:w="1699" w:type="dxa"/>
          </w:tcPr>
          <w:p w14:paraId="3E89B5A5" w14:textId="77777777" w:rsidR="00126070" w:rsidRPr="00897768" w:rsidRDefault="00126070" w:rsidP="00C25105">
            <w:r w:rsidRPr="00897768">
              <w:t>Source</w:t>
            </w:r>
          </w:p>
        </w:tc>
        <w:tc>
          <w:tcPr>
            <w:tcW w:w="1751" w:type="dxa"/>
          </w:tcPr>
          <w:p w14:paraId="440A61F8" w14:textId="77777777" w:rsidR="00126070" w:rsidRPr="00897768" w:rsidRDefault="00126070" w:rsidP="00C25105">
            <w:r w:rsidRPr="00897768">
              <w:t>Accession</w:t>
            </w:r>
          </w:p>
        </w:tc>
      </w:tr>
      <w:tr w:rsidR="00711D1D" w:rsidRPr="00897768" w14:paraId="73350E00" w14:textId="77777777" w:rsidTr="00E13963">
        <w:tc>
          <w:tcPr>
            <w:tcW w:w="1800" w:type="dxa"/>
          </w:tcPr>
          <w:p w14:paraId="5C2992A9" w14:textId="77777777" w:rsidR="00126070" w:rsidRPr="00897768" w:rsidRDefault="00126070" w:rsidP="00C25105">
            <w:r w:rsidRPr="00897768">
              <w:t>HCT116</w:t>
            </w:r>
          </w:p>
        </w:tc>
        <w:tc>
          <w:tcPr>
            <w:tcW w:w="3587" w:type="dxa"/>
          </w:tcPr>
          <w:p w14:paraId="41EC4732" w14:textId="70BC5ECB" w:rsidR="00126070" w:rsidRPr="00897768" w:rsidRDefault="00126070" w:rsidP="00C25105">
            <w:r>
              <w:t>0.2% Formaldehyde_fixed_1</w:t>
            </w:r>
          </w:p>
        </w:tc>
        <w:tc>
          <w:tcPr>
            <w:tcW w:w="2353" w:type="dxa"/>
          </w:tcPr>
          <w:p w14:paraId="20740EED" w14:textId="4D103601" w:rsidR="00126070" w:rsidRPr="00897768" w:rsidRDefault="00411704" w:rsidP="00C25105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1F6D51B2" w14:textId="77777777" w:rsidR="00126070" w:rsidRPr="00897768" w:rsidRDefault="00126070" w:rsidP="00C25105">
            <w:r w:rsidRPr="00897768">
              <w:t>PE</w:t>
            </w:r>
          </w:p>
        </w:tc>
        <w:tc>
          <w:tcPr>
            <w:tcW w:w="1348" w:type="dxa"/>
          </w:tcPr>
          <w:p w14:paraId="3FE3EAF6" w14:textId="77777777" w:rsidR="00126070" w:rsidRPr="00897768" w:rsidRDefault="00126070" w:rsidP="00C25105">
            <w:r w:rsidRPr="00897768">
              <w:t>hg38</w:t>
            </w:r>
          </w:p>
        </w:tc>
        <w:tc>
          <w:tcPr>
            <w:tcW w:w="1699" w:type="dxa"/>
          </w:tcPr>
          <w:p w14:paraId="25B9BC48" w14:textId="77777777" w:rsidR="00126070" w:rsidRPr="00897768" w:rsidRDefault="00126070" w:rsidP="00C25105">
            <w:r w:rsidRPr="00897768">
              <w:t>This study</w:t>
            </w:r>
          </w:p>
        </w:tc>
        <w:tc>
          <w:tcPr>
            <w:tcW w:w="1751" w:type="dxa"/>
          </w:tcPr>
          <w:p w14:paraId="6178D29F" w14:textId="0AEECF35" w:rsidR="00126070" w:rsidRPr="00897768" w:rsidRDefault="00411704" w:rsidP="00C25105">
            <w:r w:rsidRPr="00411704">
              <w:t>GSE175651</w:t>
            </w:r>
          </w:p>
        </w:tc>
      </w:tr>
      <w:tr w:rsidR="00411704" w:rsidRPr="00897768" w14:paraId="3D6391FB" w14:textId="77777777" w:rsidTr="00E13963">
        <w:tc>
          <w:tcPr>
            <w:tcW w:w="1800" w:type="dxa"/>
          </w:tcPr>
          <w:p w14:paraId="556719F3" w14:textId="77777777" w:rsidR="00411704" w:rsidRPr="00897768" w:rsidRDefault="00411704" w:rsidP="00411704">
            <w:r w:rsidRPr="00897768">
              <w:t>HCT116</w:t>
            </w:r>
          </w:p>
        </w:tc>
        <w:tc>
          <w:tcPr>
            <w:tcW w:w="3587" w:type="dxa"/>
          </w:tcPr>
          <w:p w14:paraId="6F5B542B" w14:textId="133F0AD0" w:rsidR="00411704" w:rsidRPr="00897768" w:rsidRDefault="00411704" w:rsidP="00411704">
            <w:r>
              <w:t>0.2% Formaldehyde_fixed_2</w:t>
            </w:r>
          </w:p>
        </w:tc>
        <w:tc>
          <w:tcPr>
            <w:tcW w:w="2353" w:type="dxa"/>
          </w:tcPr>
          <w:p w14:paraId="1DB8EE1C" w14:textId="20E47CE0" w:rsidR="00411704" w:rsidRPr="00897768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5A935EA5" w14:textId="7777777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62A2BBCD" w14:textId="7777777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180B9BD7" w14:textId="77777777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10663DF5" w14:textId="7AE21FCB" w:rsidR="00411704" w:rsidRPr="00897768" w:rsidRDefault="00411704" w:rsidP="00411704">
            <w:r w:rsidRPr="006A620D">
              <w:rPr>
                <w:color w:val="000000" w:themeColor="text1"/>
              </w:rPr>
              <w:t>GSE175651</w:t>
            </w:r>
          </w:p>
        </w:tc>
      </w:tr>
      <w:tr w:rsidR="00411704" w:rsidRPr="00897768" w14:paraId="2E282C9B" w14:textId="77777777" w:rsidTr="00E13963">
        <w:tc>
          <w:tcPr>
            <w:tcW w:w="1800" w:type="dxa"/>
          </w:tcPr>
          <w:p w14:paraId="2FE429F1" w14:textId="77777777" w:rsidR="00411704" w:rsidRPr="00897768" w:rsidRDefault="00411704" w:rsidP="00411704">
            <w:r w:rsidRPr="00897768">
              <w:t>HCT116</w:t>
            </w:r>
          </w:p>
        </w:tc>
        <w:tc>
          <w:tcPr>
            <w:tcW w:w="3587" w:type="dxa"/>
          </w:tcPr>
          <w:p w14:paraId="5F29E1A2" w14:textId="18575578" w:rsidR="00411704" w:rsidRPr="00897768" w:rsidRDefault="00411704" w:rsidP="00411704">
            <w:r>
              <w:t>1% Formaldehyde_fixed_1</w:t>
            </w:r>
          </w:p>
        </w:tc>
        <w:tc>
          <w:tcPr>
            <w:tcW w:w="2353" w:type="dxa"/>
          </w:tcPr>
          <w:p w14:paraId="64C1F0F2" w14:textId="6186D28A" w:rsidR="00411704" w:rsidRPr="00897768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7F455FBB" w14:textId="7777777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237697C0" w14:textId="7777777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17A85C52" w14:textId="77777777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30EA78C7" w14:textId="4FEAB40B" w:rsidR="00411704" w:rsidRPr="00897768" w:rsidRDefault="00411704" w:rsidP="00411704">
            <w:r w:rsidRPr="006A620D">
              <w:rPr>
                <w:color w:val="000000" w:themeColor="text1"/>
              </w:rPr>
              <w:t>GSE175651</w:t>
            </w:r>
          </w:p>
        </w:tc>
      </w:tr>
      <w:tr w:rsidR="00411704" w:rsidRPr="00897768" w14:paraId="5ABA7170" w14:textId="77777777" w:rsidTr="00E13963">
        <w:tc>
          <w:tcPr>
            <w:tcW w:w="1800" w:type="dxa"/>
          </w:tcPr>
          <w:p w14:paraId="564406A1" w14:textId="77777777" w:rsidR="00411704" w:rsidRPr="00897768" w:rsidRDefault="00411704" w:rsidP="00411704">
            <w:r w:rsidRPr="00897768">
              <w:t>HCT116</w:t>
            </w:r>
          </w:p>
        </w:tc>
        <w:tc>
          <w:tcPr>
            <w:tcW w:w="3587" w:type="dxa"/>
          </w:tcPr>
          <w:p w14:paraId="0ABF43E8" w14:textId="7F8F18C3" w:rsidR="00411704" w:rsidRPr="00897768" w:rsidRDefault="00411704" w:rsidP="00411704">
            <w:r>
              <w:t>1% Formaldehyde_fixed_2</w:t>
            </w:r>
          </w:p>
        </w:tc>
        <w:tc>
          <w:tcPr>
            <w:tcW w:w="2353" w:type="dxa"/>
          </w:tcPr>
          <w:p w14:paraId="669CC098" w14:textId="3C5FF755" w:rsidR="00411704" w:rsidRPr="00897768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26957298" w14:textId="7777777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4E59EFDC" w14:textId="7777777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6B539F10" w14:textId="77777777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020A2858" w14:textId="7A09E93A" w:rsidR="00411704" w:rsidRPr="00897768" w:rsidRDefault="00411704" w:rsidP="00411704">
            <w:r w:rsidRPr="006A620D">
              <w:rPr>
                <w:color w:val="000000" w:themeColor="text1"/>
              </w:rPr>
              <w:t>GSE175651</w:t>
            </w:r>
          </w:p>
        </w:tc>
      </w:tr>
      <w:tr w:rsidR="00411704" w:rsidRPr="00897768" w14:paraId="277CC65E" w14:textId="77777777" w:rsidTr="00E13963">
        <w:tc>
          <w:tcPr>
            <w:tcW w:w="1800" w:type="dxa"/>
          </w:tcPr>
          <w:p w14:paraId="3D9EBBBE" w14:textId="77777777" w:rsidR="00411704" w:rsidRPr="00897768" w:rsidRDefault="00411704" w:rsidP="00411704">
            <w:r w:rsidRPr="00897768">
              <w:t>HCT116</w:t>
            </w:r>
          </w:p>
        </w:tc>
        <w:tc>
          <w:tcPr>
            <w:tcW w:w="3587" w:type="dxa"/>
          </w:tcPr>
          <w:p w14:paraId="0D9541A4" w14:textId="063AACC2" w:rsidR="00411704" w:rsidRPr="00897768" w:rsidRDefault="00411704" w:rsidP="00411704">
            <w:r>
              <w:t>4% Formaldehyde_fixed_1</w:t>
            </w:r>
          </w:p>
        </w:tc>
        <w:tc>
          <w:tcPr>
            <w:tcW w:w="2353" w:type="dxa"/>
          </w:tcPr>
          <w:p w14:paraId="3203ED59" w14:textId="4AB382C6" w:rsidR="00411704" w:rsidRPr="00897768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5BB52EB8" w14:textId="7777777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50CE3C4F" w14:textId="7777777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12EC7905" w14:textId="77777777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14EB71E3" w14:textId="6945511A" w:rsidR="00411704" w:rsidRPr="00897768" w:rsidRDefault="00411704" w:rsidP="00411704">
            <w:r w:rsidRPr="006A620D">
              <w:rPr>
                <w:color w:val="000000" w:themeColor="text1"/>
              </w:rPr>
              <w:t>GSE175651</w:t>
            </w:r>
          </w:p>
        </w:tc>
      </w:tr>
      <w:tr w:rsidR="00411704" w:rsidRPr="00897768" w14:paraId="05FA664D" w14:textId="77777777" w:rsidTr="00E13963">
        <w:tc>
          <w:tcPr>
            <w:tcW w:w="1800" w:type="dxa"/>
          </w:tcPr>
          <w:p w14:paraId="78D2C0C3" w14:textId="77777777" w:rsidR="00411704" w:rsidRPr="00897768" w:rsidRDefault="00411704" w:rsidP="00411704">
            <w:r w:rsidRPr="00897768">
              <w:t>HCT116</w:t>
            </w:r>
          </w:p>
        </w:tc>
        <w:tc>
          <w:tcPr>
            <w:tcW w:w="3587" w:type="dxa"/>
          </w:tcPr>
          <w:p w14:paraId="4839F705" w14:textId="6EA74EB1" w:rsidR="00411704" w:rsidRPr="00897768" w:rsidRDefault="00411704" w:rsidP="00411704">
            <w:r>
              <w:t>4% Formaldehyde_fixed_2</w:t>
            </w:r>
          </w:p>
        </w:tc>
        <w:tc>
          <w:tcPr>
            <w:tcW w:w="2353" w:type="dxa"/>
          </w:tcPr>
          <w:p w14:paraId="72C65028" w14:textId="73CA4B4E" w:rsidR="00411704" w:rsidRPr="00897768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3CFE0A77" w14:textId="7777777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78E43B7D" w14:textId="7777777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66CB1674" w14:textId="77777777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18295DA6" w14:textId="2345362D" w:rsidR="00411704" w:rsidRPr="00BB45E7" w:rsidRDefault="00411704" w:rsidP="00411704">
            <w:r w:rsidRPr="006A620D">
              <w:rPr>
                <w:color w:val="000000" w:themeColor="text1"/>
              </w:rPr>
              <w:t>GSE175651</w:t>
            </w:r>
          </w:p>
        </w:tc>
      </w:tr>
      <w:tr w:rsidR="00411704" w:rsidRPr="00897768" w14:paraId="7E65DE87" w14:textId="77777777" w:rsidTr="00E13963">
        <w:tc>
          <w:tcPr>
            <w:tcW w:w="1800" w:type="dxa"/>
          </w:tcPr>
          <w:p w14:paraId="723345E7" w14:textId="77777777" w:rsidR="00411704" w:rsidRPr="00897768" w:rsidRDefault="00411704" w:rsidP="00411704">
            <w:r w:rsidRPr="00467661">
              <w:t>HCT116</w:t>
            </w:r>
          </w:p>
        </w:tc>
        <w:tc>
          <w:tcPr>
            <w:tcW w:w="3587" w:type="dxa"/>
          </w:tcPr>
          <w:p w14:paraId="340D9605" w14:textId="19808EF9" w:rsidR="00411704" w:rsidRPr="00897768" w:rsidRDefault="00411704" w:rsidP="00411704">
            <w:r>
              <w:t>5000_cells_1</w:t>
            </w:r>
          </w:p>
        </w:tc>
        <w:tc>
          <w:tcPr>
            <w:tcW w:w="2353" w:type="dxa"/>
          </w:tcPr>
          <w:p w14:paraId="08411543" w14:textId="566487C2" w:rsidR="00411704" w:rsidRPr="00897768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43D95DD7" w14:textId="7777777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04F1EB48" w14:textId="7777777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4FDBEB64" w14:textId="77777777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42E24B0C" w14:textId="313C2D1F" w:rsidR="00411704" w:rsidRPr="00BB45E7" w:rsidRDefault="00411704" w:rsidP="00411704">
            <w:r w:rsidRPr="006A620D">
              <w:rPr>
                <w:color w:val="000000" w:themeColor="text1"/>
              </w:rPr>
              <w:t>GSE175651</w:t>
            </w:r>
          </w:p>
        </w:tc>
      </w:tr>
      <w:tr w:rsidR="00411704" w:rsidRPr="00897768" w14:paraId="2093A16E" w14:textId="77777777" w:rsidTr="00E13963">
        <w:tc>
          <w:tcPr>
            <w:tcW w:w="1800" w:type="dxa"/>
          </w:tcPr>
          <w:p w14:paraId="2516D2B6" w14:textId="77777777" w:rsidR="00411704" w:rsidRPr="00897768" w:rsidRDefault="00411704" w:rsidP="00411704">
            <w:r w:rsidRPr="00467661">
              <w:t>HCT116</w:t>
            </w:r>
          </w:p>
        </w:tc>
        <w:tc>
          <w:tcPr>
            <w:tcW w:w="3587" w:type="dxa"/>
          </w:tcPr>
          <w:p w14:paraId="779E58B8" w14:textId="33684537" w:rsidR="00411704" w:rsidRPr="00897768" w:rsidRDefault="00411704" w:rsidP="00411704">
            <w:r>
              <w:t>5000_cells_2</w:t>
            </w:r>
          </w:p>
        </w:tc>
        <w:tc>
          <w:tcPr>
            <w:tcW w:w="2353" w:type="dxa"/>
          </w:tcPr>
          <w:p w14:paraId="10BE8B6D" w14:textId="7790149F" w:rsidR="00411704" w:rsidRPr="00897768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78F77C62" w14:textId="7777777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496BA6C0" w14:textId="7777777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41E8E400" w14:textId="77777777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1E7F9C15" w14:textId="6C9BD0C1" w:rsidR="00411704" w:rsidRPr="00BB45E7" w:rsidRDefault="00411704" w:rsidP="00411704">
            <w:r w:rsidRPr="006A620D">
              <w:rPr>
                <w:color w:val="000000" w:themeColor="text1"/>
              </w:rPr>
              <w:t>GSE175651</w:t>
            </w:r>
          </w:p>
        </w:tc>
      </w:tr>
      <w:tr w:rsidR="00411704" w:rsidRPr="00897768" w14:paraId="74F040B8" w14:textId="77777777" w:rsidTr="00E13963">
        <w:tc>
          <w:tcPr>
            <w:tcW w:w="1800" w:type="dxa"/>
          </w:tcPr>
          <w:p w14:paraId="5AA4BD98" w14:textId="23867893" w:rsidR="00411704" w:rsidRPr="00897768" w:rsidRDefault="00411704" w:rsidP="00411704">
            <w:r w:rsidRPr="007036A0">
              <w:t>HCT116</w:t>
            </w:r>
          </w:p>
        </w:tc>
        <w:tc>
          <w:tcPr>
            <w:tcW w:w="3587" w:type="dxa"/>
          </w:tcPr>
          <w:p w14:paraId="7D0A58BE" w14:textId="675E2C98" w:rsidR="00411704" w:rsidRPr="00897768" w:rsidRDefault="00411704" w:rsidP="00411704">
            <w:r>
              <w:t>1000_cells_1</w:t>
            </w:r>
          </w:p>
        </w:tc>
        <w:tc>
          <w:tcPr>
            <w:tcW w:w="2353" w:type="dxa"/>
          </w:tcPr>
          <w:p w14:paraId="10FB59C7" w14:textId="1855613D" w:rsidR="00411704" w:rsidRPr="00897768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15AFD860" w14:textId="7777777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160C8D61" w14:textId="7777777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7A98860C" w14:textId="77777777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485B62F6" w14:textId="30A47BCB" w:rsidR="00411704" w:rsidRPr="00897768" w:rsidRDefault="00411704" w:rsidP="00411704">
            <w:r w:rsidRPr="006A620D">
              <w:rPr>
                <w:color w:val="000000" w:themeColor="text1"/>
              </w:rPr>
              <w:t>GSE175651</w:t>
            </w:r>
          </w:p>
        </w:tc>
      </w:tr>
      <w:tr w:rsidR="00411704" w:rsidRPr="00897768" w14:paraId="7B01927B" w14:textId="77777777" w:rsidTr="00E13963">
        <w:tc>
          <w:tcPr>
            <w:tcW w:w="1800" w:type="dxa"/>
          </w:tcPr>
          <w:p w14:paraId="3FEFCC61" w14:textId="78CC5B1E" w:rsidR="00411704" w:rsidRPr="00897768" w:rsidRDefault="00411704" w:rsidP="00411704">
            <w:r w:rsidRPr="007036A0">
              <w:t>HCT116</w:t>
            </w:r>
          </w:p>
        </w:tc>
        <w:tc>
          <w:tcPr>
            <w:tcW w:w="3587" w:type="dxa"/>
          </w:tcPr>
          <w:p w14:paraId="6D8070B0" w14:textId="591A5601" w:rsidR="00411704" w:rsidRPr="00897768" w:rsidRDefault="00411704" w:rsidP="00411704">
            <w:r>
              <w:t>1000_cells_2</w:t>
            </w:r>
          </w:p>
        </w:tc>
        <w:tc>
          <w:tcPr>
            <w:tcW w:w="2353" w:type="dxa"/>
          </w:tcPr>
          <w:p w14:paraId="73700CC4" w14:textId="33DAF4EC" w:rsidR="00411704" w:rsidRPr="00897768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2CA6ACB9" w14:textId="7777777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113CEFE1" w14:textId="7777777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69CB46D4" w14:textId="77777777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366926C8" w14:textId="312DE201" w:rsidR="00411704" w:rsidRPr="00897768" w:rsidRDefault="00411704" w:rsidP="00411704">
            <w:r w:rsidRPr="006A620D">
              <w:rPr>
                <w:color w:val="000000" w:themeColor="text1"/>
              </w:rPr>
              <w:t>GSE175651</w:t>
            </w:r>
          </w:p>
        </w:tc>
      </w:tr>
      <w:tr w:rsidR="00411704" w:rsidRPr="00897768" w14:paraId="094E388E" w14:textId="77777777" w:rsidTr="00E13963">
        <w:tc>
          <w:tcPr>
            <w:tcW w:w="1800" w:type="dxa"/>
          </w:tcPr>
          <w:p w14:paraId="065D71FF" w14:textId="52D0852F" w:rsidR="00411704" w:rsidRPr="00897768" w:rsidRDefault="00411704" w:rsidP="00411704">
            <w:r w:rsidRPr="007036A0">
              <w:t>HCT116</w:t>
            </w:r>
          </w:p>
        </w:tc>
        <w:tc>
          <w:tcPr>
            <w:tcW w:w="3587" w:type="dxa"/>
          </w:tcPr>
          <w:p w14:paraId="49EAFA1C" w14:textId="147B5CE2" w:rsidR="00411704" w:rsidRPr="00897768" w:rsidRDefault="00411704" w:rsidP="00411704">
            <w:r>
              <w:t>500_cells_1</w:t>
            </w:r>
          </w:p>
        </w:tc>
        <w:tc>
          <w:tcPr>
            <w:tcW w:w="2353" w:type="dxa"/>
          </w:tcPr>
          <w:p w14:paraId="5689E008" w14:textId="0957D0B0" w:rsidR="00411704" w:rsidRPr="00897768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02648746" w14:textId="7777777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65A63F46" w14:textId="7777777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35D65F23" w14:textId="77777777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7C0C921C" w14:textId="53FC3214" w:rsidR="00411704" w:rsidRPr="00897768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0E13B4EE" w14:textId="77777777" w:rsidTr="00E13963">
        <w:tc>
          <w:tcPr>
            <w:tcW w:w="1800" w:type="dxa"/>
          </w:tcPr>
          <w:p w14:paraId="18DC6725" w14:textId="24923C82" w:rsidR="00411704" w:rsidRPr="00897768" w:rsidRDefault="00411704" w:rsidP="00411704">
            <w:r w:rsidRPr="007036A0">
              <w:t>HCT116</w:t>
            </w:r>
          </w:p>
        </w:tc>
        <w:tc>
          <w:tcPr>
            <w:tcW w:w="3587" w:type="dxa"/>
          </w:tcPr>
          <w:p w14:paraId="5A6DBBD3" w14:textId="2F63CA92" w:rsidR="00411704" w:rsidRPr="00897768" w:rsidRDefault="00411704" w:rsidP="00411704">
            <w:r>
              <w:t>500_cells_2</w:t>
            </w:r>
          </w:p>
        </w:tc>
        <w:tc>
          <w:tcPr>
            <w:tcW w:w="2353" w:type="dxa"/>
          </w:tcPr>
          <w:p w14:paraId="3ECB6F22" w14:textId="1E04FDCE" w:rsidR="00411704" w:rsidRPr="00897768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1D735142" w14:textId="7777777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6C0105A6" w14:textId="7777777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7E42A5BD" w14:textId="77777777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5DDD4E5A" w14:textId="0D1A0BBA" w:rsidR="00411704" w:rsidRPr="00897768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1D4367F2" w14:textId="77777777" w:rsidTr="00E13963">
        <w:tc>
          <w:tcPr>
            <w:tcW w:w="1800" w:type="dxa"/>
          </w:tcPr>
          <w:p w14:paraId="2510C6F5" w14:textId="1928184D" w:rsidR="00411704" w:rsidRPr="00897768" w:rsidRDefault="00411704" w:rsidP="00411704">
            <w:r w:rsidRPr="007036A0">
              <w:t>HCT116</w:t>
            </w:r>
          </w:p>
        </w:tc>
        <w:tc>
          <w:tcPr>
            <w:tcW w:w="3587" w:type="dxa"/>
          </w:tcPr>
          <w:p w14:paraId="0FAD7D33" w14:textId="377211C6" w:rsidR="00411704" w:rsidRPr="00897768" w:rsidRDefault="00411704" w:rsidP="00411704">
            <w:r>
              <w:t>100_cells_1</w:t>
            </w:r>
          </w:p>
        </w:tc>
        <w:tc>
          <w:tcPr>
            <w:tcW w:w="2353" w:type="dxa"/>
          </w:tcPr>
          <w:p w14:paraId="0DA8B8FD" w14:textId="77ED1F78" w:rsidR="00411704" w:rsidRPr="00897768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1CCD82E0" w14:textId="7777777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1322915C" w14:textId="7777777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302F42ED" w14:textId="77777777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20274309" w14:textId="3B40859C" w:rsidR="00411704" w:rsidRPr="00897768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579B3C6D" w14:textId="77777777" w:rsidTr="00E13963">
        <w:tc>
          <w:tcPr>
            <w:tcW w:w="1800" w:type="dxa"/>
          </w:tcPr>
          <w:p w14:paraId="3DF760D1" w14:textId="323909FB" w:rsidR="00411704" w:rsidRPr="00897768" w:rsidRDefault="00411704" w:rsidP="00411704">
            <w:r w:rsidRPr="007036A0">
              <w:t>HCT116</w:t>
            </w:r>
          </w:p>
        </w:tc>
        <w:tc>
          <w:tcPr>
            <w:tcW w:w="3587" w:type="dxa"/>
          </w:tcPr>
          <w:p w14:paraId="564A0AB7" w14:textId="071038A6" w:rsidR="00411704" w:rsidRPr="00897768" w:rsidRDefault="00411704" w:rsidP="00411704">
            <w:r>
              <w:t>100_cells_2</w:t>
            </w:r>
          </w:p>
        </w:tc>
        <w:tc>
          <w:tcPr>
            <w:tcW w:w="2353" w:type="dxa"/>
          </w:tcPr>
          <w:p w14:paraId="7189F1AF" w14:textId="67E473AF" w:rsidR="00411704" w:rsidRPr="00897768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5409B34B" w14:textId="7777777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133033AB" w14:textId="7777777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3B3ADE6B" w14:textId="77777777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5C738AA8" w14:textId="35527D80" w:rsidR="00411704" w:rsidRPr="00897768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15C926F6" w14:textId="77777777" w:rsidTr="00E13963">
        <w:tc>
          <w:tcPr>
            <w:tcW w:w="1800" w:type="dxa"/>
          </w:tcPr>
          <w:p w14:paraId="796A02ED" w14:textId="5140AB03" w:rsidR="00411704" w:rsidRPr="00897768" w:rsidRDefault="00411704" w:rsidP="00411704">
            <w:r w:rsidRPr="007036A0">
              <w:t>HCT116</w:t>
            </w:r>
          </w:p>
        </w:tc>
        <w:tc>
          <w:tcPr>
            <w:tcW w:w="3587" w:type="dxa"/>
          </w:tcPr>
          <w:p w14:paraId="72FF3C6D" w14:textId="2657DB2D" w:rsidR="00411704" w:rsidRPr="00897768" w:rsidRDefault="00411704" w:rsidP="00411704">
            <w:r>
              <w:t>25_cells_1</w:t>
            </w:r>
          </w:p>
        </w:tc>
        <w:tc>
          <w:tcPr>
            <w:tcW w:w="2353" w:type="dxa"/>
          </w:tcPr>
          <w:p w14:paraId="44BE0507" w14:textId="4F517010" w:rsidR="00411704" w:rsidRPr="00897768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48D3B8E1" w14:textId="7777777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7D6879AF" w14:textId="7777777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2C1128A2" w14:textId="77777777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2950A4A5" w14:textId="38A56A72" w:rsidR="00411704" w:rsidRPr="00897768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5BAD693F" w14:textId="77777777" w:rsidTr="00E13963">
        <w:tc>
          <w:tcPr>
            <w:tcW w:w="1800" w:type="dxa"/>
          </w:tcPr>
          <w:p w14:paraId="60E856C0" w14:textId="7CE3DF23" w:rsidR="00411704" w:rsidRPr="00897768" w:rsidRDefault="00411704" w:rsidP="00411704">
            <w:r w:rsidRPr="007036A0">
              <w:t>HCT116</w:t>
            </w:r>
          </w:p>
        </w:tc>
        <w:tc>
          <w:tcPr>
            <w:tcW w:w="3587" w:type="dxa"/>
          </w:tcPr>
          <w:p w14:paraId="4C54E41B" w14:textId="08919690" w:rsidR="00411704" w:rsidRPr="00897768" w:rsidRDefault="00411704" w:rsidP="00411704">
            <w:r>
              <w:t>25_cells_2</w:t>
            </w:r>
          </w:p>
        </w:tc>
        <w:tc>
          <w:tcPr>
            <w:tcW w:w="2353" w:type="dxa"/>
          </w:tcPr>
          <w:p w14:paraId="6FBFD046" w14:textId="2D39E258" w:rsidR="00411704" w:rsidRPr="00897768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2CA5FFEC" w14:textId="7777777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7757C930" w14:textId="7777777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7DCE2913" w14:textId="77777777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690ABACE" w14:textId="3CF1742D" w:rsidR="00411704" w:rsidRPr="00897768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0D8840F2" w14:textId="77777777" w:rsidTr="00E13963">
        <w:tc>
          <w:tcPr>
            <w:tcW w:w="1800" w:type="dxa"/>
          </w:tcPr>
          <w:p w14:paraId="26AB6BC2" w14:textId="7E1AA566" w:rsidR="00411704" w:rsidRPr="00897768" w:rsidRDefault="00411704" w:rsidP="00411704">
            <w:r>
              <w:t>HEK293</w:t>
            </w:r>
          </w:p>
        </w:tc>
        <w:tc>
          <w:tcPr>
            <w:tcW w:w="3587" w:type="dxa"/>
          </w:tcPr>
          <w:p w14:paraId="1951AB19" w14:textId="06703621" w:rsidR="00411704" w:rsidRPr="00897768" w:rsidRDefault="00411704" w:rsidP="00411704">
            <w:r>
              <w:t>5000_cells_1</w:t>
            </w:r>
          </w:p>
        </w:tc>
        <w:tc>
          <w:tcPr>
            <w:tcW w:w="2353" w:type="dxa"/>
          </w:tcPr>
          <w:p w14:paraId="6D1DABB5" w14:textId="2CE4C925" w:rsidR="00411704" w:rsidRPr="00897768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26511F7D" w14:textId="7777777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1131C512" w14:textId="7777777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3D620208" w14:textId="77777777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73F4B31C" w14:textId="1602B73F" w:rsidR="00411704" w:rsidRPr="00897768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7E6CED44" w14:textId="77777777" w:rsidTr="00E13963">
        <w:tc>
          <w:tcPr>
            <w:tcW w:w="1800" w:type="dxa"/>
          </w:tcPr>
          <w:p w14:paraId="3F303C7C" w14:textId="6E915261" w:rsidR="00411704" w:rsidRPr="00897768" w:rsidRDefault="00411704" w:rsidP="00411704">
            <w:r w:rsidRPr="00722EB3">
              <w:t>HEK293</w:t>
            </w:r>
          </w:p>
        </w:tc>
        <w:tc>
          <w:tcPr>
            <w:tcW w:w="3587" w:type="dxa"/>
          </w:tcPr>
          <w:p w14:paraId="388D4035" w14:textId="19D94437" w:rsidR="00411704" w:rsidRPr="00897768" w:rsidRDefault="00411704" w:rsidP="00411704">
            <w:r>
              <w:t>5000_cells_2</w:t>
            </w:r>
          </w:p>
        </w:tc>
        <w:tc>
          <w:tcPr>
            <w:tcW w:w="2353" w:type="dxa"/>
          </w:tcPr>
          <w:p w14:paraId="1DE4FEF5" w14:textId="46C04C63" w:rsidR="00411704" w:rsidRPr="00897768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7515BE57" w14:textId="7777777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5E33F86E" w14:textId="7777777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0ACE724D" w14:textId="77777777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2D039B63" w14:textId="013C97A6" w:rsidR="00411704" w:rsidRPr="00897768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2A48C74A" w14:textId="77777777" w:rsidTr="00E13963">
        <w:tc>
          <w:tcPr>
            <w:tcW w:w="1800" w:type="dxa"/>
          </w:tcPr>
          <w:p w14:paraId="33D754C5" w14:textId="58123A43" w:rsidR="00411704" w:rsidRPr="00897768" w:rsidRDefault="00411704" w:rsidP="00411704">
            <w:r w:rsidRPr="00722EB3">
              <w:t>HEK293</w:t>
            </w:r>
          </w:p>
        </w:tc>
        <w:tc>
          <w:tcPr>
            <w:tcW w:w="3587" w:type="dxa"/>
          </w:tcPr>
          <w:p w14:paraId="66DBE833" w14:textId="3F1ABC9C" w:rsidR="00411704" w:rsidRPr="00897768" w:rsidRDefault="00411704" w:rsidP="00411704">
            <w:r>
              <w:t>1000_cells_1</w:t>
            </w:r>
          </w:p>
        </w:tc>
        <w:tc>
          <w:tcPr>
            <w:tcW w:w="2353" w:type="dxa"/>
          </w:tcPr>
          <w:p w14:paraId="1D67D62E" w14:textId="4757C603" w:rsidR="00411704" w:rsidRPr="00897768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33905A89" w14:textId="7777777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43EDF99C" w14:textId="7777777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1B8DA639" w14:textId="77777777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242E964D" w14:textId="0C9271C8" w:rsidR="00411704" w:rsidRPr="00897768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054283CF" w14:textId="77777777" w:rsidTr="00E13963">
        <w:tc>
          <w:tcPr>
            <w:tcW w:w="1800" w:type="dxa"/>
          </w:tcPr>
          <w:p w14:paraId="45122804" w14:textId="4E521340" w:rsidR="00411704" w:rsidRPr="00897768" w:rsidRDefault="00411704" w:rsidP="00411704">
            <w:r w:rsidRPr="00722EB3">
              <w:t>HEK293</w:t>
            </w:r>
          </w:p>
        </w:tc>
        <w:tc>
          <w:tcPr>
            <w:tcW w:w="3587" w:type="dxa"/>
          </w:tcPr>
          <w:p w14:paraId="6495FBE4" w14:textId="7FC28336" w:rsidR="00411704" w:rsidRPr="00897768" w:rsidRDefault="00411704" w:rsidP="00411704">
            <w:r>
              <w:t>1000_cells_2</w:t>
            </w:r>
          </w:p>
        </w:tc>
        <w:tc>
          <w:tcPr>
            <w:tcW w:w="2353" w:type="dxa"/>
          </w:tcPr>
          <w:p w14:paraId="68ED3CE2" w14:textId="718E2357" w:rsidR="00411704" w:rsidRPr="00897768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704588E2" w14:textId="7777777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36A13DB0" w14:textId="7777777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62C85EE1" w14:textId="77777777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3BECC4B1" w14:textId="6923BB27" w:rsidR="00411704" w:rsidRPr="00897768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17DE9E28" w14:textId="77777777" w:rsidTr="00E13963">
        <w:tc>
          <w:tcPr>
            <w:tcW w:w="1800" w:type="dxa"/>
          </w:tcPr>
          <w:p w14:paraId="63C756F1" w14:textId="3DB96234" w:rsidR="00411704" w:rsidRPr="00897768" w:rsidRDefault="00411704" w:rsidP="00411704">
            <w:r w:rsidRPr="00722EB3">
              <w:t>HEK293</w:t>
            </w:r>
          </w:p>
        </w:tc>
        <w:tc>
          <w:tcPr>
            <w:tcW w:w="3587" w:type="dxa"/>
          </w:tcPr>
          <w:p w14:paraId="715F44F9" w14:textId="6430A6F3" w:rsidR="00411704" w:rsidRPr="00897768" w:rsidRDefault="00411704" w:rsidP="00411704">
            <w:r>
              <w:t>500_cells_1</w:t>
            </w:r>
          </w:p>
        </w:tc>
        <w:tc>
          <w:tcPr>
            <w:tcW w:w="2353" w:type="dxa"/>
          </w:tcPr>
          <w:p w14:paraId="6EE5F419" w14:textId="0422F113" w:rsidR="00411704" w:rsidRPr="00897768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06D255CD" w14:textId="7777777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4E32508B" w14:textId="7777777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7B48D1BD" w14:textId="77777777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33A3396B" w14:textId="1ACFC709" w:rsidR="00411704" w:rsidRPr="00897768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3884F080" w14:textId="77777777" w:rsidTr="00E13963">
        <w:tc>
          <w:tcPr>
            <w:tcW w:w="1800" w:type="dxa"/>
          </w:tcPr>
          <w:p w14:paraId="526627AB" w14:textId="0BF94A92" w:rsidR="00411704" w:rsidRPr="00897768" w:rsidRDefault="00411704" w:rsidP="00411704">
            <w:r w:rsidRPr="00722EB3">
              <w:t>HEK293</w:t>
            </w:r>
          </w:p>
        </w:tc>
        <w:tc>
          <w:tcPr>
            <w:tcW w:w="3587" w:type="dxa"/>
          </w:tcPr>
          <w:p w14:paraId="340C9B5F" w14:textId="3981ADB1" w:rsidR="00411704" w:rsidRPr="00897768" w:rsidRDefault="00411704" w:rsidP="00411704">
            <w:r>
              <w:t>500_cells_2</w:t>
            </w:r>
          </w:p>
        </w:tc>
        <w:tc>
          <w:tcPr>
            <w:tcW w:w="2353" w:type="dxa"/>
          </w:tcPr>
          <w:p w14:paraId="62B15397" w14:textId="1827B873" w:rsidR="00411704" w:rsidRPr="00897768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47E0BE04" w14:textId="7777777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13E68A74" w14:textId="7777777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0E5A464E" w14:textId="77777777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3847E0B9" w14:textId="301369CE" w:rsidR="00411704" w:rsidRPr="00897768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5D9219B7" w14:textId="77777777" w:rsidTr="00E13963">
        <w:tc>
          <w:tcPr>
            <w:tcW w:w="1800" w:type="dxa"/>
          </w:tcPr>
          <w:p w14:paraId="5F0B296D" w14:textId="75AE892B" w:rsidR="00411704" w:rsidRPr="00897768" w:rsidRDefault="00411704" w:rsidP="00411704">
            <w:r w:rsidRPr="00722EB3">
              <w:t>HEK293</w:t>
            </w:r>
          </w:p>
        </w:tc>
        <w:tc>
          <w:tcPr>
            <w:tcW w:w="3587" w:type="dxa"/>
          </w:tcPr>
          <w:p w14:paraId="4A412D03" w14:textId="3EF12AFB" w:rsidR="00411704" w:rsidRPr="00897768" w:rsidRDefault="00411704" w:rsidP="00411704">
            <w:r>
              <w:t>100_cells_1</w:t>
            </w:r>
          </w:p>
        </w:tc>
        <w:tc>
          <w:tcPr>
            <w:tcW w:w="2353" w:type="dxa"/>
          </w:tcPr>
          <w:p w14:paraId="4168B3F1" w14:textId="78EAD51C" w:rsidR="00411704" w:rsidRPr="00897768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68CBF4F2" w14:textId="7777777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7380E44B" w14:textId="7777777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32C2FF2B" w14:textId="77777777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7DC3DA14" w14:textId="73CECCE3" w:rsidR="00411704" w:rsidRPr="00897768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4D28C432" w14:textId="77777777" w:rsidTr="00E13963">
        <w:tc>
          <w:tcPr>
            <w:tcW w:w="1800" w:type="dxa"/>
          </w:tcPr>
          <w:p w14:paraId="48F16369" w14:textId="43D1376C" w:rsidR="00411704" w:rsidRPr="00897768" w:rsidRDefault="00411704" w:rsidP="00411704">
            <w:r w:rsidRPr="00722EB3">
              <w:t>HEK293</w:t>
            </w:r>
          </w:p>
        </w:tc>
        <w:tc>
          <w:tcPr>
            <w:tcW w:w="3587" w:type="dxa"/>
          </w:tcPr>
          <w:p w14:paraId="6F7F9C7E" w14:textId="450AA431" w:rsidR="00411704" w:rsidRPr="00897768" w:rsidRDefault="00411704" w:rsidP="00411704">
            <w:r>
              <w:t>100_cells_2</w:t>
            </w:r>
          </w:p>
        </w:tc>
        <w:tc>
          <w:tcPr>
            <w:tcW w:w="2353" w:type="dxa"/>
          </w:tcPr>
          <w:p w14:paraId="0DA37674" w14:textId="36A2700E" w:rsidR="00411704" w:rsidRPr="00897768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5303EA2D" w14:textId="7777777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583B965D" w14:textId="7777777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01045BB6" w14:textId="77777777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1F3EF424" w14:textId="5F97247D" w:rsidR="00411704" w:rsidRPr="00897768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4C844878" w14:textId="77777777" w:rsidTr="00E13963">
        <w:tc>
          <w:tcPr>
            <w:tcW w:w="1800" w:type="dxa"/>
          </w:tcPr>
          <w:p w14:paraId="2FFBA392" w14:textId="4C480D5D" w:rsidR="00411704" w:rsidRPr="00897768" w:rsidRDefault="00411704" w:rsidP="00411704">
            <w:r w:rsidRPr="00722EB3">
              <w:t>HEK293</w:t>
            </w:r>
          </w:p>
        </w:tc>
        <w:tc>
          <w:tcPr>
            <w:tcW w:w="3587" w:type="dxa"/>
          </w:tcPr>
          <w:p w14:paraId="63BEDB53" w14:textId="4449D0CE" w:rsidR="00411704" w:rsidRPr="00897768" w:rsidRDefault="00411704" w:rsidP="00411704">
            <w:r>
              <w:t>25_cells_1</w:t>
            </w:r>
          </w:p>
        </w:tc>
        <w:tc>
          <w:tcPr>
            <w:tcW w:w="2353" w:type="dxa"/>
          </w:tcPr>
          <w:p w14:paraId="2BF0DD57" w14:textId="0A960655" w:rsidR="00411704" w:rsidRPr="00897768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52681272" w14:textId="7777777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7D986FF5" w14:textId="7777777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5C0C1452" w14:textId="77777777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5674739E" w14:textId="445FAB59" w:rsidR="00411704" w:rsidRPr="00BB45E7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54B4FD81" w14:textId="77777777" w:rsidTr="00E13963">
        <w:tc>
          <w:tcPr>
            <w:tcW w:w="1800" w:type="dxa"/>
          </w:tcPr>
          <w:p w14:paraId="09DCF5CB" w14:textId="03358E8B" w:rsidR="00411704" w:rsidRDefault="00411704" w:rsidP="00411704">
            <w:r w:rsidRPr="00722EB3">
              <w:t>HEK293</w:t>
            </w:r>
          </w:p>
        </w:tc>
        <w:tc>
          <w:tcPr>
            <w:tcW w:w="3587" w:type="dxa"/>
          </w:tcPr>
          <w:p w14:paraId="7CCE2A2F" w14:textId="5EDC42FB" w:rsidR="00411704" w:rsidRDefault="00411704" w:rsidP="00411704">
            <w:r>
              <w:t>25_cells_2</w:t>
            </w:r>
          </w:p>
        </w:tc>
        <w:tc>
          <w:tcPr>
            <w:tcW w:w="2353" w:type="dxa"/>
          </w:tcPr>
          <w:p w14:paraId="0C354B2F" w14:textId="47087108" w:rsidR="00411704" w:rsidRPr="00897768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7391F228" w14:textId="7777777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4103EF8D" w14:textId="7777777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4F09DA59" w14:textId="77777777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480A7846" w14:textId="253D4A4D" w:rsidR="00411704" w:rsidRPr="00BB45E7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78E0EAC8" w14:textId="77777777" w:rsidTr="00E13963">
        <w:tc>
          <w:tcPr>
            <w:tcW w:w="1800" w:type="dxa"/>
          </w:tcPr>
          <w:p w14:paraId="0D5A1549" w14:textId="600EAE69" w:rsidR="00411704" w:rsidRPr="00722EB3" w:rsidRDefault="00411704" w:rsidP="00411704">
            <w:r>
              <w:lastRenderedPageBreak/>
              <w:t>HeLa</w:t>
            </w:r>
          </w:p>
        </w:tc>
        <w:tc>
          <w:tcPr>
            <w:tcW w:w="3587" w:type="dxa"/>
          </w:tcPr>
          <w:p w14:paraId="53EF41C6" w14:textId="5EE91320" w:rsidR="00411704" w:rsidRDefault="00411704" w:rsidP="00411704">
            <w:r>
              <w:t>5000_cells_1</w:t>
            </w:r>
          </w:p>
        </w:tc>
        <w:tc>
          <w:tcPr>
            <w:tcW w:w="2353" w:type="dxa"/>
          </w:tcPr>
          <w:p w14:paraId="1CBB38E0" w14:textId="54B4EA96" w:rsidR="00411704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5581AB16" w14:textId="2FA0B6F8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6A8D504B" w14:textId="43981771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4A4E3D43" w14:textId="3CC8319A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36912262" w14:textId="3B584510" w:rsidR="00411704" w:rsidRPr="00BB45E7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6F52B603" w14:textId="77777777" w:rsidTr="00E13963">
        <w:tc>
          <w:tcPr>
            <w:tcW w:w="1800" w:type="dxa"/>
          </w:tcPr>
          <w:p w14:paraId="483CFE8C" w14:textId="6765BDCB" w:rsidR="00411704" w:rsidRPr="00722EB3" w:rsidRDefault="00411704" w:rsidP="00411704">
            <w:r w:rsidRPr="00570EB0">
              <w:t>HeLa</w:t>
            </w:r>
          </w:p>
        </w:tc>
        <w:tc>
          <w:tcPr>
            <w:tcW w:w="3587" w:type="dxa"/>
          </w:tcPr>
          <w:p w14:paraId="66FE2B55" w14:textId="71E86B64" w:rsidR="00411704" w:rsidRDefault="00411704" w:rsidP="00411704">
            <w:r>
              <w:t>1000_cells_1</w:t>
            </w:r>
          </w:p>
        </w:tc>
        <w:tc>
          <w:tcPr>
            <w:tcW w:w="2353" w:type="dxa"/>
          </w:tcPr>
          <w:p w14:paraId="3FD139FD" w14:textId="5CC1FD3B" w:rsidR="00411704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58AA7E25" w14:textId="60E9C0E1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1FB6261D" w14:textId="0299642A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29E0E3C1" w14:textId="51A44C5D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338E25F3" w14:textId="445E4F87" w:rsidR="00411704" w:rsidRPr="00BB45E7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688516E9" w14:textId="77777777" w:rsidTr="00E13963">
        <w:tc>
          <w:tcPr>
            <w:tcW w:w="1800" w:type="dxa"/>
          </w:tcPr>
          <w:p w14:paraId="5F64FC44" w14:textId="452EF7E0" w:rsidR="00411704" w:rsidRPr="00722EB3" w:rsidRDefault="00411704" w:rsidP="00411704">
            <w:r w:rsidRPr="00570EB0">
              <w:t>HeLa</w:t>
            </w:r>
          </w:p>
        </w:tc>
        <w:tc>
          <w:tcPr>
            <w:tcW w:w="3587" w:type="dxa"/>
          </w:tcPr>
          <w:p w14:paraId="402EAB73" w14:textId="7C6CD5AF" w:rsidR="00411704" w:rsidRDefault="00411704" w:rsidP="00411704">
            <w:r>
              <w:t>1000_cells_2</w:t>
            </w:r>
          </w:p>
        </w:tc>
        <w:tc>
          <w:tcPr>
            <w:tcW w:w="2353" w:type="dxa"/>
          </w:tcPr>
          <w:p w14:paraId="59742016" w14:textId="7E33E91A" w:rsidR="00411704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56FFC681" w14:textId="09D13CC9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2D6F2CE3" w14:textId="3B159056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1D19DB21" w14:textId="454EF840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03F85297" w14:textId="711DCA47" w:rsidR="00411704" w:rsidRPr="00BB45E7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0547113F" w14:textId="77777777" w:rsidTr="00E13963">
        <w:tc>
          <w:tcPr>
            <w:tcW w:w="1800" w:type="dxa"/>
          </w:tcPr>
          <w:p w14:paraId="65FAB1F8" w14:textId="35E83221" w:rsidR="00411704" w:rsidRPr="00722EB3" w:rsidRDefault="00411704" w:rsidP="00411704">
            <w:r w:rsidRPr="00570EB0">
              <w:t>HeLa</w:t>
            </w:r>
          </w:p>
        </w:tc>
        <w:tc>
          <w:tcPr>
            <w:tcW w:w="3587" w:type="dxa"/>
          </w:tcPr>
          <w:p w14:paraId="5D8A68FC" w14:textId="764E8C3D" w:rsidR="00411704" w:rsidRDefault="00411704" w:rsidP="00411704">
            <w:r>
              <w:t>500_cells_1</w:t>
            </w:r>
          </w:p>
        </w:tc>
        <w:tc>
          <w:tcPr>
            <w:tcW w:w="2353" w:type="dxa"/>
          </w:tcPr>
          <w:p w14:paraId="21EA68FC" w14:textId="300896EB" w:rsidR="00411704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38CA526E" w14:textId="08C255C3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44C9195B" w14:textId="2260CCA5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71DE9844" w14:textId="76979AC3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03844B3D" w14:textId="1EE5F6A3" w:rsidR="00411704" w:rsidRPr="00BB45E7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715746BA" w14:textId="77777777" w:rsidTr="00E13963">
        <w:tc>
          <w:tcPr>
            <w:tcW w:w="1800" w:type="dxa"/>
          </w:tcPr>
          <w:p w14:paraId="7C63E77D" w14:textId="27D7E917" w:rsidR="00411704" w:rsidRPr="00722EB3" w:rsidRDefault="00411704" w:rsidP="00411704">
            <w:r w:rsidRPr="00570EB0">
              <w:t>HeLa</w:t>
            </w:r>
          </w:p>
        </w:tc>
        <w:tc>
          <w:tcPr>
            <w:tcW w:w="3587" w:type="dxa"/>
          </w:tcPr>
          <w:p w14:paraId="1FB4A80A" w14:textId="3E66EF21" w:rsidR="00411704" w:rsidRDefault="00411704" w:rsidP="00411704">
            <w:r>
              <w:t>500_cells_2</w:t>
            </w:r>
          </w:p>
        </w:tc>
        <w:tc>
          <w:tcPr>
            <w:tcW w:w="2353" w:type="dxa"/>
          </w:tcPr>
          <w:p w14:paraId="709F4466" w14:textId="113A2E15" w:rsidR="00411704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290FE2CF" w14:textId="29C5329D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617CEC73" w14:textId="0D337992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1087DC09" w14:textId="0ACB82ED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4710FA18" w14:textId="773393F8" w:rsidR="00411704" w:rsidRPr="00BB45E7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723FCB93" w14:textId="77777777" w:rsidTr="00E13963">
        <w:tc>
          <w:tcPr>
            <w:tcW w:w="1800" w:type="dxa"/>
          </w:tcPr>
          <w:p w14:paraId="3C175E27" w14:textId="2115EDAD" w:rsidR="00411704" w:rsidRPr="00722EB3" w:rsidRDefault="00411704" w:rsidP="00411704">
            <w:r w:rsidRPr="00570EB0">
              <w:t>HeLa</w:t>
            </w:r>
          </w:p>
        </w:tc>
        <w:tc>
          <w:tcPr>
            <w:tcW w:w="3587" w:type="dxa"/>
          </w:tcPr>
          <w:p w14:paraId="6783C95B" w14:textId="0DF09F48" w:rsidR="00411704" w:rsidRDefault="00411704" w:rsidP="00411704">
            <w:r>
              <w:t>100_cells_1</w:t>
            </w:r>
          </w:p>
        </w:tc>
        <w:tc>
          <w:tcPr>
            <w:tcW w:w="2353" w:type="dxa"/>
          </w:tcPr>
          <w:p w14:paraId="45D09FA5" w14:textId="18A99998" w:rsidR="00411704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6F8952E2" w14:textId="59719323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023D8F0F" w14:textId="75267955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0EA5D5BE" w14:textId="6009A6FD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0B05A2B6" w14:textId="10C0793F" w:rsidR="00411704" w:rsidRPr="00BB45E7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5CDCB5EB" w14:textId="77777777" w:rsidTr="00E13963">
        <w:tc>
          <w:tcPr>
            <w:tcW w:w="1800" w:type="dxa"/>
          </w:tcPr>
          <w:p w14:paraId="66CFCACE" w14:textId="614BC2EA" w:rsidR="00411704" w:rsidRPr="00722EB3" w:rsidRDefault="00411704" w:rsidP="00411704">
            <w:r w:rsidRPr="00570EB0">
              <w:t>HeLa</w:t>
            </w:r>
          </w:p>
        </w:tc>
        <w:tc>
          <w:tcPr>
            <w:tcW w:w="3587" w:type="dxa"/>
          </w:tcPr>
          <w:p w14:paraId="4CA41C06" w14:textId="631B3BE9" w:rsidR="00411704" w:rsidRDefault="00411704" w:rsidP="00411704">
            <w:r>
              <w:t>100_cells_2</w:t>
            </w:r>
          </w:p>
        </w:tc>
        <w:tc>
          <w:tcPr>
            <w:tcW w:w="2353" w:type="dxa"/>
          </w:tcPr>
          <w:p w14:paraId="4ED3EE31" w14:textId="751FA0AB" w:rsidR="00411704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3365A9BD" w14:textId="6BE3886A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5E2D8CA1" w14:textId="12F52A0B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1478D595" w14:textId="625AB240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7AA6677A" w14:textId="42F82BF2" w:rsidR="00411704" w:rsidRPr="00BB45E7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0F2EC00E" w14:textId="77777777" w:rsidTr="00E13963">
        <w:tc>
          <w:tcPr>
            <w:tcW w:w="1800" w:type="dxa"/>
          </w:tcPr>
          <w:p w14:paraId="06932228" w14:textId="32816646" w:rsidR="00411704" w:rsidRPr="00722EB3" w:rsidRDefault="00411704" w:rsidP="00411704">
            <w:r w:rsidRPr="00570EB0">
              <w:t>HeLa</w:t>
            </w:r>
          </w:p>
        </w:tc>
        <w:tc>
          <w:tcPr>
            <w:tcW w:w="3587" w:type="dxa"/>
          </w:tcPr>
          <w:p w14:paraId="5592021E" w14:textId="26D640AC" w:rsidR="00411704" w:rsidRDefault="00411704" w:rsidP="00411704">
            <w:r>
              <w:t>25_cells_1</w:t>
            </w:r>
          </w:p>
        </w:tc>
        <w:tc>
          <w:tcPr>
            <w:tcW w:w="2353" w:type="dxa"/>
          </w:tcPr>
          <w:p w14:paraId="5D680B78" w14:textId="6434B21F" w:rsidR="00411704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7B8CDAE0" w14:textId="43A5B2A4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65B5ACDF" w14:textId="46C30A9B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05B5DDA1" w14:textId="437AABA8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2D040B35" w14:textId="45BAB662" w:rsidR="00411704" w:rsidRPr="00BB45E7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4A004B29" w14:textId="77777777" w:rsidTr="00E13963">
        <w:tc>
          <w:tcPr>
            <w:tcW w:w="1800" w:type="dxa"/>
          </w:tcPr>
          <w:p w14:paraId="5EB3D49C" w14:textId="293D480C" w:rsidR="00411704" w:rsidRPr="00722EB3" w:rsidRDefault="00411704" w:rsidP="00411704">
            <w:r w:rsidRPr="00570EB0">
              <w:t>HeLa</w:t>
            </w:r>
          </w:p>
        </w:tc>
        <w:tc>
          <w:tcPr>
            <w:tcW w:w="3587" w:type="dxa"/>
          </w:tcPr>
          <w:p w14:paraId="33F03AB1" w14:textId="047BD6F6" w:rsidR="00411704" w:rsidRDefault="00411704" w:rsidP="00411704">
            <w:r>
              <w:t>25_cells_2</w:t>
            </w:r>
          </w:p>
        </w:tc>
        <w:tc>
          <w:tcPr>
            <w:tcW w:w="2353" w:type="dxa"/>
          </w:tcPr>
          <w:p w14:paraId="22085FDC" w14:textId="6C6E77D9" w:rsidR="00411704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3652404E" w14:textId="3F7FB604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0C79D1D2" w14:textId="21769DF5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387324D4" w14:textId="5E96860F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3458B40E" w14:textId="26F3B4C8" w:rsidR="00411704" w:rsidRPr="00BB45E7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7AF67F4D" w14:textId="77777777" w:rsidTr="00E13963">
        <w:tc>
          <w:tcPr>
            <w:tcW w:w="1800" w:type="dxa"/>
          </w:tcPr>
          <w:p w14:paraId="3C057937" w14:textId="48FE14BC" w:rsidR="00411704" w:rsidRPr="00722EB3" w:rsidRDefault="00411704" w:rsidP="00411704">
            <w:r>
              <w:t>GM12878</w:t>
            </w:r>
          </w:p>
        </w:tc>
        <w:tc>
          <w:tcPr>
            <w:tcW w:w="3587" w:type="dxa"/>
          </w:tcPr>
          <w:p w14:paraId="390817C3" w14:textId="1CCFE205" w:rsidR="00411704" w:rsidRDefault="00411704" w:rsidP="00411704">
            <w:r>
              <w:t>5000_cells_1</w:t>
            </w:r>
          </w:p>
        </w:tc>
        <w:tc>
          <w:tcPr>
            <w:tcW w:w="2353" w:type="dxa"/>
          </w:tcPr>
          <w:p w14:paraId="06845315" w14:textId="32B8AFF3" w:rsidR="00411704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1D740BCC" w14:textId="3350C59F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07F5494F" w14:textId="3CBA3276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680A1804" w14:textId="4E2EC091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664833C2" w14:textId="6E6B14B3" w:rsidR="00411704" w:rsidRPr="00BB45E7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0D631A74" w14:textId="77777777" w:rsidTr="00E13963">
        <w:tc>
          <w:tcPr>
            <w:tcW w:w="1800" w:type="dxa"/>
          </w:tcPr>
          <w:p w14:paraId="044D42F1" w14:textId="2B0497E6" w:rsidR="00411704" w:rsidRPr="00722EB3" w:rsidRDefault="00411704" w:rsidP="00411704">
            <w:r>
              <w:t>GM12878</w:t>
            </w:r>
          </w:p>
        </w:tc>
        <w:tc>
          <w:tcPr>
            <w:tcW w:w="3587" w:type="dxa"/>
          </w:tcPr>
          <w:p w14:paraId="230DD212" w14:textId="6E1E97E4" w:rsidR="00411704" w:rsidRDefault="00411704" w:rsidP="00411704">
            <w:r>
              <w:t>5000_cells_2</w:t>
            </w:r>
          </w:p>
        </w:tc>
        <w:tc>
          <w:tcPr>
            <w:tcW w:w="2353" w:type="dxa"/>
          </w:tcPr>
          <w:p w14:paraId="6440D10E" w14:textId="09128DC6" w:rsidR="00411704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25A10218" w14:textId="415C03C3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2CDA1DCC" w14:textId="020916CD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46B5F519" w14:textId="31BC6A79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4D889FB1" w14:textId="1D061223" w:rsidR="00411704" w:rsidRPr="00BB45E7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65CF7D64" w14:textId="77777777" w:rsidTr="00E13963">
        <w:tc>
          <w:tcPr>
            <w:tcW w:w="1800" w:type="dxa"/>
          </w:tcPr>
          <w:p w14:paraId="08761D85" w14:textId="6A441D42" w:rsidR="00411704" w:rsidRPr="00722EB3" w:rsidRDefault="00411704" w:rsidP="00411704">
            <w:r>
              <w:t>GM12878</w:t>
            </w:r>
          </w:p>
        </w:tc>
        <w:tc>
          <w:tcPr>
            <w:tcW w:w="3587" w:type="dxa"/>
          </w:tcPr>
          <w:p w14:paraId="3657361B" w14:textId="26B6059F" w:rsidR="00411704" w:rsidRDefault="00411704" w:rsidP="00411704">
            <w:r>
              <w:t>1000_cells_1</w:t>
            </w:r>
          </w:p>
        </w:tc>
        <w:tc>
          <w:tcPr>
            <w:tcW w:w="2353" w:type="dxa"/>
          </w:tcPr>
          <w:p w14:paraId="4AC38BE4" w14:textId="47366B9C" w:rsidR="00411704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4ADA7AC0" w14:textId="4C361FE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3AA3F82F" w14:textId="5372CF10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3F74F426" w14:textId="767E7319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04C71DD1" w14:textId="0CF28CFA" w:rsidR="00411704" w:rsidRPr="00BB45E7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1A86A358" w14:textId="77777777" w:rsidTr="00E13963">
        <w:tc>
          <w:tcPr>
            <w:tcW w:w="1800" w:type="dxa"/>
          </w:tcPr>
          <w:p w14:paraId="7CCA4E76" w14:textId="52234A7C" w:rsidR="00411704" w:rsidRPr="00722EB3" w:rsidRDefault="00411704" w:rsidP="00411704">
            <w:r>
              <w:t>GM12878</w:t>
            </w:r>
          </w:p>
        </w:tc>
        <w:tc>
          <w:tcPr>
            <w:tcW w:w="3587" w:type="dxa"/>
          </w:tcPr>
          <w:p w14:paraId="7830F7F4" w14:textId="30026354" w:rsidR="00411704" w:rsidRDefault="00411704" w:rsidP="00411704">
            <w:r>
              <w:t>1000_cells_2</w:t>
            </w:r>
          </w:p>
        </w:tc>
        <w:tc>
          <w:tcPr>
            <w:tcW w:w="2353" w:type="dxa"/>
          </w:tcPr>
          <w:p w14:paraId="09A54BD9" w14:textId="441D0292" w:rsidR="00411704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255B6F38" w14:textId="1D015857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3FC67157" w14:textId="57A6D22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3AF6E0B6" w14:textId="35D90620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2C17723F" w14:textId="50171881" w:rsidR="00411704" w:rsidRPr="00BB45E7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3CA3A0A2" w14:textId="77777777" w:rsidTr="00E13963">
        <w:tc>
          <w:tcPr>
            <w:tcW w:w="1800" w:type="dxa"/>
          </w:tcPr>
          <w:p w14:paraId="0BB91C4F" w14:textId="2EED6B43" w:rsidR="00411704" w:rsidRPr="00722EB3" w:rsidRDefault="00411704" w:rsidP="00411704">
            <w:r>
              <w:t>GM12878</w:t>
            </w:r>
          </w:p>
        </w:tc>
        <w:tc>
          <w:tcPr>
            <w:tcW w:w="3587" w:type="dxa"/>
          </w:tcPr>
          <w:p w14:paraId="577FB533" w14:textId="66A95AB1" w:rsidR="00411704" w:rsidRDefault="00411704" w:rsidP="00411704">
            <w:r>
              <w:t>500_cells_1</w:t>
            </w:r>
          </w:p>
        </w:tc>
        <w:tc>
          <w:tcPr>
            <w:tcW w:w="2353" w:type="dxa"/>
          </w:tcPr>
          <w:p w14:paraId="59574FB3" w14:textId="0329DC16" w:rsidR="00411704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05996EA2" w14:textId="05DFBBB0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6A35DFD7" w14:textId="73300303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2FD934A4" w14:textId="13F06D26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3AC542E2" w14:textId="2113E3DB" w:rsidR="00411704" w:rsidRPr="00BB45E7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37B34BD9" w14:textId="77777777" w:rsidTr="00E13963">
        <w:tc>
          <w:tcPr>
            <w:tcW w:w="1800" w:type="dxa"/>
          </w:tcPr>
          <w:p w14:paraId="4FE32F81" w14:textId="6538B89D" w:rsidR="00411704" w:rsidRPr="00722EB3" w:rsidRDefault="00411704" w:rsidP="00411704">
            <w:r>
              <w:t>GM12878</w:t>
            </w:r>
          </w:p>
        </w:tc>
        <w:tc>
          <w:tcPr>
            <w:tcW w:w="3587" w:type="dxa"/>
          </w:tcPr>
          <w:p w14:paraId="59A24DD7" w14:textId="0A091597" w:rsidR="00411704" w:rsidRDefault="00411704" w:rsidP="00411704">
            <w:r>
              <w:t>500_cells_2</w:t>
            </w:r>
          </w:p>
        </w:tc>
        <w:tc>
          <w:tcPr>
            <w:tcW w:w="2353" w:type="dxa"/>
          </w:tcPr>
          <w:p w14:paraId="4291131D" w14:textId="54BC472B" w:rsidR="00411704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5297097D" w14:textId="27C65909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0753E4F8" w14:textId="7F527BF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3883A86E" w14:textId="1A6AC0CC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2DE14F7D" w14:textId="13191DFB" w:rsidR="00411704" w:rsidRPr="00BB45E7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3277C5C3" w14:textId="77777777" w:rsidTr="00E13963">
        <w:tc>
          <w:tcPr>
            <w:tcW w:w="1800" w:type="dxa"/>
          </w:tcPr>
          <w:p w14:paraId="72D84D9D" w14:textId="4C0F3F9E" w:rsidR="00411704" w:rsidRPr="00722EB3" w:rsidRDefault="00411704" w:rsidP="00411704">
            <w:r>
              <w:t>GM12878</w:t>
            </w:r>
          </w:p>
        </w:tc>
        <w:tc>
          <w:tcPr>
            <w:tcW w:w="3587" w:type="dxa"/>
          </w:tcPr>
          <w:p w14:paraId="6F2686AE" w14:textId="198DFACE" w:rsidR="00411704" w:rsidRDefault="00411704" w:rsidP="00411704">
            <w:r>
              <w:t>100_cells_1</w:t>
            </w:r>
          </w:p>
        </w:tc>
        <w:tc>
          <w:tcPr>
            <w:tcW w:w="2353" w:type="dxa"/>
          </w:tcPr>
          <w:p w14:paraId="3409AAC9" w14:textId="4F1FC2EF" w:rsidR="00411704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71E9B84F" w14:textId="35E9034D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2E509FFE" w14:textId="473067C8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66169F53" w14:textId="270A3016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0CEB1B02" w14:textId="459FDC5B" w:rsidR="00411704" w:rsidRPr="00BB45E7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7265652A" w14:textId="77777777" w:rsidTr="00E13963">
        <w:tc>
          <w:tcPr>
            <w:tcW w:w="1800" w:type="dxa"/>
          </w:tcPr>
          <w:p w14:paraId="1995B98D" w14:textId="00086F69" w:rsidR="00411704" w:rsidRPr="00722EB3" w:rsidRDefault="00411704" w:rsidP="00411704">
            <w:r>
              <w:t>GM12878</w:t>
            </w:r>
          </w:p>
        </w:tc>
        <w:tc>
          <w:tcPr>
            <w:tcW w:w="3587" w:type="dxa"/>
          </w:tcPr>
          <w:p w14:paraId="1FFC0701" w14:textId="76DB661B" w:rsidR="00411704" w:rsidRDefault="00411704" w:rsidP="00411704">
            <w:r>
              <w:t>100_cells_2</w:t>
            </w:r>
          </w:p>
        </w:tc>
        <w:tc>
          <w:tcPr>
            <w:tcW w:w="2353" w:type="dxa"/>
          </w:tcPr>
          <w:p w14:paraId="22A56E5B" w14:textId="08E83504" w:rsidR="00411704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3F876D5A" w14:textId="4DCA8E29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497AFCCC" w14:textId="6EBC92C8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0E40F58E" w14:textId="53580555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6D18FB16" w14:textId="20D5756A" w:rsidR="00411704" w:rsidRPr="00BB45E7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358DF3E0" w14:textId="77777777" w:rsidTr="00E13963">
        <w:tc>
          <w:tcPr>
            <w:tcW w:w="1800" w:type="dxa"/>
          </w:tcPr>
          <w:p w14:paraId="2DA5F363" w14:textId="5EA6CEE8" w:rsidR="00411704" w:rsidRPr="00722EB3" w:rsidRDefault="00411704" w:rsidP="00411704">
            <w:r>
              <w:t>GM12878</w:t>
            </w:r>
          </w:p>
        </w:tc>
        <w:tc>
          <w:tcPr>
            <w:tcW w:w="3587" w:type="dxa"/>
          </w:tcPr>
          <w:p w14:paraId="5276EB0A" w14:textId="59E91FA1" w:rsidR="00411704" w:rsidRDefault="00411704" w:rsidP="00411704">
            <w:r>
              <w:t>25_cells_1</w:t>
            </w:r>
          </w:p>
        </w:tc>
        <w:tc>
          <w:tcPr>
            <w:tcW w:w="2353" w:type="dxa"/>
          </w:tcPr>
          <w:p w14:paraId="3723C2D0" w14:textId="5F55856D" w:rsidR="00411704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71F579C7" w14:textId="6542DE00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714DCDC9" w14:textId="514B80BD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50DC9A05" w14:textId="5896AB39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3A0D915A" w14:textId="38061BA1" w:rsidR="00411704" w:rsidRPr="00BB45E7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411704" w:rsidRPr="00897768" w14:paraId="755FE774" w14:textId="77777777" w:rsidTr="00E13963">
        <w:tc>
          <w:tcPr>
            <w:tcW w:w="1800" w:type="dxa"/>
          </w:tcPr>
          <w:p w14:paraId="63B89A3E" w14:textId="405C8A3A" w:rsidR="00411704" w:rsidRPr="00722EB3" w:rsidRDefault="00411704" w:rsidP="00411704">
            <w:r>
              <w:t>GM12878</w:t>
            </w:r>
          </w:p>
        </w:tc>
        <w:tc>
          <w:tcPr>
            <w:tcW w:w="3587" w:type="dxa"/>
          </w:tcPr>
          <w:p w14:paraId="3C0225F3" w14:textId="5F6F4D36" w:rsidR="00411704" w:rsidRDefault="00411704" w:rsidP="00411704">
            <w:r>
              <w:t>25_cells_2</w:t>
            </w:r>
          </w:p>
        </w:tc>
        <w:tc>
          <w:tcPr>
            <w:tcW w:w="2353" w:type="dxa"/>
          </w:tcPr>
          <w:p w14:paraId="3976A48F" w14:textId="050A77B4" w:rsidR="00411704" w:rsidRDefault="00411704" w:rsidP="00411704">
            <w:r>
              <w:t xml:space="preserve">One-pot </w:t>
            </w:r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1793CE27" w14:textId="024F753D" w:rsidR="00411704" w:rsidRPr="00897768" w:rsidRDefault="00411704" w:rsidP="00411704">
            <w:r w:rsidRPr="00897768">
              <w:t>PE</w:t>
            </w:r>
          </w:p>
        </w:tc>
        <w:tc>
          <w:tcPr>
            <w:tcW w:w="1348" w:type="dxa"/>
          </w:tcPr>
          <w:p w14:paraId="1C587D98" w14:textId="3D5146A7" w:rsidR="00411704" w:rsidRPr="00897768" w:rsidRDefault="00411704" w:rsidP="00411704">
            <w:r w:rsidRPr="00897768">
              <w:t>hg38</w:t>
            </w:r>
          </w:p>
        </w:tc>
        <w:tc>
          <w:tcPr>
            <w:tcW w:w="1699" w:type="dxa"/>
          </w:tcPr>
          <w:p w14:paraId="09D6F861" w14:textId="721055ED" w:rsidR="00411704" w:rsidRPr="00897768" w:rsidRDefault="00411704" w:rsidP="00411704">
            <w:r w:rsidRPr="00897768">
              <w:t>This study</w:t>
            </w:r>
          </w:p>
        </w:tc>
        <w:tc>
          <w:tcPr>
            <w:tcW w:w="1751" w:type="dxa"/>
          </w:tcPr>
          <w:p w14:paraId="170351A5" w14:textId="5D5ECB33" w:rsidR="00411704" w:rsidRPr="00BB45E7" w:rsidRDefault="00411704" w:rsidP="00411704">
            <w:r w:rsidRPr="00DC4630">
              <w:rPr>
                <w:color w:val="000000" w:themeColor="text1"/>
              </w:rPr>
              <w:t>GSE175651</w:t>
            </w:r>
          </w:p>
        </w:tc>
      </w:tr>
      <w:tr w:rsidR="00711D1D" w:rsidRPr="00897768" w14:paraId="001920BC" w14:textId="77777777" w:rsidTr="00E13963">
        <w:tc>
          <w:tcPr>
            <w:tcW w:w="1800" w:type="dxa"/>
          </w:tcPr>
          <w:p w14:paraId="3E6E232B" w14:textId="77777777" w:rsidR="00126070" w:rsidRPr="00897768" w:rsidRDefault="00126070" w:rsidP="00126070">
            <w:r w:rsidRPr="00897768">
              <w:t>HCT116</w:t>
            </w:r>
          </w:p>
        </w:tc>
        <w:tc>
          <w:tcPr>
            <w:tcW w:w="3587" w:type="dxa"/>
          </w:tcPr>
          <w:p w14:paraId="2247F247" w14:textId="77777777" w:rsidR="00126070" w:rsidRPr="00897768" w:rsidRDefault="00126070" w:rsidP="00126070">
            <w:r w:rsidRPr="00897768">
              <w:t>CTCF</w:t>
            </w:r>
          </w:p>
        </w:tc>
        <w:tc>
          <w:tcPr>
            <w:tcW w:w="2353" w:type="dxa"/>
          </w:tcPr>
          <w:p w14:paraId="3D265679" w14:textId="77777777" w:rsidR="00126070" w:rsidRPr="00897768" w:rsidRDefault="00126070" w:rsidP="00126070">
            <w:proofErr w:type="spellStart"/>
            <w:r w:rsidRPr="00897768">
              <w:t>ChIP</w:t>
            </w:r>
            <w:proofErr w:type="spellEnd"/>
            <w:r w:rsidRPr="00897768">
              <w:t>-seq</w:t>
            </w:r>
          </w:p>
        </w:tc>
        <w:tc>
          <w:tcPr>
            <w:tcW w:w="1592" w:type="dxa"/>
          </w:tcPr>
          <w:p w14:paraId="02D04125" w14:textId="77777777" w:rsidR="00126070" w:rsidRPr="00897768" w:rsidRDefault="00126070" w:rsidP="00126070">
            <w:r w:rsidRPr="00897768">
              <w:t>SE</w:t>
            </w:r>
          </w:p>
        </w:tc>
        <w:tc>
          <w:tcPr>
            <w:tcW w:w="1348" w:type="dxa"/>
          </w:tcPr>
          <w:p w14:paraId="0A5FCC1C" w14:textId="77777777" w:rsidR="00126070" w:rsidRPr="00897768" w:rsidRDefault="00126070" w:rsidP="00126070">
            <w:r w:rsidRPr="00897768">
              <w:t>hg38</w:t>
            </w:r>
          </w:p>
        </w:tc>
        <w:tc>
          <w:tcPr>
            <w:tcW w:w="1699" w:type="dxa"/>
          </w:tcPr>
          <w:p w14:paraId="18261356" w14:textId="53B211C8" w:rsidR="00126070" w:rsidRPr="00897768" w:rsidRDefault="00126070" w:rsidP="00126070">
            <w:r w:rsidRPr="00897768">
              <w:t>Gertz et al., 2013</w:t>
            </w:r>
            <w:r w:rsidR="006C4D94">
              <w:t xml:space="preserve"> </w:t>
            </w:r>
            <w:r w:rsidR="00D244A3">
              <w:t>[1]</w:t>
            </w:r>
          </w:p>
        </w:tc>
        <w:tc>
          <w:tcPr>
            <w:tcW w:w="1751" w:type="dxa"/>
          </w:tcPr>
          <w:p w14:paraId="07C08774" w14:textId="77777777" w:rsidR="00126070" w:rsidRPr="00897768" w:rsidRDefault="00126070" w:rsidP="00126070">
            <w:r w:rsidRPr="00897768">
              <w:t>ENCSR000BSE</w:t>
            </w:r>
          </w:p>
        </w:tc>
      </w:tr>
      <w:tr w:rsidR="00711D1D" w:rsidRPr="00897768" w14:paraId="6BBDA2E9" w14:textId="77777777" w:rsidTr="00E13963">
        <w:tc>
          <w:tcPr>
            <w:tcW w:w="1800" w:type="dxa"/>
          </w:tcPr>
          <w:p w14:paraId="5F096EE0" w14:textId="77777777" w:rsidR="00126070" w:rsidRPr="00897768" w:rsidRDefault="00126070" w:rsidP="00126070">
            <w:r w:rsidRPr="00897768">
              <w:t>HCT116</w:t>
            </w:r>
          </w:p>
        </w:tc>
        <w:tc>
          <w:tcPr>
            <w:tcW w:w="3587" w:type="dxa"/>
          </w:tcPr>
          <w:p w14:paraId="07EF6DC5" w14:textId="77777777" w:rsidR="00126070" w:rsidRPr="00897768" w:rsidRDefault="00126070" w:rsidP="00126070">
            <w:r w:rsidRPr="00897768">
              <w:t>H3K27Ac</w:t>
            </w:r>
          </w:p>
        </w:tc>
        <w:tc>
          <w:tcPr>
            <w:tcW w:w="2353" w:type="dxa"/>
          </w:tcPr>
          <w:p w14:paraId="0752D4AB" w14:textId="77777777" w:rsidR="00126070" w:rsidRPr="00897768" w:rsidRDefault="00126070" w:rsidP="00126070">
            <w:proofErr w:type="spellStart"/>
            <w:r w:rsidRPr="00897768">
              <w:t>ChIP</w:t>
            </w:r>
            <w:proofErr w:type="spellEnd"/>
            <w:r w:rsidRPr="00897768">
              <w:t>-seq</w:t>
            </w:r>
          </w:p>
        </w:tc>
        <w:tc>
          <w:tcPr>
            <w:tcW w:w="1592" w:type="dxa"/>
          </w:tcPr>
          <w:p w14:paraId="0FB55D25" w14:textId="77777777" w:rsidR="00126070" w:rsidRPr="00897768" w:rsidRDefault="00126070" w:rsidP="00126070">
            <w:r w:rsidRPr="00897768">
              <w:t>SE/PE</w:t>
            </w:r>
          </w:p>
        </w:tc>
        <w:tc>
          <w:tcPr>
            <w:tcW w:w="1348" w:type="dxa"/>
          </w:tcPr>
          <w:p w14:paraId="3BC310AF" w14:textId="77777777" w:rsidR="00126070" w:rsidRPr="00897768" w:rsidRDefault="00126070" w:rsidP="00126070">
            <w:r w:rsidRPr="00897768">
              <w:t>hg38</w:t>
            </w:r>
          </w:p>
        </w:tc>
        <w:tc>
          <w:tcPr>
            <w:tcW w:w="1699" w:type="dxa"/>
          </w:tcPr>
          <w:p w14:paraId="4563E4E9" w14:textId="78C2B271" w:rsidR="00126070" w:rsidRPr="00897768" w:rsidRDefault="00126070" w:rsidP="00126070">
            <w:r w:rsidRPr="00897768">
              <w:t>ENCODE project consortium, 2012</w:t>
            </w:r>
            <w:r w:rsidR="006C4D94">
              <w:t xml:space="preserve"> </w:t>
            </w:r>
            <w:r w:rsidR="00D244A3">
              <w:t>[2]</w:t>
            </w:r>
          </w:p>
        </w:tc>
        <w:tc>
          <w:tcPr>
            <w:tcW w:w="1751" w:type="dxa"/>
          </w:tcPr>
          <w:p w14:paraId="2451A898" w14:textId="77777777" w:rsidR="00126070" w:rsidRPr="00897768" w:rsidRDefault="00126070" w:rsidP="00126070">
            <w:r w:rsidRPr="00897768">
              <w:t>ENCSR661KMA</w:t>
            </w:r>
          </w:p>
        </w:tc>
      </w:tr>
      <w:tr w:rsidR="00711D1D" w:rsidRPr="00897768" w14:paraId="006C2371" w14:textId="77777777" w:rsidTr="00E13963">
        <w:tc>
          <w:tcPr>
            <w:tcW w:w="1800" w:type="dxa"/>
          </w:tcPr>
          <w:p w14:paraId="651FC0B9" w14:textId="77777777" w:rsidR="00126070" w:rsidRPr="00897768" w:rsidRDefault="00126070" w:rsidP="00126070">
            <w:r w:rsidRPr="00897768">
              <w:t>HCT116</w:t>
            </w:r>
          </w:p>
        </w:tc>
        <w:tc>
          <w:tcPr>
            <w:tcW w:w="3587" w:type="dxa"/>
          </w:tcPr>
          <w:p w14:paraId="0E31719F" w14:textId="77777777" w:rsidR="00126070" w:rsidRPr="00897768" w:rsidRDefault="00126070" w:rsidP="00126070">
            <w:r w:rsidRPr="00897768">
              <w:t>H3K4me3</w:t>
            </w:r>
          </w:p>
        </w:tc>
        <w:tc>
          <w:tcPr>
            <w:tcW w:w="2353" w:type="dxa"/>
          </w:tcPr>
          <w:p w14:paraId="19E09045" w14:textId="77777777" w:rsidR="00126070" w:rsidRPr="00897768" w:rsidRDefault="00126070" w:rsidP="00126070">
            <w:proofErr w:type="spellStart"/>
            <w:r w:rsidRPr="00897768">
              <w:t>ChIP</w:t>
            </w:r>
            <w:proofErr w:type="spellEnd"/>
            <w:r w:rsidRPr="00897768">
              <w:t>-seq</w:t>
            </w:r>
          </w:p>
        </w:tc>
        <w:tc>
          <w:tcPr>
            <w:tcW w:w="1592" w:type="dxa"/>
          </w:tcPr>
          <w:p w14:paraId="570B60AF" w14:textId="77777777" w:rsidR="00126070" w:rsidRPr="00897768" w:rsidRDefault="00126070" w:rsidP="00126070">
            <w:r w:rsidRPr="00897768">
              <w:t>SE/PE</w:t>
            </w:r>
          </w:p>
        </w:tc>
        <w:tc>
          <w:tcPr>
            <w:tcW w:w="1348" w:type="dxa"/>
          </w:tcPr>
          <w:p w14:paraId="6A890D90" w14:textId="77777777" w:rsidR="00126070" w:rsidRPr="00897768" w:rsidRDefault="00126070" w:rsidP="00126070">
            <w:r w:rsidRPr="00897768">
              <w:t>hg38</w:t>
            </w:r>
          </w:p>
        </w:tc>
        <w:tc>
          <w:tcPr>
            <w:tcW w:w="1699" w:type="dxa"/>
          </w:tcPr>
          <w:p w14:paraId="26DA2E0C" w14:textId="03CDAAEB" w:rsidR="00126070" w:rsidRPr="00897768" w:rsidRDefault="00126070" w:rsidP="00126070">
            <w:r w:rsidRPr="00897768">
              <w:t>ENCODE project consortium, 2012</w:t>
            </w:r>
            <w:r w:rsidR="006C4D94">
              <w:t xml:space="preserve"> </w:t>
            </w:r>
            <w:r w:rsidR="00D244A3">
              <w:t>[2]</w:t>
            </w:r>
          </w:p>
        </w:tc>
        <w:tc>
          <w:tcPr>
            <w:tcW w:w="1751" w:type="dxa"/>
          </w:tcPr>
          <w:p w14:paraId="1B2548F2" w14:textId="77777777" w:rsidR="00126070" w:rsidRPr="00897768" w:rsidRDefault="00126070" w:rsidP="00126070">
            <w:r w:rsidRPr="00897768">
              <w:t>ENCSR333OPW</w:t>
            </w:r>
          </w:p>
        </w:tc>
      </w:tr>
      <w:tr w:rsidR="00711D1D" w:rsidRPr="00897768" w14:paraId="5B015828" w14:textId="77777777" w:rsidTr="00E13963">
        <w:tc>
          <w:tcPr>
            <w:tcW w:w="1800" w:type="dxa"/>
          </w:tcPr>
          <w:p w14:paraId="4F984A04" w14:textId="77777777" w:rsidR="00126070" w:rsidRPr="00897768" w:rsidRDefault="00126070" w:rsidP="00126070">
            <w:r w:rsidRPr="00897768">
              <w:t>HCT116</w:t>
            </w:r>
          </w:p>
        </w:tc>
        <w:tc>
          <w:tcPr>
            <w:tcW w:w="3587" w:type="dxa"/>
          </w:tcPr>
          <w:p w14:paraId="205C5C7D" w14:textId="51A266AE" w:rsidR="00126070" w:rsidRPr="00897768" w:rsidRDefault="00126070" w:rsidP="00126070">
            <w:r w:rsidRPr="00897768">
              <w:t>H3K</w:t>
            </w:r>
            <w:r w:rsidR="00EE1534">
              <w:t>36</w:t>
            </w:r>
            <w:r w:rsidRPr="00897768">
              <w:t>me3</w:t>
            </w:r>
          </w:p>
        </w:tc>
        <w:tc>
          <w:tcPr>
            <w:tcW w:w="2353" w:type="dxa"/>
          </w:tcPr>
          <w:p w14:paraId="1254EEF8" w14:textId="77777777" w:rsidR="00126070" w:rsidRPr="00897768" w:rsidRDefault="00126070" w:rsidP="00126070">
            <w:proofErr w:type="spellStart"/>
            <w:r w:rsidRPr="00897768">
              <w:t>ChIP</w:t>
            </w:r>
            <w:proofErr w:type="spellEnd"/>
            <w:r w:rsidRPr="00897768">
              <w:t>-seq</w:t>
            </w:r>
          </w:p>
        </w:tc>
        <w:tc>
          <w:tcPr>
            <w:tcW w:w="1592" w:type="dxa"/>
          </w:tcPr>
          <w:p w14:paraId="5F60657A" w14:textId="77777777" w:rsidR="00126070" w:rsidRPr="00897768" w:rsidRDefault="00126070" w:rsidP="00126070">
            <w:r w:rsidRPr="00897768">
              <w:t>SE/PE</w:t>
            </w:r>
          </w:p>
        </w:tc>
        <w:tc>
          <w:tcPr>
            <w:tcW w:w="1348" w:type="dxa"/>
          </w:tcPr>
          <w:p w14:paraId="1021DACE" w14:textId="77777777" w:rsidR="00126070" w:rsidRPr="00897768" w:rsidRDefault="00126070" w:rsidP="00126070">
            <w:r w:rsidRPr="00897768">
              <w:t>hg38</w:t>
            </w:r>
          </w:p>
        </w:tc>
        <w:tc>
          <w:tcPr>
            <w:tcW w:w="1699" w:type="dxa"/>
          </w:tcPr>
          <w:p w14:paraId="7DD3D05F" w14:textId="3E8212B5" w:rsidR="00126070" w:rsidRPr="00897768" w:rsidRDefault="00126070" w:rsidP="00126070">
            <w:r w:rsidRPr="00897768">
              <w:t xml:space="preserve">ENCODE project </w:t>
            </w:r>
            <w:r w:rsidRPr="00897768">
              <w:lastRenderedPageBreak/>
              <w:t>consortium, 2012</w:t>
            </w:r>
            <w:r w:rsidR="006C4D94">
              <w:t xml:space="preserve"> </w:t>
            </w:r>
            <w:r w:rsidR="00D244A3">
              <w:t>[2]</w:t>
            </w:r>
          </w:p>
        </w:tc>
        <w:tc>
          <w:tcPr>
            <w:tcW w:w="1751" w:type="dxa"/>
          </w:tcPr>
          <w:p w14:paraId="41EDCDEA" w14:textId="4F582169" w:rsidR="00126070" w:rsidRPr="00897768" w:rsidRDefault="00EE1534" w:rsidP="00126070">
            <w:r w:rsidRPr="00EE1534">
              <w:lastRenderedPageBreak/>
              <w:t>ENCSR091QXP</w:t>
            </w:r>
          </w:p>
        </w:tc>
      </w:tr>
      <w:tr w:rsidR="00711D1D" w:rsidRPr="00897768" w14:paraId="7B017F61" w14:textId="77777777" w:rsidTr="00E13963">
        <w:tc>
          <w:tcPr>
            <w:tcW w:w="1800" w:type="dxa"/>
          </w:tcPr>
          <w:p w14:paraId="5D9FE1AD" w14:textId="77777777" w:rsidR="00126070" w:rsidRPr="00897768" w:rsidRDefault="00126070" w:rsidP="00126070">
            <w:r w:rsidRPr="00897768">
              <w:t>HCT116</w:t>
            </w:r>
          </w:p>
        </w:tc>
        <w:tc>
          <w:tcPr>
            <w:tcW w:w="3587" w:type="dxa"/>
          </w:tcPr>
          <w:p w14:paraId="59A1A04F" w14:textId="15C7427D" w:rsidR="00126070" w:rsidRPr="00897768" w:rsidRDefault="00EE1534" w:rsidP="00126070">
            <w:pPr>
              <w:tabs>
                <w:tab w:val="left" w:pos="1239"/>
              </w:tabs>
            </w:pPr>
            <w:r>
              <w:t>H3K4me1</w:t>
            </w:r>
          </w:p>
        </w:tc>
        <w:tc>
          <w:tcPr>
            <w:tcW w:w="2353" w:type="dxa"/>
          </w:tcPr>
          <w:p w14:paraId="288FD735" w14:textId="1EB2F24F" w:rsidR="00126070" w:rsidRPr="00897768" w:rsidRDefault="00EE1534" w:rsidP="00126070">
            <w:proofErr w:type="spellStart"/>
            <w:r w:rsidRPr="00897768">
              <w:t>ChIP</w:t>
            </w:r>
            <w:proofErr w:type="spellEnd"/>
            <w:r w:rsidRPr="00897768">
              <w:t>-seq</w:t>
            </w:r>
          </w:p>
        </w:tc>
        <w:tc>
          <w:tcPr>
            <w:tcW w:w="1592" w:type="dxa"/>
          </w:tcPr>
          <w:p w14:paraId="313FE44C" w14:textId="5F0FA596" w:rsidR="00126070" w:rsidRPr="00897768" w:rsidRDefault="00EE1534" w:rsidP="00126070">
            <w:r>
              <w:t>SE/</w:t>
            </w:r>
            <w:r w:rsidR="00126070" w:rsidRPr="00897768">
              <w:t>PE</w:t>
            </w:r>
          </w:p>
        </w:tc>
        <w:tc>
          <w:tcPr>
            <w:tcW w:w="1348" w:type="dxa"/>
          </w:tcPr>
          <w:p w14:paraId="7B25FB7E" w14:textId="77777777" w:rsidR="00126070" w:rsidRPr="00897768" w:rsidRDefault="00126070" w:rsidP="00126070">
            <w:r w:rsidRPr="00897768">
              <w:t>hg38</w:t>
            </w:r>
          </w:p>
        </w:tc>
        <w:tc>
          <w:tcPr>
            <w:tcW w:w="1699" w:type="dxa"/>
          </w:tcPr>
          <w:p w14:paraId="7B2E0057" w14:textId="6F852159" w:rsidR="00126070" w:rsidRPr="00897768" w:rsidRDefault="00EE1534" w:rsidP="00126070">
            <w:r w:rsidRPr="00897768">
              <w:t>ENCODE project consortium, 2012</w:t>
            </w:r>
            <w:r w:rsidR="006C4D94">
              <w:t xml:space="preserve"> </w:t>
            </w:r>
            <w:r w:rsidR="00D244A3">
              <w:t>[2]</w:t>
            </w:r>
          </w:p>
        </w:tc>
        <w:tc>
          <w:tcPr>
            <w:tcW w:w="1751" w:type="dxa"/>
            <w:vAlign w:val="bottom"/>
          </w:tcPr>
          <w:p w14:paraId="2ECFF547" w14:textId="6BA2253B" w:rsidR="00126070" w:rsidRPr="00897768" w:rsidRDefault="00EE1534" w:rsidP="00126070">
            <w:r w:rsidRPr="00EE1534">
              <w:t>ENCSR161MXP</w:t>
            </w:r>
          </w:p>
        </w:tc>
      </w:tr>
      <w:tr w:rsidR="00711D1D" w:rsidRPr="00897768" w14:paraId="1A1E0A5F" w14:textId="77777777" w:rsidTr="00E13963">
        <w:tc>
          <w:tcPr>
            <w:tcW w:w="1800" w:type="dxa"/>
          </w:tcPr>
          <w:p w14:paraId="03809D3C" w14:textId="77777777" w:rsidR="00126070" w:rsidRPr="00897768" w:rsidRDefault="00126070" w:rsidP="00126070">
            <w:r w:rsidRPr="00897768">
              <w:t>HCT116</w:t>
            </w:r>
          </w:p>
        </w:tc>
        <w:tc>
          <w:tcPr>
            <w:tcW w:w="3587" w:type="dxa"/>
          </w:tcPr>
          <w:p w14:paraId="781CB6F9" w14:textId="43635CAE" w:rsidR="00126070" w:rsidRPr="00897768" w:rsidRDefault="00EE1534" w:rsidP="00126070">
            <w:pPr>
              <w:tabs>
                <w:tab w:val="left" w:pos="1239"/>
              </w:tabs>
            </w:pPr>
            <w:r>
              <w:t>H3K9me3</w:t>
            </w:r>
          </w:p>
        </w:tc>
        <w:tc>
          <w:tcPr>
            <w:tcW w:w="2353" w:type="dxa"/>
          </w:tcPr>
          <w:p w14:paraId="00A466CC" w14:textId="6A7EAEC1" w:rsidR="00126070" w:rsidRPr="00897768" w:rsidRDefault="00BF2EB5" w:rsidP="00126070">
            <w:proofErr w:type="spellStart"/>
            <w:r w:rsidRPr="00897768">
              <w:t>ChIP</w:t>
            </w:r>
            <w:proofErr w:type="spellEnd"/>
            <w:r w:rsidRPr="00897768">
              <w:t>-seq</w:t>
            </w:r>
          </w:p>
        </w:tc>
        <w:tc>
          <w:tcPr>
            <w:tcW w:w="1592" w:type="dxa"/>
          </w:tcPr>
          <w:p w14:paraId="3E0848CC" w14:textId="6599B05E" w:rsidR="00126070" w:rsidRPr="00897768" w:rsidRDefault="00EE1534" w:rsidP="00126070">
            <w:r>
              <w:t>SE/</w:t>
            </w:r>
            <w:r w:rsidR="00126070" w:rsidRPr="00897768">
              <w:t>PE</w:t>
            </w:r>
          </w:p>
        </w:tc>
        <w:tc>
          <w:tcPr>
            <w:tcW w:w="1348" w:type="dxa"/>
          </w:tcPr>
          <w:p w14:paraId="5EDD85C9" w14:textId="77777777" w:rsidR="00126070" w:rsidRPr="00897768" w:rsidRDefault="00126070" w:rsidP="00126070">
            <w:r w:rsidRPr="00897768">
              <w:t>hg38</w:t>
            </w:r>
          </w:p>
        </w:tc>
        <w:tc>
          <w:tcPr>
            <w:tcW w:w="1699" w:type="dxa"/>
          </w:tcPr>
          <w:p w14:paraId="736266DA" w14:textId="516C4258" w:rsidR="00126070" w:rsidRPr="00897768" w:rsidRDefault="00EE1534" w:rsidP="00126070">
            <w:r w:rsidRPr="00897768">
              <w:t>ENCODE project consortium, 2012</w:t>
            </w:r>
            <w:r w:rsidR="006C4D94">
              <w:t xml:space="preserve"> </w:t>
            </w:r>
            <w:r w:rsidR="00D244A3">
              <w:t>[2]</w:t>
            </w:r>
          </w:p>
        </w:tc>
        <w:tc>
          <w:tcPr>
            <w:tcW w:w="1751" w:type="dxa"/>
            <w:vAlign w:val="bottom"/>
          </w:tcPr>
          <w:p w14:paraId="2110BC8C" w14:textId="5FE58192" w:rsidR="00126070" w:rsidRPr="00897768" w:rsidRDefault="00EE1534" w:rsidP="00126070">
            <w:r w:rsidRPr="00EE1534">
              <w:t>ENCSR179BUC</w:t>
            </w:r>
          </w:p>
        </w:tc>
      </w:tr>
      <w:tr w:rsidR="00BF2EB5" w:rsidRPr="00897768" w14:paraId="59717836" w14:textId="77777777" w:rsidTr="00E13963">
        <w:tc>
          <w:tcPr>
            <w:tcW w:w="1800" w:type="dxa"/>
          </w:tcPr>
          <w:p w14:paraId="37942C0C" w14:textId="22EBF67F" w:rsidR="00BF2EB5" w:rsidRPr="00897768" w:rsidRDefault="00BF2EB5" w:rsidP="00126070">
            <w:r>
              <w:t>HEK293</w:t>
            </w:r>
          </w:p>
        </w:tc>
        <w:tc>
          <w:tcPr>
            <w:tcW w:w="3587" w:type="dxa"/>
          </w:tcPr>
          <w:p w14:paraId="4A6A9709" w14:textId="14C10752" w:rsidR="00BF2EB5" w:rsidRDefault="00BF2EB5" w:rsidP="00126070">
            <w:pPr>
              <w:tabs>
                <w:tab w:val="left" w:pos="1239"/>
              </w:tabs>
            </w:pPr>
            <w:r>
              <w:t>CTCF</w:t>
            </w:r>
          </w:p>
        </w:tc>
        <w:tc>
          <w:tcPr>
            <w:tcW w:w="2353" w:type="dxa"/>
          </w:tcPr>
          <w:p w14:paraId="76310377" w14:textId="19032145" w:rsidR="00BF2EB5" w:rsidRPr="00897768" w:rsidRDefault="00BF2EB5" w:rsidP="00126070">
            <w:proofErr w:type="spellStart"/>
            <w:r w:rsidRPr="00897768">
              <w:t>ChIP</w:t>
            </w:r>
            <w:proofErr w:type="spellEnd"/>
            <w:r w:rsidRPr="00897768">
              <w:t>-seq</w:t>
            </w:r>
          </w:p>
        </w:tc>
        <w:tc>
          <w:tcPr>
            <w:tcW w:w="1592" w:type="dxa"/>
          </w:tcPr>
          <w:p w14:paraId="515EEC35" w14:textId="71358100" w:rsidR="00BF2EB5" w:rsidRDefault="00BF2EB5" w:rsidP="00126070">
            <w:r>
              <w:t>PE</w:t>
            </w:r>
          </w:p>
        </w:tc>
        <w:tc>
          <w:tcPr>
            <w:tcW w:w="1348" w:type="dxa"/>
          </w:tcPr>
          <w:p w14:paraId="41989062" w14:textId="13E079EB" w:rsidR="00BF2EB5" w:rsidRPr="00897768" w:rsidRDefault="00BF2EB5" w:rsidP="00126070">
            <w:r>
              <w:t>hg38</w:t>
            </w:r>
          </w:p>
        </w:tc>
        <w:tc>
          <w:tcPr>
            <w:tcW w:w="1699" w:type="dxa"/>
          </w:tcPr>
          <w:p w14:paraId="14E7E55B" w14:textId="7C5EADA4" w:rsidR="00BF2EB5" w:rsidRPr="00897768" w:rsidRDefault="00BF2EB5" w:rsidP="00126070">
            <w:r w:rsidRPr="00897768">
              <w:t>ENCODE project consortium, 2012</w:t>
            </w:r>
            <w:r w:rsidR="00D244A3">
              <w:t xml:space="preserve"> </w:t>
            </w:r>
            <w:r w:rsidR="00D244A3">
              <w:t>[2]</w:t>
            </w:r>
          </w:p>
        </w:tc>
        <w:tc>
          <w:tcPr>
            <w:tcW w:w="1751" w:type="dxa"/>
            <w:vAlign w:val="bottom"/>
          </w:tcPr>
          <w:p w14:paraId="1F56A12A" w14:textId="0F180096" w:rsidR="00BF2EB5" w:rsidRPr="00EE1534" w:rsidRDefault="00BF2EB5" w:rsidP="00126070">
            <w:r w:rsidRPr="00BF2EB5">
              <w:t>ENCSR617IFZ</w:t>
            </w:r>
          </w:p>
        </w:tc>
      </w:tr>
      <w:tr w:rsidR="00BF2EB5" w:rsidRPr="00897768" w14:paraId="682F95B4" w14:textId="77777777" w:rsidTr="00E13963">
        <w:tc>
          <w:tcPr>
            <w:tcW w:w="1800" w:type="dxa"/>
          </w:tcPr>
          <w:p w14:paraId="56DCCD84" w14:textId="4D73F7CB" w:rsidR="00BF2EB5" w:rsidRDefault="00BF2EB5" w:rsidP="00126070">
            <w:r>
              <w:t>HEK293</w:t>
            </w:r>
          </w:p>
        </w:tc>
        <w:tc>
          <w:tcPr>
            <w:tcW w:w="3587" w:type="dxa"/>
          </w:tcPr>
          <w:p w14:paraId="6FC51B17" w14:textId="33398D9C" w:rsidR="00BF2EB5" w:rsidRDefault="00BF2EB5" w:rsidP="00126070">
            <w:pPr>
              <w:tabs>
                <w:tab w:val="left" w:pos="1239"/>
              </w:tabs>
            </w:pPr>
            <w:r w:rsidRPr="00897768">
              <w:t>H3K27Ac</w:t>
            </w:r>
          </w:p>
        </w:tc>
        <w:tc>
          <w:tcPr>
            <w:tcW w:w="2353" w:type="dxa"/>
          </w:tcPr>
          <w:p w14:paraId="77AD2EE6" w14:textId="7EDCA9AE" w:rsidR="00BF2EB5" w:rsidRPr="00897768" w:rsidRDefault="00BF2EB5" w:rsidP="00126070">
            <w:proofErr w:type="spellStart"/>
            <w:r w:rsidRPr="00897768">
              <w:t>ChIP</w:t>
            </w:r>
            <w:proofErr w:type="spellEnd"/>
            <w:r w:rsidRPr="00897768">
              <w:t>-seq</w:t>
            </w:r>
          </w:p>
        </w:tc>
        <w:tc>
          <w:tcPr>
            <w:tcW w:w="1592" w:type="dxa"/>
          </w:tcPr>
          <w:p w14:paraId="49ED1CF9" w14:textId="5DCEF772" w:rsidR="00BF2EB5" w:rsidRDefault="00BF2EB5" w:rsidP="00126070">
            <w:r>
              <w:t>SE</w:t>
            </w:r>
          </w:p>
        </w:tc>
        <w:tc>
          <w:tcPr>
            <w:tcW w:w="1348" w:type="dxa"/>
          </w:tcPr>
          <w:p w14:paraId="287D5A32" w14:textId="79565497" w:rsidR="00BF2EB5" w:rsidRDefault="00BF2EB5" w:rsidP="00126070">
            <w:r>
              <w:t>hg38</w:t>
            </w:r>
          </w:p>
        </w:tc>
        <w:tc>
          <w:tcPr>
            <w:tcW w:w="1699" w:type="dxa"/>
          </w:tcPr>
          <w:p w14:paraId="6BF9EC8E" w14:textId="3E1C4E43" w:rsidR="00BF2EB5" w:rsidRPr="00897768" w:rsidRDefault="00BF2EB5" w:rsidP="00BF2EB5">
            <w:pPr>
              <w:jc w:val="both"/>
            </w:pPr>
            <w:proofErr w:type="spellStart"/>
            <w:r>
              <w:t>Frietze</w:t>
            </w:r>
            <w:proofErr w:type="spellEnd"/>
            <w:r>
              <w:t xml:space="preserve"> et al., 2012</w:t>
            </w:r>
            <w:r w:rsidR="006C4D94">
              <w:t xml:space="preserve"> </w:t>
            </w:r>
            <w:r w:rsidR="00D244A3">
              <w:t>[3]</w:t>
            </w:r>
          </w:p>
        </w:tc>
        <w:tc>
          <w:tcPr>
            <w:tcW w:w="1751" w:type="dxa"/>
            <w:vAlign w:val="bottom"/>
          </w:tcPr>
          <w:p w14:paraId="6DF4ECDC" w14:textId="41DC209E" w:rsidR="00BF2EB5" w:rsidRPr="00BF2EB5" w:rsidRDefault="00BF2EB5" w:rsidP="00126070">
            <w:r w:rsidRPr="00BF2EB5">
              <w:t>ENCSR000FCH</w:t>
            </w:r>
          </w:p>
        </w:tc>
      </w:tr>
      <w:tr w:rsidR="00BF2EB5" w:rsidRPr="00897768" w14:paraId="76CD7250" w14:textId="77777777" w:rsidTr="00E13963">
        <w:tc>
          <w:tcPr>
            <w:tcW w:w="1800" w:type="dxa"/>
          </w:tcPr>
          <w:p w14:paraId="7FF8B9FD" w14:textId="4E2C1D3A" w:rsidR="00BF2EB5" w:rsidRDefault="00BF2EB5" w:rsidP="00126070">
            <w:r>
              <w:t>HEK293</w:t>
            </w:r>
          </w:p>
        </w:tc>
        <w:tc>
          <w:tcPr>
            <w:tcW w:w="3587" w:type="dxa"/>
          </w:tcPr>
          <w:p w14:paraId="04042423" w14:textId="7E9E5FFA" w:rsidR="00BF2EB5" w:rsidRPr="00897768" w:rsidRDefault="00BF2EB5" w:rsidP="00126070">
            <w:pPr>
              <w:tabs>
                <w:tab w:val="left" w:pos="1239"/>
              </w:tabs>
            </w:pPr>
            <w:r w:rsidRPr="00897768">
              <w:t>H3K4me3</w:t>
            </w:r>
          </w:p>
        </w:tc>
        <w:tc>
          <w:tcPr>
            <w:tcW w:w="2353" w:type="dxa"/>
          </w:tcPr>
          <w:p w14:paraId="2DEB04B2" w14:textId="07A83910" w:rsidR="00BF2EB5" w:rsidRPr="00897768" w:rsidRDefault="00BF2EB5" w:rsidP="00126070">
            <w:proofErr w:type="spellStart"/>
            <w:r w:rsidRPr="00897768">
              <w:t>ChIP</w:t>
            </w:r>
            <w:proofErr w:type="spellEnd"/>
            <w:r w:rsidRPr="00897768">
              <w:t>-seq</w:t>
            </w:r>
          </w:p>
        </w:tc>
        <w:tc>
          <w:tcPr>
            <w:tcW w:w="1592" w:type="dxa"/>
          </w:tcPr>
          <w:p w14:paraId="2C1FDA10" w14:textId="3D85F2F0" w:rsidR="00BF2EB5" w:rsidRDefault="00BF2EB5" w:rsidP="00BF2EB5">
            <w:pPr>
              <w:jc w:val="both"/>
            </w:pPr>
            <w:r>
              <w:t>SE</w:t>
            </w:r>
          </w:p>
        </w:tc>
        <w:tc>
          <w:tcPr>
            <w:tcW w:w="1348" w:type="dxa"/>
          </w:tcPr>
          <w:p w14:paraId="5CFD5088" w14:textId="77B0CF39" w:rsidR="00BF2EB5" w:rsidRDefault="00BF2EB5" w:rsidP="00126070">
            <w:r>
              <w:t>hg38</w:t>
            </w:r>
          </w:p>
        </w:tc>
        <w:tc>
          <w:tcPr>
            <w:tcW w:w="1699" w:type="dxa"/>
          </w:tcPr>
          <w:p w14:paraId="7D075E80" w14:textId="37BD9437" w:rsidR="00BF2EB5" w:rsidRDefault="00BF2EB5" w:rsidP="00BF2EB5">
            <w:pPr>
              <w:jc w:val="both"/>
            </w:pPr>
            <w:r w:rsidRPr="00897768">
              <w:t>ENCODE project consortium, 2012</w:t>
            </w:r>
            <w:r w:rsidR="00D244A3">
              <w:t xml:space="preserve"> </w:t>
            </w:r>
            <w:r w:rsidR="00D244A3">
              <w:t>[2]</w:t>
            </w:r>
          </w:p>
        </w:tc>
        <w:tc>
          <w:tcPr>
            <w:tcW w:w="1751" w:type="dxa"/>
            <w:vAlign w:val="bottom"/>
          </w:tcPr>
          <w:p w14:paraId="1EC14053" w14:textId="10904FAF" w:rsidR="00BF2EB5" w:rsidRPr="00BF2EB5" w:rsidRDefault="00BF2EB5" w:rsidP="00126070">
            <w:r w:rsidRPr="00BF2EB5">
              <w:t>ENCSR000DTU</w:t>
            </w:r>
          </w:p>
        </w:tc>
      </w:tr>
      <w:tr w:rsidR="00BF2EB5" w:rsidRPr="00897768" w14:paraId="7B045318" w14:textId="77777777" w:rsidTr="00E13963">
        <w:tc>
          <w:tcPr>
            <w:tcW w:w="1800" w:type="dxa"/>
          </w:tcPr>
          <w:p w14:paraId="5F0AB71C" w14:textId="3A2D5268" w:rsidR="00BF2EB5" w:rsidRDefault="00BF2EB5" w:rsidP="00126070">
            <w:r>
              <w:t>HEK293</w:t>
            </w:r>
          </w:p>
        </w:tc>
        <w:tc>
          <w:tcPr>
            <w:tcW w:w="3587" w:type="dxa"/>
          </w:tcPr>
          <w:p w14:paraId="391F9C24" w14:textId="5CAA3EA0" w:rsidR="00BF2EB5" w:rsidRPr="00897768" w:rsidRDefault="00BF2EB5" w:rsidP="00126070">
            <w:pPr>
              <w:tabs>
                <w:tab w:val="left" w:pos="1239"/>
              </w:tabs>
            </w:pPr>
            <w:r>
              <w:t>H3K36me3</w:t>
            </w:r>
          </w:p>
        </w:tc>
        <w:tc>
          <w:tcPr>
            <w:tcW w:w="2353" w:type="dxa"/>
          </w:tcPr>
          <w:p w14:paraId="0CB5EB4C" w14:textId="680DD34D" w:rsidR="00BF2EB5" w:rsidRPr="00897768" w:rsidRDefault="00BF2EB5" w:rsidP="00126070">
            <w:proofErr w:type="spellStart"/>
            <w:r>
              <w:t>ChIP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3A106A66" w14:textId="4057775B" w:rsidR="00BF2EB5" w:rsidRDefault="00BF2EB5" w:rsidP="00BF2EB5">
            <w:pPr>
              <w:jc w:val="both"/>
            </w:pPr>
            <w:r>
              <w:t>SE</w:t>
            </w:r>
          </w:p>
        </w:tc>
        <w:tc>
          <w:tcPr>
            <w:tcW w:w="1348" w:type="dxa"/>
          </w:tcPr>
          <w:p w14:paraId="22CE8FD7" w14:textId="6DF4CE54" w:rsidR="00BF2EB5" w:rsidRDefault="00BF2EB5" w:rsidP="00126070">
            <w:r>
              <w:t>hg38</w:t>
            </w:r>
          </w:p>
        </w:tc>
        <w:tc>
          <w:tcPr>
            <w:tcW w:w="1699" w:type="dxa"/>
          </w:tcPr>
          <w:p w14:paraId="6970FB34" w14:textId="36D33630" w:rsidR="00BF2EB5" w:rsidRPr="00897768" w:rsidRDefault="00BF2EB5" w:rsidP="00BF2EB5">
            <w:pPr>
              <w:jc w:val="both"/>
            </w:pPr>
            <w:r w:rsidRPr="00BF2EB5">
              <w:t>ENCODE project consortium, 2012</w:t>
            </w:r>
            <w:r w:rsidR="006C4D94">
              <w:t xml:space="preserve"> </w:t>
            </w:r>
            <w:r w:rsidR="00D244A3">
              <w:t>[2]</w:t>
            </w:r>
          </w:p>
        </w:tc>
        <w:tc>
          <w:tcPr>
            <w:tcW w:w="1751" w:type="dxa"/>
            <w:vAlign w:val="bottom"/>
          </w:tcPr>
          <w:p w14:paraId="2E61DA66" w14:textId="2EA391A4" w:rsidR="00BF2EB5" w:rsidRPr="00BF2EB5" w:rsidRDefault="00BF2EB5" w:rsidP="00126070">
            <w:r w:rsidRPr="00BF2EB5">
              <w:t>ENCSR000FCK</w:t>
            </w:r>
          </w:p>
        </w:tc>
      </w:tr>
      <w:tr w:rsidR="00BF2EB5" w:rsidRPr="00897768" w14:paraId="50AC0FA5" w14:textId="77777777" w:rsidTr="00E13963">
        <w:tc>
          <w:tcPr>
            <w:tcW w:w="1800" w:type="dxa"/>
          </w:tcPr>
          <w:p w14:paraId="06A96EF4" w14:textId="42391645" w:rsidR="00BF2EB5" w:rsidRDefault="00BF2EB5" w:rsidP="00126070">
            <w:r>
              <w:t>HEK293</w:t>
            </w:r>
          </w:p>
        </w:tc>
        <w:tc>
          <w:tcPr>
            <w:tcW w:w="3587" w:type="dxa"/>
          </w:tcPr>
          <w:p w14:paraId="2D1232B3" w14:textId="3096858A" w:rsidR="00BF2EB5" w:rsidRDefault="00BF2EB5" w:rsidP="00126070">
            <w:pPr>
              <w:tabs>
                <w:tab w:val="left" w:pos="1239"/>
              </w:tabs>
            </w:pPr>
            <w:r>
              <w:t>H3K4me1</w:t>
            </w:r>
          </w:p>
        </w:tc>
        <w:tc>
          <w:tcPr>
            <w:tcW w:w="2353" w:type="dxa"/>
          </w:tcPr>
          <w:p w14:paraId="2E2FCF60" w14:textId="37B61253" w:rsidR="00BF2EB5" w:rsidRDefault="00BF2EB5" w:rsidP="00126070">
            <w:proofErr w:type="spellStart"/>
            <w:r>
              <w:t>ChIP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7B336140" w14:textId="6AF95474" w:rsidR="00BF2EB5" w:rsidRDefault="00BF2EB5" w:rsidP="00BF2EB5">
            <w:pPr>
              <w:jc w:val="both"/>
            </w:pPr>
            <w:r>
              <w:t>SE</w:t>
            </w:r>
          </w:p>
        </w:tc>
        <w:tc>
          <w:tcPr>
            <w:tcW w:w="1348" w:type="dxa"/>
          </w:tcPr>
          <w:p w14:paraId="7D26CA1C" w14:textId="6809CEE8" w:rsidR="00BF2EB5" w:rsidRDefault="00BF2EB5" w:rsidP="00126070">
            <w:r>
              <w:t>hg38</w:t>
            </w:r>
          </w:p>
        </w:tc>
        <w:tc>
          <w:tcPr>
            <w:tcW w:w="1699" w:type="dxa"/>
          </w:tcPr>
          <w:p w14:paraId="542489BC" w14:textId="1B48D6C6" w:rsidR="00BF2EB5" w:rsidRPr="00BF2EB5" w:rsidRDefault="00BF2EB5" w:rsidP="00BF2EB5">
            <w:pPr>
              <w:jc w:val="both"/>
            </w:pPr>
            <w:proofErr w:type="spellStart"/>
            <w:r>
              <w:t>Frietze</w:t>
            </w:r>
            <w:proofErr w:type="spellEnd"/>
            <w:r>
              <w:t xml:space="preserve"> et al., 2012</w:t>
            </w:r>
            <w:r w:rsidR="00D244A3">
              <w:t xml:space="preserve"> [3]</w:t>
            </w:r>
          </w:p>
        </w:tc>
        <w:tc>
          <w:tcPr>
            <w:tcW w:w="1751" w:type="dxa"/>
            <w:vAlign w:val="bottom"/>
          </w:tcPr>
          <w:p w14:paraId="18C4CAFD" w14:textId="68FF61E2" w:rsidR="00BF2EB5" w:rsidRPr="00BF2EB5" w:rsidRDefault="00BF2EB5" w:rsidP="00126070">
            <w:r w:rsidRPr="00BF2EB5">
              <w:t>ENCSR000FCG</w:t>
            </w:r>
          </w:p>
        </w:tc>
      </w:tr>
      <w:tr w:rsidR="00BF2EB5" w:rsidRPr="00897768" w14:paraId="2E3965C8" w14:textId="77777777" w:rsidTr="00E13963">
        <w:tc>
          <w:tcPr>
            <w:tcW w:w="1800" w:type="dxa"/>
          </w:tcPr>
          <w:p w14:paraId="6ACB63BA" w14:textId="75604589" w:rsidR="00BF2EB5" w:rsidRDefault="00BF2EB5" w:rsidP="00126070">
            <w:r>
              <w:t>HEK293</w:t>
            </w:r>
          </w:p>
        </w:tc>
        <w:tc>
          <w:tcPr>
            <w:tcW w:w="3587" w:type="dxa"/>
          </w:tcPr>
          <w:p w14:paraId="17BDB85B" w14:textId="4B84131A" w:rsidR="00BF2EB5" w:rsidRDefault="00004342" w:rsidP="00126070">
            <w:pPr>
              <w:tabs>
                <w:tab w:val="left" w:pos="1239"/>
              </w:tabs>
            </w:pPr>
            <w:r>
              <w:t>H3K9me3</w:t>
            </w:r>
          </w:p>
        </w:tc>
        <w:tc>
          <w:tcPr>
            <w:tcW w:w="2353" w:type="dxa"/>
          </w:tcPr>
          <w:p w14:paraId="6456302E" w14:textId="6496AE8C" w:rsidR="00BF2EB5" w:rsidRDefault="00004342" w:rsidP="00126070">
            <w:proofErr w:type="spellStart"/>
            <w:r>
              <w:t>ChIP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59834C98" w14:textId="0B379275" w:rsidR="00BF2EB5" w:rsidRDefault="00004342" w:rsidP="00BF2EB5">
            <w:pPr>
              <w:jc w:val="both"/>
            </w:pPr>
            <w:r>
              <w:t>SE</w:t>
            </w:r>
          </w:p>
        </w:tc>
        <w:tc>
          <w:tcPr>
            <w:tcW w:w="1348" w:type="dxa"/>
          </w:tcPr>
          <w:p w14:paraId="1D1E550A" w14:textId="38B48625" w:rsidR="00BF2EB5" w:rsidRDefault="00004342" w:rsidP="00126070">
            <w:r>
              <w:t>hg38</w:t>
            </w:r>
          </w:p>
        </w:tc>
        <w:tc>
          <w:tcPr>
            <w:tcW w:w="1699" w:type="dxa"/>
          </w:tcPr>
          <w:p w14:paraId="2FB110BD" w14:textId="238EC500" w:rsidR="00BF2EB5" w:rsidRDefault="00004342" w:rsidP="00BF2EB5">
            <w:pPr>
              <w:jc w:val="both"/>
            </w:pPr>
            <w:r w:rsidRPr="00BF2EB5">
              <w:t>ENCODE project consortium, 2012</w:t>
            </w:r>
            <w:r w:rsidR="006C4D94">
              <w:t xml:space="preserve"> </w:t>
            </w:r>
            <w:r w:rsidR="00D244A3">
              <w:t>[2]</w:t>
            </w:r>
          </w:p>
        </w:tc>
        <w:tc>
          <w:tcPr>
            <w:tcW w:w="1751" w:type="dxa"/>
            <w:vAlign w:val="bottom"/>
          </w:tcPr>
          <w:p w14:paraId="36DBEDAA" w14:textId="59AA1C19" w:rsidR="00BF2EB5" w:rsidRPr="00004342" w:rsidRDefault="00004342" w:rsidP="00004342">
            <w:pPr>
              <w:pStyle w:val="Heading1"/>
              <w:spacing w:before="300" w:beforeAutospacing="0" w:after="15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004342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ENCSR000FCJ</w:t>
            </w:r>
          </w:p>
        </w:tc>
      </w:tr>
      <w:tr w:rsidR="00FE1E3D" w:rsidRPr="00897768" w14:paraId="3548E075" w14:textId="77777777" w:rsidTr="00E13963">
        <w:tc>
          <w:tcPr>
            <w:tcW w:w="1800" w:type="dxa"/>
          </w:tcPr>
          <w:p w14:paraId="4915FEE4" w14:textId="3E8F3B8E" w:rsidR="00FE1E3D" w:rsidRDefault="00FE1E3D" w:rsidP="00FE1E3D">
            <w:r>
              <w:lastRenderedPageBreak/>
              <w:t>HeLa</w:t>
            </w:r>
          </w:p>
        </w:tc>
        <w:tc>
          <w:tcPr>
            <w:tcW w:w="3587" w:type="dxa"/>
          </w:tcPr>
          <w:p w14:paraId="6BE051DC" w14:textId="67AE7072" w:rsidR="00FE1E3D" w:rsidRDefault="00FE1E3D" w:rsidP="00FE1E3D">
            <w:pPr>
              <w:tabs>
                <w:tab w:val="left" w:pos="1239"/>
              </w:tabs>
            </w:pPr>
            <w:r>
              <w:t>CTCF</w:t>
            </w:r>
          </w:p>
        </w:tc>
        <w:tc>
          <w:tcPr>
            <w:tcW w:w="2353" w:type="dxa"/>
          </w:tcPr>
          <w:p w14:paraId="17B14761" w14:textId="3DD63ACF" w:rsidR="00FE1E3D" w:rsidRDefault="00FE1E3D" w:rsidP="00FE1E3D">
            <w:proofErr w:type="spellStart"/>
            <w:r w:rsidRPr="00542FE8">
              <w:t>ChIP</w:t>
            </w:r>
            <w:proofErr w:type="spellEnd"/>
            <w:r w:rsidRPr="00542FE8">
              <w:t>-seq</w:t>
            </w:r>
          </w:p>
        </w:tc>
        <w:tc>
          <w:tcPr>
            <w:tcW w:w="1592" w:type="dxa"/>
          </w:tcPr>
          <w:p w14:paraId="070C21CB" w14:textId="711FC92C" w:rsidR="00FE1E3D" w:rsidRDefault="00FE1E3D" w:rsidP="00FE1E3D">
            <w:pPr>
              <w:jc w:val="both"/>
            </w:pPr>
            <w:r>
              <w:t>SE</w:t>
            </w:r>
          </w:p>
        </w:tc>
        <w:tc>
          <w:tcPr>
            <w:tcW w:w="1348" w:type="dxa"/>
          </w:tcPr>
          <w:p w14:paraId="77791C25" w14:textId="194A35B4" w:rsidR="00FE1E3D" w:rsidRDefault="00FE1E3D" w:rsidP="00FE1E3D">
            <w:r>
              <w:t>hg38</w:t>
            </w:r>
          </w:p>
        </w:tc>
        <w:tc>
          <w:tcPr>
            <w:tcW w:w="1699" w:type="dxa"/>
          </w:tcPr>
          <w:p w14:paraId="7C39A881" w14:textId="23FC52C3" w:rsidR="00FE1E3D" w:rsidRPr="00BF2EB5" w:rsidRDefault="00FE1E3D" w:rsidP="00FE1E3D">
            <w:pPr>
              <w:jc w:val="both"/>
            </w:pPr>
            <w:r w:rsidRPr="00711D1D">
              <w:t>ENCODE project consortium, 2012</w:t>
            </w:r>
            <w:r>
              <w:t xml:space="preserve"> </w:t>
            </w:r>
            <w:r w:rsidR="00D244A3">
              <w:t>[2]</w:t>
            </w:r>
          </w:p>
        </w:tc>
        <w:tc>
          <w:tcPr>
            <w:tcW w:w="1751" w:type="dxa"/>
            <w:vAlign w:val="bottom"/>
          </w:tcPr>
          <w:p w14:paraId="4B0260D0" w14:textId="52A2BF3B" w:rsidR="00FE1E3D" w:rsidRPr="00004342" w:rsidRDefault="00FE1E3D" w:rsidP="00FE1E3D">
            <w:pPr>
              <w:pStyle w:val="Heading1"/>
              <w:spacing w:before="300" w:beforeAutospacing="0" w:after="15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926317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ENCSR000AOA</w:t>
            </w:r>
          </w:p>
        </w:tc>
      </w:tr>
      <w:tr w:rsidR="00FE1E3D" w:rsidRPr="00897768" w14:paraId="0EE28558" w14:textId="77777777" w:rsidTr="00E13963">
        <w:tc>
          <w:tcPr>
            <w:tcW w:w="1800" w:type="dxa"/>
          </w:tcPr>
          <w:p w14:paraId="644DB38B" w14:textId="0FE88E8A" w:rsidR="00FE1E3D" w:rsidRDefault="00FE1E3D" w:rsidP="00FE1E3D">
            <w:r w:rsidRPr="00EF5C31">
              <w:t>HeLa</w:t>
            </w:r>
          </w:p>
        </w:tc>
        <w:tc>
          <w:tcPr>
            <w:tcW w:w="3587" w:type="dxa"/>
          </w:tcPr>
          <w:p w14:paraId="13EDC898" w14:textId="2A1CA6AC" w:rsidR="00FE1E3D" w:rsidRDefault="00FE1E3D" w:rsidP="00FE1E3D">
            <w:pPr>
              <w:tabs>
                <w:tab w:val="left" w:pos="1239"/>
              </w:tabs>
            </w:pPr>
            <w:r w:rsidRPr="00897768">
              <w:t>H3K27Ac</w:t>
            </w:r>
          </w:p>
        </w:tc>
        <w:tc>
          <w:tcPr>
            <w:tcW w:w="2353" w:type="dxa"/>
          </w:tcPr>
          <w:p w14:paraId="243534AE" w14:textId="5E9AF59B" w:rsidR="00FE1E3D" w:rsidRDefault="00FE1E3D" w:rsidP="00FE1E3D">
            <w:proofErr w:type="spellStart"/>
            <w:r w:rsidRPr="00542FE8">
              <w:t>ChIP</w:t>
            </w:r>
            <w:proofErr w:type="spellEnd"/>
            <w:r w:rsidRPr="00542FE8">
              <w:t>-seq</w:t>
            </w:r>
          </w:p>
        </w:tc>
        <w:tc>
          <w:tcPr>
            <w:tcW w:w="1592" w:type="dxa"/>
          </w:tcPr>
          <w:p w14:paraId="2832B94D" w14:textId="13E8D8B3" w:rsidR="00FE1E3D" w:rsidRDefault="00FE1E3D" w:rsidP="00FE1E3D">
            <w:pPr>
              <w:jc w:val="both"/>
            </w:pPr>
            <w:r>
              <w:t>SE</w:t>
            </w:r>
          </w:p>
        </w:tc>
        <w:tc>
          <w:tcPr>
            <w:tcW w:w="1348" w:type="dxa"/>
          </w:tcPr>
          <w:p w14:paraId="3CFB7A64" w14:textId="06F174D1" w:rsidR="00FE1E3D" w:rsidRDefault="00FE1E3D" w:rsidP="00FE1E3D">
            <w:r>
              <w:t>hg38</w:t>
            </w:r>
          </w:p>
        </w:tc>
        <w:tc>
          <w:tcPr>
            <w:tcW w:w="1699" w:type="dxa"/>
          </w:tcPr>
          <w:p w14:paraId="169329BE" w14:textId="6E8B5ED9" w:rsidR="00FE1E3D" w:rsidRPr="00BF2EB5" w:rsidRDefault="00FE1E3D" w:rsidP="00FE1E3D">
            <w:pPr>
              <w:jc w:val="both"/>
            </w:pPr>
            <w:r w:rsidRPr="00711D1D">
              <w:t>ENCODE project consortium, 2012</w:t>
            </w:r>
            <w:r>
              <w:t xml:space="preserve"> </w:t>
            </w:r>
            <w:r w:rsidR="00D244A3">
              <w:t>[2]</w:t>
            </w:r>
          </w:p>
        </w:tc>
        <w:tc>
          <w:tcPr>
            <w:tcW w:w="1751" w:type="dxa"/>
            <w:vAlign w:val="bottom"/>
          </w:tcPr>
          <w:p w14:paraId="26B52894" w14:textId="0E09854C" w:rsidR="00FE1E3D" w:rsidRPr="00004342" w:rsidRDefault="00FE1E3D" w:rsidP="00FE1E3D">
            <w:pPr>
              <w:pStyle w:val="Heading1"/>
              <w:spacing w:before="300" w:beforeAutospacing="0" w:after="15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926317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ENCSR000AOC</w:t>
            </w:r>
          </w:p>
        </w:tc>
      </w:tr>
      <w:tr w:rsidR="00FE1E3D" w:rsidRPr="00897768" w14:paraId="41BF1500" w14:textId="77777777" w:rsidTr="00E13963">
        <w:tc>
          <w:tcPr>
            <w:tcW w:w="1800" w:type="dxa"/>
          </w:tcPr>
          <w:p w14:paraId="25CB0A2D" w14:textId="67B0EDDE" w:rsidR="00FE1E3D" w:rsidRDefault="00FE1E3D" w:rsidP="00FE1E3D">
            <w:r w:rsidRPr="00EF5C31">
              <w:t>HeLa</w:t>
            </w:r>
          </w:p>
        </w:tc>
        <w:tc>
          <w:tcPr>
            <w:tcW w:w="3587" w:type="dxa"/>
          </w:tcPr>
          <w:p w14:paraId="79522880" w14:textId="2832E57C" w:rsidR="00FE1E3D" w:rsidRDefault="00FE1E3D" w:rsidP="00FE1E3D">
            <w:pPr>
              <w:tabs>
                <w:tab w:val="left" w:pos="1239"/>
              </w:tabs>
            </w:pPr>
            <w:r w:rsidRPr="00897768">
              <w:t>H3K4me3</w:t>
            </w:r>
          </w:p>
        </w:tc>
        <w:tc>
          <w:tcPr>
            <w:tcW w:w="2353" w:type="dxa"/>
          </w:tcPr>
          <w:p w14:paraId="5FE8B3A1" w14:textId="79CD366A" w:rsidR="00FE1E3D" w:rsidRDefault="00FE1E3D" w:rsidP="00FE1E3D">
            <w:proofErr w:type="spellStart"/>
            <w:r w:rsidRPr="00542FE8">
              <w:t>ChIP</w:t>
            </w:r>
            <w:proofErr w:type="spellEnd"/>
            <w:r w:rsidRPr="00542FE8">
              <w:t>-seq</w:t>
            </w:r>
          </w:p>
        </w:tc>
        <w:tc>
          <w:tcPr>
            <w:tcW w:w="1592" w:type="dxa"/>
          </w:tcPr>
          <w:p w14:paraId="7D400E83" w14:textId="2ED576A7" w:rsidR="00FE1E3D" w:rsidRDefault="00FE1E3D" w:rsidP="00FE1E3D">
            <w:pPr>
              <w:jc w:val="both"/>
            </w:pPr>
            <w:r>
              <w:t>SE/PE</w:t>
            </w:r>
          </w:p>
        </w:tc>
        <w:tc>
          <w:tcPr>
            <w:tcW w:w="1348" w:type="dxa"/>
          </w:tcPr>
          <w:p w14:paraId="1D79AE6E" w14:textId="6F69FAEF" w:rsidR="00FE1E3D" w:rsidRDefault="00FE1E3D" w:rsidP="00FE1E3D">
            <w:r>
              <w:t>hg38</w:t>
            </w:r>
          </w:p>
        </w:tc>
        <w:tc>
          <w:tcPr>
            <w:tcW w:w="1699" w:type="dxa"/>
          </w:tcPr>
          <w:p w14:paraId="602568BB" w14:textId="0BCCA52E" w:rsidR="00FE1E3D" w:rsidRPr="00BF2EB5" w:rsidRDefault="00FE1E3D" w:rsidP="00FE1E3D">
            <w:pPr>
              <w:jc w:val="both"/>
            </w:pPr>
            <w:r w:rsidRPr="00711D1D">
              <w:t>ENCODE project consortium, 2012</w:t>
            </w:r>
            <w:r>
              <w:t xml:space="preserve"> </w:t>
            </w:r>
            <w:r w:rsidR="00D244A3">
              <w:t>[2]</w:t>
            </w:r>
          </w:p>
        </w:tc>
        <w:tc>
          <w:tcPr>
            <w:tcW w:w="1751" w:type="dxa"/>
            <w:vAlign w:val="bottom"/>
          </w:tcPr>
          <w:p w14:paraId="162FC5AC" w14:textId="511AD411" w:rsidR="00FE1E3D" w:rsidRPr="00004342" w:rsidRDefault="00FE1E3D" w:rsidP="00FE1E3D">
            <w:pPr>
              <w:pStyle w:val="Heading1"/>
              <w:spacing w:before="300" w:beforeAutospacing="0" w:after="15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711D1D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ENCSR340WQU</w:t>
            </w:r>
          </w:p>
        </w:tc>
      </w:tr>
      <w:tr w:rsidR="00FE1E3D" w:rsidRPr="00897768" w14:paraId="23A535C0" w14:textId="77777777" w:rsidTr="00E13963">
        <w:tc>
          <w:tcPr>
            <w:tcW w:w="1800" w:type="dxa"/>
          </w:tcPr>
          <w:p w14:paraId="52968231" w14:textId="09A23E29" w:rsidR="00FE1E3D" w:rsidRDefault="00FE1E3D" w:rsidP="00FE1E3D">
            <w:r w:rsidRPr="00EF5C31">
              <w:t>HeLa</w:t>
            </w:r>
          </w:p>
        </w:tc>
        <w:tc>
          <w:tcPr>
            <w:tcW w:w="3587" w:type="dxa"/>
          </w:tcPr>
          <w:p w14:paraId="730D863D" w14:textId="439A8716" w:rsidR="00FE1E3D" w:rsidRDefault="00FE1E3D" w:rsidP="00FE1E3D">
            <w:pPr>
              <w:tabs>
                <w:tab w:val="left" w:pos="1239"/>
              </w:tabs>
            </w:pPr>
            <w:r>
              <w:t>H3K36me3</w:t>
            </w:r>
          </w:p>
        </w:tc>
        <w:tc>
          <w:tcPr>
            <w:tcW w:w="2353" w:type="dxa"/>
          </w:tcPr>
          <w:p w14:paraId="68E3B656" w14:textId="50AD6B0E" w:rsidR="00FE1E3D" w:rsidRDefault="00FE1E3D" w:rsidP="00FE1E3D">
            <w:proofErr w:type="spellStart"/>
            <w:r w:rsidRPr="00542FE8">
              <w:t>ChIP</w:t>
            </w:r>
            <w:proofErr w:type="spellEnd"/>
            <w:r w:rsidRPr="00542FE8">
              <w:t>-seq</w:t>
            </w:r>
          </w:p>
        </w:tc>
        <w:tc>
          <w:tcPr>
            <w:tcW w:w="1592" w:type="dxa"/>
          </w:tcPr>
          <w:p w14:paraId="02D6FBE7" w14:textId="2B9ADD4F" w:rsidR="00FE1E3D" w:rsidRDefault="00FE1E3D" w:rsidP="00FE1E3D">
            <w:pPr>
              <w:jc w:val="both"/>
            </w:pPr>
            <w:r>
              <w:t>SE</w:t>
            </w:r>
          </w:p>
        </w:tc>
        <w:tc>
          <w:tcPr>
            <w:tcW w:w="1348" w:type="dxa"/>
          </w:tcPr>
          <w:p w14:paraId="0C8A8DA9" w14:textId="290AB1C8" w:rsidR="00FE1E3D" w:rsidRDefault="00FE1E3D" w:rsidP="00FE1E3D">
            <w:r>
              <w:t>hg38</w:t>
            </w:r>
          </w:p>
        </w:tc>
        <w:tc>
          <w:tcPr>
            <w:tcW w:w="1699" w:type="dxa"/>
          </w:tcPr>
          <w:p w14:paraId="3A693D7A" w14:textId="4CB419F5" w:rsidR="00FE1E3D" w:rsidRPr="00BF2EB5" w:rsidRDefault="00FE1E3D" w:rsidP="00FE1E3D">
            <w:pPr>
              <w:jc w:val="both"/>
            </w:pPr>
            <w:r w:rsidRPr="00711D1D">
              <w:t>ENCODE project consortium, 2012</w:t>
            </w:r>
            <w:r>
              <w:t xml:space="preserve"> </w:t>
            </w:r>
            <w:r w:rsidR="00D244A3">
              <w:t>[2]</w:t>
            </w:r>
          </w:p>
        </w:tc>
        <w:tc>
          <w:tcPr>
            <w:tcW w:w="1751" w:type="dxa"/>
            <w:vAlign w:val="bottom"/>
          </w:tcPr>
          <w:p w14:paraId="72683AD0" w14:textId="47E82C5C" w:rsidR="00FE1E3D" w:rsidRPr="00004342" w:rsidRDefault="00FE1E3D" w:rsidP="00FE1E3D">
            <w:pPr>
              <w:pStyle w:val="Heading1"/>
              <w:spacing w:before="300" w:beforeAutospacing="0" w:after="15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711D1D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ENCSR000AOD</w:t>
            </w:r>
          </w:p>
        </w:tc>
      </w:tr>
      <w:tr w:rsidR="00FE1E3D" w:rsidRPr="00897768" w14:paraId="5F6AF65D" w14:textId="77777777" w:rsidTr="00E13963">
        <w:tc>
          <w:tcPr>
            <w:tcW w:w="1800" w:type="dxa"/>
          </w:tcPr>
          <w:p w14:paraId="39AA5A37" w14:textId="30375C93" w:rsidR="00FE1E3D" w:rsidRDefault="00FE1E3D" w:rsidP="00FE1E3D">
            <w:r w:rsidRPr="00EF5C31">
              <w:t>HeLa</w:t>
            </w:r>
          </w:p>
        </w:tc>
        <w:tc>
          <w:tcPr>
            <w:tcW w:w="3587" w:type="dxa"/>
          </w:tcPr>
          <w:p w14:paraId="5753B6B6" w14:textId="1A3D23F2" w:rsidR="00FE1E3D" w:rsidRDefault="00FE1E3D" w:rsidP="00FE1E3D">
            <w:pPr>
              <w:tabs>
                <w:tab w:val="left" w:pos="1239"/>
              </w:tabs>
            </w:pPr>
            <w:r>
              <w:t>H3K4me1</w:t>
            </w:r>
          </w:p>
        </w:tc>
        <w:tc>
          <w:tcPr>
            <w:tcW w:w="2353" w:type="dxa"/>
          </w:tcPr>
          <w:p w14:paraId="41954FF0" w14:textId="27F0DD51" w:rsidR="00FE1E3D" w:rsidRDefault="00FE1E3D" w:rsidP="00FE1E3D">
            <w:proofErr w:type="spellStart"/>
            <w:r w:rsidRPr="00542FE8">
              <w:t>ChIP</w:t>
            </w:r>
            <w:proofErr w:type="spellEnd"/>
            <w:r w:rsidRPr="00542FE8">
              <w:t>-seq</w:t>
            </w:r>
          </w:p>
        </w:tc>
        <w:tc>
          <w:tcPr>
            <w:tcW w:w="1592" w:type="dxa"/>
          </w:tcPr>
          <w:p w14:paraId="182892A4" w14:textId="5B54CC4E" w:rsidR="00FE1E3D" w:rsidRDefault="00FE1E3D" w:rsidP="00FE1E3D">
            <w:pPr>
              <w:jc w:val="both"/>
            </w:pPr>
            <w:r>
              <w:t>SE</w:t>
            </w:r>
          </w:p>
        </w:tc>
        <w:tc>
          <w:tcPr>
            <w:tcW w:w="1348" w:type="dxa"/>
          </w:tcPr>
          <w:p w14:paraId="678E58FF" w14:textId="1B1FE43B" w:rsidR="00FE1E3D" w:rsidRPr="00711D1D" w:rsidRDefault="00FE1E3D" w:rsidP="00FE1E3D">
            <w:pPr>
              <w:rPr>
                <w:b/>
                <w:bCs/>
              </w:rPr>
            </w:pPr>
            <w:r>
              <w:t>hg38</w:t>
            </w:r>
          </w:p>
        </w:tc>
        <w:tc>
          <w:tcPr>
            <w:tcW w:w="1699" w:type="dxa"/>
          </w:tcPr>
          <w:p w14:paraId="5AF90A0C" w14:textId="2D572D8F" w:rsidR="00FE1E3D" w:rsidRPr="00BF2EB5" w:rsidRDefault="00FE1E3D" w:rsidP="00FE1E3D">
            <w:pPr>
              <w:jc w:val="both"/>
            </w:pPr>
            <w:r w:rsidRPr="00711D1D">
              <w:t>ENCODE project consortium, 2012</w:t>
            </w:r>
            <w:r>
              <w:t xml:space="preserve"> </w:t>
            </w:r>
            <w:r w:rsidR="00D244A3">
              <w:t>[2]</w:t>
            </w:r>
          </w:p>
        </w:tc>
        <w:tc>
          <w:tcPr>
            <w:tcW w:w="1751" w:type="dxa"/>
            <w:vAlign w:val="bottom"/>
          </w:tcPr>
          <w:p w14:paraId="1F035F47" w14:textId="5E5ACEDC" w:rsidR="00FE1E3D" w:rsidRPr="00004342" w:rsidRDefault="00FE1E3D" w:rsidP="00FE1E3D">
            <w:pPr>
              <w:pStyle w:val="Heading1"/>
              <w:spacing w:before="300" w:beforeAutospacing="0" w:after="15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711D1D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ENCSR000APW</w:t>
            </w:r>
          </w:p>
        </w:tc>
      </w:tr>
      <w:tr w:rsidR="00FE1E3D" w:rsidRPr="00897768" w14:paraId="176A53C1" w14:textId="77777777" w:rsidTr="00E13963">
        <w:tc>
          <w:tcPr>
            <w:tcW w:w="1800" w:type="dxa"/>
          </w:tcPr>
          <w:p w14:paraId="4456856C" w14:textId="56E73749" w:rsidR="00FE1E3D" w:rsidRDefault="00FE1E3D" w:rsidP="00FE1E3D">
            <w:r w:rsidRPr="00EF5C31">
              <w:t>HeLa</w:t>
            </w:r>
          </w:p>
        </w:tc>
        <w:tc>
          <w:tcPr>
            <w:tcW w:w="3587" w:type="dxa"/>
          </w:tcPr>
          <w:p w14:paraId="464961CA" w14:textId="3698C34C" w:rsidR="00FE1E3D" w:rsidRDefault="00FE1E3D" w:rsidP="00FE1E3D">
            <w:pPr>
              <w:tabs>
                <w:tab w:val="left" w:pos="1239"/>
              </w:tabs>
            </w:pPr>
            <w:r>
              <w:t>H3K9me3</w:t>
            </w:r>
          </w:p>
        </w:tc>
        <w:tc>
          <w:tcPr>
            <w:tcW w:w="2353" w:type="dxa"/>
          </w:tcPr>
          <w:p w14:paraId="08396F42" w14:textId="5E672F1C" w:rsidR="00FE1E3D" w:rsidRDefault="00FE1E3D" w:rsidP="00FE1E3D">
            <w:proofErr w:type="spellStart"/>
            <w:r w:rsidRPr="00542FE8">
              <w:t>ChIP</w:t>
            </w:r>
            <w:proofErr w:type="spellEnd"/>
            <w:r w:rsidRPr="00542FE8">
              <w:t>-seq</w:t>
            </w:r>
          </w:p>
        </w:tc>
        <w:tc>
          <w:tcPr>
            <w:tcW w:w="1592" w:type="dxa"/>
          </w:tcPr>
          <w:p w14:paraId="1E6DE788" w14:textId="158E6A07" w:rsidR="00FE1E3D" w:rsidRDefault="00FE1E3D" w:rsidP="00FE1E3D">
            <w:pPr>
              <w:jc w:val="both"/>
            </w:pPr>
            <w:r>
              <w:t>SE</w:t>
            </w:r>
          </w:p>
        </w:tc>
        <w:tc>
          <w:tcPr>
            <w:tcW w:w="1348" w:type="dxa"/>
          </w:tcPr>
          <w:p w14:paraId="79581ADA" w14:textId="1FC7F531" w:rsidR="00FE1E3D" w:rsidRPr="00711D1D" w:rsidRDefault="00FE1E3D" w:rsidP="00FE1E3D">
            <w:pPr>
              <w:rPr>
                <w:b/>
                <w:bCs/>
              </w:rPr>
            </w:pPr>
            <w:r>
              <w:t>hg38</w:t>
            </w:r>
          </w:p>
        </w:tc>
        <w:tc>
          <w:tcPr>
            <w:tcW w:w="1699" w:type="dxa"/>
          </w:tcPr>
          <w:p w14:paraId="440B2437" w14:textId="11CF255B" w:rsidR="00FE1E3D" w:rsidRPr="00BF2EB5" w:rsidRDefault="00FE1E3D" w:rsidP="00FE1E3D">
            <w:pPr>
              <w:jc w:val="both"/>
            </w:pPr>
            <w:r w:rsidRPr="00711D1D">
              <w:t>ENCODE project consortium, 2012</w:t>
            </w:r>
            <w:r>
              <w:t xml:space="preserve"> </w:t>
            </w:r>
            <w:r w:rsidR="00D244A3">
              <w:t>[2]</w:t>
            </w:r>
          </w:p>
        </w:tc>
        <w:tc>
          <w:tcPr>
            <w:tcW w:w="1751" w:type="dxa"/>
            <w:vAlign w:val="bottom"/>
          </w:tcPr>
          <w:p w14:paraId="7A79381B" w14:textId="1F13F9FE" w:rsidR="00FE1E3D" w:rsidRPr="00004342" w:rsidRDefault="00FE1E3D" w:rsidP="00FE1E3D">
            <w:pPr>
              <w:pStyle w:val="Heading1"/>
              <w:spacing w:before="300" w:beforeAutospacing="0" w:after="15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711D1D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ENCSR000AQO</w:t>
            </w:r>
          </w:p>
        </w:tc>
      </w:tr>
      <w:tr w:rsidR="00FE1E3D" w:rsidRPr="00897768" w14:paraId="46385C69" w14:textId="77777777" w:rsidTr="00E13963">
        <w:tc>
          <w:tcPr>
            <w:tcW w:w="1800" w:type="dxa"/>
          </w:tcPr>
          <w:p w14:paraId="270A9F0A" w14:textId="5BEDDB0E" w:rsidR="00FE1E3D" w:rsidRPr="00EF5C31" w:rsidRDefault="00FE1E3D" w:rsidP="00FE1E3D">
            <w:r>
              <w:t>GM12878</w:t>
            </w:r>
          </w:p>
        </w:tc>
        <w:tc>
          <w:tcPr>
            <w:tcW w:w="3587" w:type="dxa"/>
          </w:tcPr>
          <w:p w14:paraId="5D83FBA7" w14:textId="16C47B40" w:rsidR="00FE1E3D" w:rsidRDefault="00FE1E3D" w:rsidP="00FE1E3D">
            <w:pPr>
              <w:tabs>
                <w:tab w:val="left" w:pos="1239"/>
              </w:tabs>
            </w:pPr>
            <w:r>
              <w:t>CTCF</w:t>
            </w:r>
          </w:p>
        </w:tc>
        <w:tc>
          <w:tcPr>
            <w:tcW w:w="2353" w:type="dxa"/>
          </w:tcPr>
          <w:p w14:paraId="2B5A1846" w14:textId="0AB8FFB9" w:rsidR="00FE1E3D" w:rsidRPr="00542FE8" w:rsidRDefault="00FE1E3D" w:rsidP="00FE1E3D">
            <w:proofErr w:type="spellStart"/>
            <w:r w:rsidRPr="00542FE8">
              <w:t>ChIP</w:t>
            </w:r>
            <w:proofErr w:type="spellEnd"/>
            <w:r w:rsidRPr="00542FE8">
              <w:t>-seq</w:t>
            </w:r>
          </w:p>
        </w:tc>
        <w:tc>
          <w:tcPr>
            <w:tcW w:w="1592" w:type="dxa"/>
          </w:tcPr>
          <w:p w14:paraId="3A6210C5" w14:textId="7B7B84E5" w:rsidR="00FE1E3D" w:rsidRDefault="00FE1E3D" w:rsidP="00FE1E3D">
            <w:pPr>
              <w:jc w:val="both"/>
            </w:pPr>
            <w:r>
              <w:t>SE</w:t>
            </w:r>
          </w:p>
        </w:tc>
        <w:tc>
          <w:tcPr>
            <w:tcW w:w="1348" w:type="dxa"/>
          </w:tcPr>
          <w:p w14:paraId="5F2A1926" w14:textId="4CA6416C" w:rsidR="00FE1E3D" w:rsidRDefault="00FE1E3D" w:rsidP="00FE1E3D">
            <w:r>
              <w:t>hg38</w:t>
            </w:r>
          </w:p>
        </w:tc>
        <w:tc>
          <w:tcPr>
            <w:tcW w:w="1699" w:type="dxa"/>
          </w:tcPr>
          <w:p w14:paraId="6D13C0DC" w14:textId="63FB06F4" w:rsidR="00FE1E3D" w:rsidRPr="00711D1D" w:rsidRDefault="00FE1E3D" w:rsidP="00FE1E3D">
            <w:pPr>
              <w:jc w:val="both"/>
            </w:pPr>
            <w:r w:rsidRPr="00711D1D">
              <w:t>ENCODE project consortium, 2012</w:t>
            </w:r>
            <w:r>
              <w:t xml:space="preserve"> </w:t>
            </w:r>
            <w:r w:rsidR="00D244A3">
              <w:t>[2]</w:t>
            </w:r>
          </w:p>
        </w:tc>
        <w:tc>
          <w:tcPr>
            <w:tcW w:w="1751" w:type="dxa"/>
            <w:vAlign w:val="bottom"/>
          </w:tcPr>
          <w:p w14:paraId="29DAB401" w14:textId="7EDBCC76" w:rsidR="00FE1E3D" w:rsidRPr="00711D1D" w:rsidRDefault="00FE1E3D" w:rsidP="00FE1E3D">
            <w:pPr>
              <w:pStyle w:val="Heading1"/>
              <w:spacing w:before="300" w:beforeAutospacing="0" w:after="15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926317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ENCSR000DZN</w:t>
            </w:r>
          </w:p>
        </w:tc>
      </w:tr>
      <w:tr w:rsidR="00FE1E3D" w:rsidRPr="00897768" w14:paraId="0B259647" w14:textId="77777777" w:rsidTr="00E13963">
        <w:tc>
          <w:tcPr>
            <w:tcW w:w="1800" w:type="dxa"/>
          </w:tcPr>
          <w:p w14:paraId="7890CED1" w14:textId="769DD264" w:rsidR="00FE1E3D" w:rsidRPr="00EF5C31" w:rsidRDefault="00FE1E3D" w:rsidP="00FE1E3D">
            <w:r>
              <w:t>GM12878</w:t>
            </w:r>
          </w:p>
        </w:tc>
        <w:tc>
          <w:tcPr>
            <w:tcW w:w="3587" w:type="dxa"/>
          </w:tcPr>
          <w:p w14:paraId="665B24AE" w14:textId="76371BE5" w:rsidR="00FE1E3D" w:rsidRDefault="00FE1E3D" w:rsidP="00FE1E3D">
            <w:pPr>
              <w:tabs>
                <w:tab w:val="left" w:pos="1239"/>
              </w:tabs>
            </w:pPr>
            <w:r w:rsidRPr="00897768">
              <w:t>H3K27Ac</w:t>
            </w:r>
          </w:p>
        </w:tc>
        <w:tc>
          <w:tcPr>
            <w:tcW w:w="2353" w:type="dxa"/>
          </w:tcPr>
          <w:p w14:paraId="519B11AF" w14:textId="3B36092B" w:rsidR="00FE1E3D" w:rsidRPr="00542FE8" w:rsidRDefault="00FE1E3D" w:rsidP="00FE1E3D">
            <w:proofErr w:type="spellStart"/>
            <w:r w:rsidRPr="00542FE8">
              <w:t>ChIP</w:t>
            </w:r>
            <w:proofErr w:type="spellEnd"/>
            <w:r w:rsidRPr="00542FE8">
              <w:t>-seq</w:t>
            </w:r>
          </w:p>
        </w:tc>
        <w:tc>
          <w:tcPr>
            <w:tcW w:w="1592" w:type="dxa"/>
          </w:tcPr>
          <w:p w14:paraId="450244AF" w14:textId="6082388A" w:rsidR="00FE1E3D" w:rsidRDefault="00FE1E3D" w:rsidP="00FE1E3D">
            <w:pPr>
              <w:jc w:val="both"/>
            </w:pPr>
            <w:r>
              <w:t>SE</w:t>
            </w:r>
          </w:p>
        </w:tc>
        <w:tc>
          <w:tcPr>
            <w:tcW w:w="1348" w:type="dxa"/>
          </w:tcPr>
          <w:p w14:paraId="0311CCD0" w14:textId="7EBFF8D8" w:rsidR="00FE1E3D" w:rsidRDefault="00FE1E3D" w:rsidP="00FE1E3D">
            <w:r>
              <w:t>hg38</w:t>
            </w:r>
          </w:p>
        </w:tc>
        <w:tc>
          <w:tcPr>
            <w:tcW w:w="1699" w:type="dxa"/>
          </w:tcPr>
          <w:p w14:paraId="5CEAF5DE" w14:textId="59C5F7FD" w:rsidR="00FE1E3D" w:rsidRPr="00711D1D" w:rsidRDefault="00FE1E3D" w:rsidP="00FE1E3D">
            <w:pPr>
              <w:jc w:val="both"/>
            </w:pPr>
            <w:r w:rsidRPr="00711D1D">
              <w:t xml:space="preserve">ENCODE project </w:t>
            </w:r>
            <w:r w:rsidRPr="00711D1D">
              <w:lastRenderedPageBreak/>
              <w:t>consortium, 2012</w:t>
            </w:r>
            <w:r>
              <w:t xml:space="preserve"> </w:t>
            </w:r>
            <w:r w:rsidR="00D244A3">
              <w:t>[2]</w:t>
            </w:r>
          </w:p>
        </w:tc>
        <w:tc>
          <w:tcPr>
            <w:tcW w:w="1751" w:type="dxa"/>
            <w:vAlign w:val="bottom"/>
          </w:tcPr>
          <w:p w14:paraId="3CE7293B" w14:textId="33659496" w:rsidR="00FE1E3D" w:rsidRPr="00711D1D" w:rsidRDefault="00FE1E3D" w:rsidP="00FE1E3D">
            <w:pPr>
              <w:pStyle w:val="Heading1"/>
              <w:spacing w:before="300" w:beforeAutospacing="0" w:after="15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926317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lastRenderedPageBreak/>
              <w:t>ENCSR000AKC</w:t>
            </w:r>
          </w:p>
        </w:tc>
      </w:tr>
      <w:tr w:rsidR="00FE1E3D" w:rsidRPr="00897768" w14:paraId="45249DF7" w14:textId="77777777" w:rsidTr="00E13963">
        <w:tc>
          <w:tcPr>
            <w:tcW w:w="1800" w:type="dxa"/>
          </w:tcPr>
          <w:p w14:paraId="338572B0" w14:textId="4AF70D17" w:rsidR="00FE1E3D" w:rsidRPr="00EF5C31" w:rsidRDefault="00FE1E3D" w:rsidP="00FE1E3D">
            <w:r w:rsidRPr="006C68AF">
              <w:t>GM12878</w:t>
            </w:r>
          </w:p>
        </w:tc>
        <w:tc>
          <w:tcPr>
            <w:tcW w:w="3587" w:type="dxa"/>
          </w:tcPr>
          <w:p w14:paraId="218D97CA" w14:textId="230A7C88" w:rsidR="00FE1E3D" w:rsidRDefault="00FE1E3D" w:rsidP="00FE1E3D">
            <w:pPr>
              <w:tabs>
                <w:tab w:val="left" w:pos="1239"/>
              </w:tabs>
            </w:pPr>
            <w:r w:rsidRPr="00897768">
              <w:t>H3K4me3</w:t>
            </w:r>
          </w:p>
        </w:tc>
        <w:tc>
          <w:tcPr>
            <w:tcW w:w="2353" w:type="dxa"/>
          </w:tcPr>
          <w:p w14:paraId="5004EFA8" w14:textId="645832F0" w:rsidR="00FE1E3D" w:rsidRPr="00542FE8" w:rsidRDefault="00FE1E3D" w:rsidP="00FE1E3D">
            <w:proofErr w:type="spellStart"/>
            <w:r w:rsidRPr="00542FE8">
              <w:t>ChIP</w:t>
            </w:r>
            <w:proofErr w:type="spellEnd"/>
            <w:r w:rsidRPr="00542FE8">
              <w:t>-seq</w:t>
            </w:r>
          </w:p>
        </w:tc>
        <w:tc>
          <w:tcPr>
            <w:tcW w:w="1592" w:type="dxa"/>
          </w:tcPr>
          <w:p w14:paraId="686AE09D" w14:textId="1A40F449" w:rsidR="00FE1E3D" w:rsidRDefault="00FE1E3D" w:rsidP="00FE1E3D">
            <w:pPr>
              <w:jc w:val="both"/>
            </w:pPr>
            <w:r>
              <w:t>SE</w:t>
            </w:r>
          </w:p>
        </w:tc>
        <w:tc>
          <w:tcPr>
            <w:tcW w:w="1348" w:type="dxa"/>
          </w:tcPr>
          <w:p w14:paraId="6737C60B" w14:textId="48E84BE4" w:rsidR="00FE1E3D" w:rsidRDefault="00FE1E3D" w:rsidP="00FE1E3D">
            <w:r>
              <w:t>hg38</w:t>
            </w:r>
          </w:p>
        </w:tc>
        <w:tc>
          <w:tcPr>
            <w:tcW w:w="1699" w:type="dxa"/>
          </w:tcPr>
          <w:p w14:paraId="61B57A1F" w14:textId="75A65745" w:rsidR="00FE1E3D" w:rsidRPr="00711D1D" w:rsidRDefault="00FE1E3D" w:rsidP="00FE1E3D">
            <w:pPr>
              <w:jc w:val="both"/>
            </w:pPr>
            <w:r w:rsidRPr="00711D1D">
              <w:t>ENCODE project consortium, 2012</w:t>
            </w:r>
            <w:r>
              <w:t xml:space="preserve"> </w:t>
            </w:r>
            <w:r w:rsidR="00D244A3">
              <w:t>[2]</w:t>
            </w:r>
          </w:p>
        </w:tc>
        <w:tc>
          <w:tcPr>
            <w:tcW w:w="1751" w:type="dxa"/>
            <w:vAlign w:val="bottom"/>
          </w:tcPr>
          <w:p w14:paraId="0A1AE735" w14:textId="379DFA2C" w:rsidR="00FE1E3D" w:rsidRPr="00711D1D" w:rsidRDefault="00FE1E3D" w:rsidP="00FE1E3D">
            <w:pPr>
              <w:pStyle w:val="Heading1"/>
              <w:spacing w:before="300" w:beforeAutospacing="0" w:after="15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926317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ENCSR057BWO</w:t>
            </w:r>
          </w:p>
        </w:tc>
      </w:tr>
      <w:tr w:rsidR="00FE1E3D" w:rsidRPr="00897768" w14:paraId="30790DC7" w14:textId="77777777" w:rsidTr="00E13963">
        <w:tc>
          <w:tcPr>
            <w:tcW w:w="1800" w:type="dxa"/>
          </w:tcPr>
          <w:p w14:paraId="132B2F75" w14:textId="02BDF7DC" w:rsidR="00FE1E3D" w:rsidRPr="00EF5C31" w:rsidRDefault="00FE1E3D" w:rsidP="00FE1E3D">
            <w:r w:rsidRPr="006C68AF">
              <w:t>GM12878</w:t>
            </w:r>
          </w:p>
        </w:tc>
        <w:tc>
          <w:tcPr>
            <w:tcW w:w="3587" w:type="dxa"/>
          </w:tcPr>
          <w:p w14:paraId="7AC859C4" w14:textId="26A7109C" w:rsidR="00FE1E3D" w:rsidRDefault="00FE1E3D" w:rsidP="00FE1E3D">
            <w:pPr>
              <w:tabs>
                <w:tab w:val="left" w:pos="1239"/>
              </w:tabs>
            </w:pPr>
            <w:r>
              <w:t>H3K36me3</w:t>
            </w:r>
          </w:p>
        </w:tc>
        <w:tc>
          <w:tcPr>
            <w:tcW w:w="2353" w:type="dxa"/>
          </w:tcPr>
          <w:p w14:paraId="7328B23B" w14:textId="7234E7F7" w:rsidR="00FE1E3D" w:rsidRPr="00542FE8" w:rsidRDefault="00FE1E3D" w:rsidP="00FE1E3D">
            <w:proofErr w:type="spellStart"/>
            <w:r w:rsidRPr="00542FE8">
              <w:t>ChIP</w:t>
            </w:r>
            <w:proofErr w:type="spellEnd"/>
            <w:r w:rsidRPr="00542FE8">
              <w:t>-seq</w:t>
            </w:r>
          </w:p>
        </w:tc>
        <w:tc>
          <w:tcPr>
            <w:tcW w:w="1592" w:type="dxa"/>
          </w:tcPr>
          <w:p w14:paraId="7B4A6F5A" w14:textId="736606B3" w:rsidR="00FE1E3D" w:rsidRDefault="00FE1E3D" w:rsidP="00FE1E3D">
            <w:pPr>
              <w:jc w:val="both"/>
            </w:pPr>
            <w:r>
              <w:t>SE</w:t>
            </w:r>
          </w:p>
        </w:tc>
        <w:tc>
          <w:tcPr>
            <w:tcW w:w="1348" w:type="dxa"/>
          </w:tcPr>
          <w:p w14:paraId="719EBB84" w14:textId="2C1BFC23" w:rsidR="00FE1E3D" w:rsidRDefault="00FE1E3D" w:rsidP="00FE1E3D">
            <w:r>
              <w:t>hg38</w:t>
            </w:r>
          </w:p>
        </w:tc>
        <w:tc>
          <w:tcPr>
            <w:tcW w:w="1699" w:type="dxa"/>
          </w:tcPr>
          <w:p w14:paraId="718C9F7A" w14:textId="7C49212A" w:rsidR="00FE1E3D" w:rsidRPr="00711D1D" w:rsidRDefault="00FE1E3D" w:rsidP="00FE1E3D">
            <w:pPr>
              <w:jc w:val="both"/>
            </w:pPr>
            <w:r w:rsidRPr="00711D1D">
              <w:t>ENCODE project consortium, 2012</w:t>
            </w:r>
            <w:r>
              <w:t xml:space="preserve"> </w:t>
            </w:r>
            <w:r w:rsidR="00D244A3">
              <w:t>[2]</w:t>
            </w:r>
          </w:p>
        </w:tc>
        <w:tc>
          <w:tcPr>
            <w:tcW w:w="1751" w:type="dxa"/>
            <w:vAlign w:val="bottom"/>
          </w:tcPr>
          <w:p w14:paraId="3ACEF425" w14:textId="78F564D5" w:rsidR="00FE1E3D" w:rsidRPr="00711D1D" w:rsidRDefault="00FE1E3D" w:rsidP="00FE1E3D">
            <w:pPr>
              <w:pStyle w:val="Heading1"/>
              <w:spacing w:before="300" w:beforeAutospacing="0" w:after="15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926317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ENCSR000AKE</w:t>
            </w:r>
          </w:p>
        </w:tc>
      </w:tr>
      <w:tr w:rsidR="00FE1E3D" w:rsidRPr="00897768" w14:paraId="438A113B" w14:textId="77777777" w:rsidTr="00E13963">
        <w:tc>
          <w:tcPr>
            <w:tcW w:w="1800" w:type="dxa"/>
          </w:tcPr>
          <w:p w14:paraId="77DC2DCF" w14:textId="4CDA77DB" w:rsidR="00FE1E3D" w:rsidRPr="00EF5C31" w:rsidRDefault="00FE1E3D" w:rsidP="00FE1E3D">
            <w:r w:rsidRPr="006C68AF">
              <w:t>GM12878</w:t>
            </w:r>
          </w:p>
        </w:tc>
        <w:tc>
          <w:tcPr>
            <w:tcW w:w="3587" w:type="dxa"/>
          </w:tcPr>
          <w:p w14:paraId="54D64DEB" w14:textId="72B3F0E1" w:rsidR="00FE1E3D" w:rsidRDefault="00FE1E3D" w:rsidP="00FE1E3D">
            <w:pPr>
              <w:tabs>
                <w:tab w:val="left" w:pos="1239"/>
              </w:tabs>
            </w:pPr>
            <w:r>
              <w:t>H3K4me1</w:t>
            </w:r>
          </w:p>
        </w:tc>
        <w:tc>
          <w:tcPr>
            <w:tcW w:w="2353" w:type="dxa"/>
          </w:tcPr>
          <w:p w14:paraId="3C78039E" w14:textId="7C2CD535" w:rsidR="00FE1E3D" w:rsidRPr="00542FE8" w:rsidRDefault="00FE1E3D" w:rsidP="00FE1E3D">
            <w:proofErr w:type="spellStart"/>
            <w:r w:rsidRPr="00542FE8">
              <w:t>ChIP</w:t>
            </w:r>
            <w:proofErr w:type="spellEnd"/>
            <w:r w:rsidRPr="00542FE8">
              <w:t>-seq</w:t>
            </w:r>
          </w:p>
        </w:tc>
        <w:tc>
          <w:tcPr>
            <w:tcW w:w="1592" w:type="dxa"/>
          </w:tcPr>
          <w:p w14:paraId="632F96AB" w14:textId="7995652B" w:rsidR="00FE1E3D" w:rsidRDefault="00FE1E3D" w:rsidP="00FE1E3D">
            <w:pPr>
              <w:jc w:val="both"/>
            </w:pPr>
            <w:r>
              <w:t>SE</w:t>
            </w:r>
          </w:p>
        </w:tc>
        <w:tc>
          <w:tcPr>
            <w:tcW w:w="1348" w:type="dxa"/>
          </w:tcPr>
          <w:p w14:paraId="33B408E5" w14:textId="73572631" w:rsidR="00FE1E3D" w:rsidRDefault="00FE1E3D" w:rsidP="00FE1E3D">
            <w:r>
              <w:t>hg38</w:t>
            </w:r>
          </w:p>
        </w:tc>
        <w:tc>
          <w:tcPr>
            <w:tcW w:w="1699" w:type="dxa"/>
          </w:tcPr>
          <w:p w14:paraId="1CC60CD0" w14:textId="7D78664D" w:rsidR="00FE1E3D" w:rsidRPr="00711D1D" w:rsidRDefault="00FE1E3D" w:rsidP="00FE1E3D">
            <w:pPr>
              <w:jc w:val="both"/>
            </w:pPr>
            <w:r w:rsidRPr="00711D1D">
              <w:t>ENCODE project consortium, 2012</w:t>
            </w:r>
            <w:r>
              <w:t xml:space="preserve"> </w:t>
            </w:r>
            <w:r w:rsidR="00D244A3">
              <w:t>[2]</w:t>
            </w:r>
          </w:p>
        </w:tc>
        <w:tc>
          <w:tcPr>
            <w:tcW w:w="1751" w:type="dxa"/>
            <w:vAlign w:val="bottom"/>
          </w:tcPr>
          <w:p w14:paraId="74E6564F" w14:textId="720B1100" w:rsidR="00FE1E3D" w:rsidRPr="00711D1D" w:rsidRDefault="00FE1E3D" w:rsidP="00FE1E3D">
            <w:pPr>
              <w:pStyle w:val="Heading1"/>
              <w:spacing w:before="300" w:beforeAutospacing="0" w:after="15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926317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ENCSR000AKF</w:t>
            </w:r>
          </w:p>
        </w:tc>
      </w:tr>
      <w:tr w:rsidR="00FE1E3D" w:rsidRPr="00897768" w14:paraId="21F127BA" w14:textId="77777777" w:rsidTr="00E13963">
        <w:tc>
          <w:tcPr>
            <w:tcW w:w="1800" w:type="dxa"/>
          </w:tcPr>
          <w:p w14:paraId="1F10FAF4" w14:textId="7434EA98" w:rsidR="00FE1E3D" w:rsidRPr="00EF5C31" w:rsidRDefault="00FE1E3D" w:rsidP="00FE1E3D">
            <w:r w:rsidRPr="006C68AF">
              <w:t>GM12878</w:t>
            </w:r>
          </w:p>
        </w:tc>
        <w:tc>
          <w:tcPr>
            <w:tcW w:w="3587" w:type="dxa"/>
          </w:tcPr>
          <w:p w14:paraId="6978210E" w14:textId="5EFC3AA1" w:rsidR="00FE1E3D" w:rsidRDefault="00FE1E3D" w:rsidP="00FE1E3D">
            <w:pPr>
              <w:tabs>
                <w:tab w:val="left" w:pos="1239"/>
              </w:tabs>
            </w:pPr>
            <w:r>
              <w:t>H3K9me3</w:t>
            </w:r>
          </w:p>
        </w:tc>
        <w:tc>
          <w:tcPr>
            <w:tcW w:w="2353" w:type="dxa"/>
          </w:tcPr>
          <w:p w14:paraId="4098FBB0" w14:textId="0D620D61" w:rsidR="00FE1E3D" w:rsidRPr="00542FE8" w:rsidRDefault="00FE1E3D" w:rsidP="00FE1E3D">
            <w:proofErr w:type="spellStart"/>
            <w:r w:rsidRPr="00542FE8">
              <w:t>ChIP</w:t>
            </w:r>
            <w:proofErr w:type="spellEnd"/>
            <w:r w:rsidRPr="00542FE8">
              <w:t>-seq</w:t>
            </w:r>
          </w:p>
        </w:tc>
        <w:tc>
          <w:tcPr>
            <w:tcW w:w="1592" w:type="dxa"/>
          </w:tcPr>
          <w:p w14:paraId="47FC7477" w14:textId="60E9B17F" w:rsidR="00FE1E3D" w:rsidRDefault="00FE1E3D" w:rsidP="00FE1E3D">
            <w:pPr>
              <w:jc w:val="both"/>
            </w:pPr>
            <w:r>
              <w:t>SE</w:t>
            </w:r>
          </w:p>
        </w:tc>
        <w:tc>
          <w:tcPr>
            <w:tcW w:w="1348" w:type="dxa"/>
          </w:tcPr>
          <w:p w14:paraId="3B0CD7CA" w14:textId="004B45D5" w:rsidR="00FE1E3D" w:rsidRDefault="00FE1E3D" w:rsidP="00FE1E3D">
            <w:r>
              <w:t>hg38</w:t>
            </w:r>
          </w:p>
        </w:tc>
        <w:tc>
          <w:tcPr>
            <w:tcW w:w="1699" w:type="dxa"/>
          </w:tcPr>
          <w:p w14:paraId="76BF430F" w14:textId="1807EB68" w:rsidR="00FE1E3D" w:rsidRPr="00711D1D" w:rsidRDefault="00FE1E3D" w:rsidP="00FE1E3D">
            <w:pPr>
              <w:jc w:val="both"/>
            </w:pPr>
            <w:r w:rsidRPr="00711D1D">
              <w:t>ENCODE project consortium, 2012</w:t>
            </w:r>
            <w:r>
              <w:t xml:space="preserve"> </w:t>
            </w:r>
            <w:r w:rsidR="00D244A3">
              <w:t>[2]</w:t>
            </w:r>
          </w:p>
        </w:tc>
        <w:tc>
          <w:tcPr>
            <w:tcW w:w="1751" w:type="dxa"/>
            <w:vAlign w:val="bottom"/>
          </w:tcPr>
          <w:p w14:paraId="227C9F1F" w14:textId="1A26107A" w:rsidR="00FE1E3D" w:rsidRPr="00711D1D" w:rsidRDefault="00FE1E3D" w:rsidP="00FE1E3D">
            <w:pPr>
              <w:pStyle w:val="Heading1"/>
              <w:spacing w:before="300" w:beforeAutospacing="0" w:after="15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926317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ENCSR000AOX</w:t>
            </w:r>
          </w:p>
        </w:tc>
      </w:tr>
      <w:tr w:rsidR="00FE1E3D" w:rsidRPr="00897768" w14:paraId="75ABDD3E" w14:textId="77777777" w:rsidTr="00E13963">
        <w:tc>
          <w:tcPr>
            <w:tcW w:w="1800" w:type="dxa"/>
          </w:tcPr>
          <w:p w14:paraId="0D80AB3E" w14:textId="77777777" w:rsidR="00FE1E3D" w:rsidRPr="00897768" w:rsidRDefault="00FE1E3D" w:rsidP="00FE1E3D">
            <w:r w:rsidRPr="00897768">
              <w:t>HeLa</w:t>
            </w:r>
          </w:p>
        </w:tc>
        <w:tc>
          <w:tcPr>
            <w:tcW w:w="3587" w:type="dxa"/>
          </w:tcPr>
          <w:p w14:paraId="1C361D00" w14:textId="77777777" w:rsidR="00FE1E3D" w:rsidRPr="00897768" w:rsidRDefault="00FE1E3D" w:rsidP="00FE1E3D">
            <w:pPr>
              <w:tabs>
                <w:tab w:val="left" w:pos="1239"/>
              </w:tabs>
            </w:pPr>
            <w:r w:rsidRPr="00897768">
              <w:t>Control</w:t>
            </w:r>
          </w:p>
        </w:tc>
        <w:tc>
          <w:tcPr>
            <w:tcW w:w="2353" w:type="dxa"/>
          </w:tcPr>
          <w:p w14:paraId="63035AAC" w14:textId="77777777" w:rsidR="00FE1E3D" w:rsidRPr="00897768" w:rsidRDefault="00FE1E3D" w:rsidP="00FE1E3D">
            <w:r w:rsidRPr="00897768">
              <w:t>ATAC-seq</w:t>
            </w:r>
          </w:p>
        </w:tc>
        <w:tc>
          <w:tcPr>
            <w:tcW w:w="1592" w:type="dxa"/>
          </w:tcPr>
          <w:p w14:paraId="12BA51E0" w14:textId="77777777" w:rsidR="00FE1E3D" w:rsidRPr="00897768" w:rsidRDefault="00FE1E3D" w:rsidP="00FE1E3D">
            <w:r w:rsidRPr="00897768">
              <w:t>PE</w:t>
            </w:r>
          </w:p>
        </w:tc>
        <w:tc>
          <w:tcPr>
            <w:tcW w:w="1348" w:type="dxa"/>
          </w:tcPr>
          <w:p w14:paraId="10E3CC9A" w14:textId="77777777" w:rsidR="00FE1E3D" w:rsidRPr="00897768" w:rsidRDefault="00FE1E3D" w:rsidP="00FE1E3D">
            <w:r w:rsidRPr="00897768">
              <w:t>hg38</w:t>
            </w:r>
          </w:p>
        </w:tc>
        <w:tc>
          <w:tcPr>
            <w:tcW w:w="1699" w:type="dxa"/>
          </w:tcPr>
          <w:p w14:paraId="0E2CFBB4" w14:textId="6870AF09" w:rsidR="00FE1E3D" w:rsidRPr="00897768" w:rsidRDefault="00FE1E3D" w:rsidP="00FE1E3D">
            <w:r w:rsidRPr="00897768">
              <w:t>Cho et al.,2018</w:t>
            </w:r>
            <w:r>
              <w:t xml:space="preserve"> </w:t>
            </w:r>
            <w:r w:rsidR="00D244A3">
              <w:t>[4]</w:t>
            </w:r>
            <w:r>
              <w:t xml:space="preserve"> </w:t>
            </w:r>
          </w:p>
        </w:tc>
        <w:tc>
          <w:tcPr>
            <w:tcW w:w="1751" w:type="dxa"/>
            <w:vAlign w:val="bottom"/>
          </w:tcPr>
          <w:p w14:paraId="6EC0CE01" w14:textId="77777777" w:rsidR="00FE1E3D" w:rsidRPr="00897768" w:rsidRDefault="00FE1E3D" w:rsidP="00FE1E3D">
            <w:r w:rsidRPr="00897768">
              <w:t>GSE106145</w:t>
            </w:r>
          </w:p>
        </w:tc>
      </w:tr>
      <w:tr w:rsidR="00FE1E3D" w:rsidRPr="00897768" w14:paraId="75E75688" w14:textId="77777777" w:rsidTr="00E13963">
        <w:tc>
          <w:tcPr>
            <w:tcW w:w="1800" w:type="dxa"/>
          </w:tcPr>
          <w:p w14:paraId="65E44CA2" w14:textId="0D4A9E40" w:rsidR="00FE1E3D" w:rsidRPr="00897768" w:rsidRDefault="00FE1E3D" w:rsidP="00FE1E3D">
            <w:r w:rsidRPr="00897768">
              <w:t>HeLa</w:t>
            </w:r>
          </w:p>
        </w:tc>
        <w:tc>
          <w:tcPr>
            <w:tcW w:w="3587" w:type="dxa"/>
          </w:tcPr>
          <w:p w14:paraId="025CCD8E" w14:textId="02A5C0EA" w:rsidR="00FE1E3D" w:rsidRPr="00897768" w:rsidRDefault="00FE1E3D" w:rsidP="00FE1E3D">
            <w:pPr>
              <w:tabs>
                <w:tab w:val="left" w:pos="1239"/>
              </w:tabs>
            </w:pPr>
            <w:r w:rsidRPr="00897768">
              <w:t>Control</w:t>
            </w:r>
          </w:p>
        </w:tc>
        <w:tc>
          <w:tcPr>
            <w:tcW w:w="2353" w:type="dxa"/>
          </w:tcPr>
          <w:p w14:paraId="3D4666E0" w14:textId="2BE6854F" w:rsidR="00FE1E3D" w:rsidRPr="00897768" w:rsidRDefault="00FE1E3D" w:rsidP="00FE1E3D">
            <w:proofErr w:type="spellStart"/>
            <w:r>
              <w:t>NicEview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50E5723F" w14:textId="4594F94C" w:rsidR="00FE1E3D" w:rsidRPr="00897768" w:rsidRDefault="00FE1E3D" w:rsidP="00FE1E3D">
            <w:r w:rsidRPr="00897768">
              <w:t>PE</w:t>
            </w:r>
          </w:p>
        </w:tc>
        <w:tc>
          <w:tcPr>
            <w:tcW w:w="1348" w:type="dxa"/>
          </w:tcPr>
          <w:p w14:paraId="0D5CC7B0" w14:textId="7F2CC208" w:rsidR="00FE1E3D" w:rsidRPr="00897768" w:rsidRDefault="00FE1E3D" w:rsidP="00FE1E3D">
            <w:r w:rsidRPr="00897768">
              <w:t>hg38</w:t>
            </w:r>
          </w:p>
        </w:tc>
        <w:tc>
          <w:tcPr>
            <w:tcW w:w="1699" w:type="dxa"/>
          </w:tcPr>
          <w:p w14:paraId="3B655486" w14:textId="45F7E581" w:rsidR="00FE1E3D" w:rsidRPr="00897768" w:rsidRDefault="00FE1E3D" w:rsidP="00FE1E3D">
            <w:r>
              <w:t>Pierre et al., 2020 (</w:t>
            </w:r>
            <w:proofErr w:type="gramStart"/>
            <w:r>
              <w:t>17)</w:t>
            </w:r>
            <w:r w:rsidR="00D244A3">
              <w:t>*</w:t>
            </w:r>
            <w:proofErr w:type="gramEnd"/>
          </w:p>
        </w:tc>
        <w:tc>
          <w:tcPr>
            <w:tcW w:w="1751" w:type="dxa"/>
            <w:vAlign w:val="bottom"/>
          </w:tcPr>
          <w:p w14:paraId="39686B40" w14:textId="2BAE9993" w:rsidR="00FE1E3D" w:rsidRPr="00897768" w:rsidRDefault="00FE1E3D" w:rsidP="00FE1E3D">
            <w:r w:rsidRPr="00466541">
              <w:t>GSE139253</w:t>
            </w:r>
          </w:p>
        </w:tc>
      </w:tr>
      <w:tr w:rsidR="00FE1E3D" w:rsidRPr="00897768" w14:paraId="3E43BA00" w14:textId="77777777" w:rsidTr="00E13963">
        <w:tc>
          <w:tcPr>
            <w:tcW w:w="1800" w:type="dxa"/>
          </w:tcPr>
          <w:p w14:paraId="6098983A" w14:textId="5EBE8DCE" w:rsidR="00FE1E3D" w:rsidRPr="00897768" w:rsidRDefault="00FE1E3D" w:rsidP="00FE1E3D">
            <w:r>
              <w:t>HeLa</w:t>
            </w:r>
          </w:p>
        </w:tc>
        <w:tc>
          <w:tcPr>
            <w:tcW w:w="3587" w:type="dxa"/>
          </w:tcPr>
          <w:p w14:paraId="5914D9C3" w14:textId="4F531318" w:rsidR="00FE1E3D" w:rsidRPr="00897768" w:rsidRDefault="00FE1E3D" w:rsidP="00FE1E3D">
            <w:pPr>
              <w:tabs>
                <w:tab w:val="left" w:pos="1239"/>
              </w:tabs>
            </w:pPr>
            <w:r>
              <w:t>Control</w:t>
            </w:r>
          </w:p>
        </w:tc>
        <w:tc>
          <w:tcPr>
            <w:tcW w:w="2353" w:type="dxa"/>
          </w:tcPr>
          <w:p w14:paraId="0FF2EEE0" w14:textId="411051D7" w:rsidR="00FE1E3D" w:rsidRDefault="00FE1E3D" w:rsidP="00FE1E3D">
            <w:r>
              <w:t>DNase-seq</w:t>
            </w:r>
          </w:p>
        </w:tc>
        <w:tc>
          <w:tcPr>
            <w:tcW w:w="1592" w:type="dxa"/>
          </w:tcPr>
          <w:p w14:paraId="75C2C377" w14:textId="2A2081F1" w:rsidR="00FE1E3D" w:rsidRPr="00897768" w:rsidRDefault="00FE1E3D" w:rsidP="00FE1E3D">
            <w:r>
              <w:t>PE</w:t>
            </w:r>
          </w:p>
        </w:tc>
        <w:tc>
          <w:tcPr>
            <w:tcW w:w="1348" w:type="dxa"/>
          </w:tcPr>
          <w:p w14:paraId="4BD19FFF" w14:textId="3C25D66A" w:rsidR="00FE1E3D" w:rsidRPr="00897768" w:rsidRDefault="00FE1E3D" w:rsidP="00FE1E3D">
            <w:r>
              <w:t>hg38</w:t>
            </w:r>
          </w:p>
        </w:tc>
        <w:tc>
          <w:tcPr>
            <w:tcW w:w="1699" w:type="dxa"/>
          </w:tcPr>
          <w:p w14:paraId="43F3C58A" w14:textId="0AC5150D" w:rsidR="00FE1E3D" w:rsidRDefault="00FE1E3D" w:rsidP="00FE1E3D">
            <w:r w:rsidRPr="00711D1D">
              <w:t>ENCODE project consortium, 2012</w:t>
            </w:r>
            <w:r>
              <w:t xml:space="preserve"> </w:t>
            </w:r>
            <w:r w:rsidR="00D244A3">
              <w:t>[2]</w:t>
            </w:r>
          </w:p>
        </w:tc>
        <w:tc>
          <w:tcPr>
            <w:tcW w:w="1751" w:type="dxa"/>
            <w:vAlign w:val="bottom"/>
          </w:tcPr>
          <w:p w14:paraId="79EE190B" w14:textId="095F4E71" w:rsidR="00FE1E3D" w:rsidRPr="00FE1E3D" w:rsidRDefault="00FE1E3D" w:rsidP="00FE1E3D">
            <w:r w:rsidRPr="00FE1E3D">
              <w:rPr>
                <w:rFonts w:cstheme="minorHAnsi"/>
                <w:color w:val="000000"/>
              </w:rPr>
              <w:t>ENCSR959ZXU</w:t>
            </w:r>
          </w:p>
        </w:tc>
      </w:tr>
      <w:tr w:rsidR="00FE1E3D" w:rsidRPr="00897768" w14:paraId="0D07D082" w14:textId="77777777" w:rsidTr="00E13963">
        <w:tc>
          <w:tcPr>
            <w:tcW w:w="1800" w:type="dxa"/>
          </w:tcPr>
          <w:p w14:paraId="4A368EE5" w14:textId="6283C407" w:rsidR="00FE1E3D" w:rsidRPr="00897768" w:rsidRDefault="00FE1E3D" w:rsidP="00FE1E3D">
            <w:r>
              <w:t>HeLa</w:t>
            </w:r>
          </w:p>
        </w:tc>
        <w:tc>
          <w:tcPr>
            <w:tcW w:w="3587" w:type="dxa"/>
          </w:tcPr>
          <w:p w14:paraId="2A14CFB8" w14:textId="74041BE1" w:rsidR="00FE1E3D" w:rsidRPr="00897768" w:rsidRDefault="00FE1E3D" w:rsidP="00FE1E3D">
            <w:pPr>
              <w:tabs>
                <w:tab w:val="left" w:pos="1239"/>
              </w:tabs>
            </w:pPr>
            <w:r>
              <w:t>Control</w:t>
            </w:r>
          </w:p>
        </w:tc>
        <w:tc>
          <w:tcPr>
            <w:tcW w:w="2353" w:type="dxa"/>
          </w:tcPr>
          <w:p w14:paraId="7B71883A" w14:textId="5CAE70AF" w:rsidR="00FE1E3D" w:rsidRDefault="00FE1E3D" w:rsidP="00FE1E3D">
            <w:r>
              <w:t>RNA-seq</w:t>
            </w:r>
          </w:p>
        </w:tc>
        <w:tc>
          <w:tcPr>
            <w:tcW w:w="1592" w:type="dxa"/>
          </w:tcPr>
          <w:p w14:paraId="4D8416B9" w14:textId="2B25E3C9" w:rsidR="00FE1E3D" w:rsidRPr="00897768" w:rsidRDefault="00FE1E3D" w:rsidP="00FE1E3D">
            <w:r>
              <w:t>PE</w:t>
            </w:r>
          </w:p>
        </w:tc>
        <w:tc>
          <w:tcPr>
            <w:tcW w:w="1348" w:type="dxa"/>
          </w:tcPr>
          <w:p w14:paraId="5F68A892" w14:textId="67A0534F" w:rsidR="00FE1E3D" w:rsidRPr="00897768" w:rsidRDefault="00FE1E3D" w:rsidP="00FE1E3D">
            <w:r>
              <w:t>hg38</w:t>
            </w:r>
          </w:p>
        </w:tc>
        <w:tc>
          <w:tcPr>
            <w:tcW w:w="1699" w:type="dxa"/>
          </w:tcPr>
          <w:p w14:paraId="4D17E26C" w14:textId="77777777" w:rsidR="00FE1E3D" w:rsidRDefault="00FE1E3D" w:rsidP="00FE1E3D"/>
        </w:tc>
        <w:tc>
          <w:tcPr>
            <w:tcW w:w="1751" w:type="dxa"/>
            <w:vAlign w:val="bottom"/>
          </w:tcPr>
          <w:p w14:paraId="28562CF7" w14:textId="0CA8EDDF" w:rsidR="00FE1E3D" w:rsidRPr="00FE1E3D" w:rsidRDefault="00FE1E3D" w:rsidP="00FE1E3D">
            <w:r w:rsidRPr="00FE1E3D">
              <w:rPr>
                <w:rFonts w:cstheme="minorHAnsi"/>
                <w:color w:val="000000"/>
              </w:rPr>
              <w:t>GSE174503</w:t>
            </w:r>
          </w:p>
        </w:tc>
      </w:tr>
      <w:tr w:rsidR="00FE1E3D" w:rsidRPr="00897768" w14:paraId="14E48F87" w14:textId="77777777" w:rsidTr="00E13963">
        <w:tc>
          <w:tcPr>
            <w:tcW w:w="1800" w:type="dxa"/>
          </w:tcPr>
          <w:p w14:paraId="5D538E7B" w14:textId="77777777" w:rsidR="00FE1E3D" w:rsidRPr="00897768" w:rsidRDefault="00FE1E3D" w:rsidP="00FE1E3D">
            <w:r w:rsidRPr="00897768">
              <w:t>HCT116</w:t>
            </w:r>
          </w:p>
        </w:tc>
        <w:tc>
          <w:tcPr>
            <w:tcW w:w="3587" w:type="dxa"/>
          </w:tcPr>
          <w:p w14:paraId="698DE15E" w14:textId="77777777" w:rsidR="00FE1E3D" w:rsidRPr="00897768" w:rsidRDefault="00FE1E3D" w:rsidP="00FE1E3D">
            <w:pPr>
              <w:tabs>
                <w:tab w:val="left" w:pos="1239"/>
              </w:tabs>
            </w:pPr>
            <w:r w:rsidRPr="00897768">
              <w:t>Control</w:t>
            </w:r>
          </w:p>
        </w:tc>
        <w:tc>
          <w:tcPr>
            <w:tcW w:w="2353" w:type="dxa"/>
          </w:tcPr>
          <w:p w14:paraId="030BC771" w14:textId="77777777" w:rsidR="00FE1E3D" w:rsidRPr="00897768" w:rsidRDefault="00FE1E3D" w:rsidP="00FE1E3D">
            <w:r w:rsidRPr="00897768">
              <w:t>ATAC-seq</w:t>
            </w:r>
          </w:p>
        </w:tc>
        <w:tc>
          <w:tcPr>
            <w:tcW w:w="1592" w:type="dxa"/>
          </w:tcPr>
          <w:p w14:paraId="75EEE9ED" w14:textId="77777777" w:rsidR="00FE1E3D" w:rsidRPr="00897768" w:rsidRDefault="00FE1E3D" w:rsidP="00FE1E3D">
            <w:r w:rsidRPr="00897768">
              <w:t>PE</w:t>
            </w:r>
          </w:p>
        </w:tc>
        <w:tc>
          <w:tcPr>
            <w:tcW w:w="1348" w:type="dxa"/>
          </w:tcPr>
          <w:p w14:paraId="69912BEC" w14:textId="77777777" w:rsidR="00FE1E3D" w:rsidRPr="00897768" w:rsidRDefault="00FE1E3D" w:rsidP="00FE1E3D">
            <w:r w:rsidRPr="00897768">
              <w:t>hg38</w:t>
            </w:r>
          </w:p>
        </w:tc>
        <w:tc>
          <w:tcPr>
            <w:tcW w:w="1699" w:type="dxa"/>
          </w:tcPr>
          <w:p w14:paraId="014EF333" w14:textId="720E187B" w:rsidR="00FE1E3D" w:rsidRPr="00897768" w:rsidRDefault="00FE1E3D" w:rsidP="00FE1E3D">
            <w:r w:rsidRPr="00897768">
              <w:t>Cho et al.,2018</w:t>
            </w:r>
            <w:r>
              <w:t xml:space="preserve"> </w:t>
            </w:r>
            <w:r w:rsidR="00D244A3">
              <w:t>[4]</w:t>
            </w:r>
            <w:r>
              <w:t xml:space="preserve"> </w:t>
            </w:r>
          </w:p>
        </w:tc>
        <w:tc>
          <w:tcPr>
            <w:tcW w:w="1751" w:type="dxa"/>
            <w:vAlign w:val="bottom"/>
          </w:tcPr>
          <w:p w14:paraId="4CD4A5AC" w14:textId="77777777" w:rsidR="00FE1E3D" w:rsidRPr="00897768" w:rsidRDefault="00FE1E3D" w:rsidP="00FE1E3D">
            <w:r w:rsidRPr="00897768">
              <w:t>GSE97583</w:t>
            </w:r>
          </w:p>
        </w:tc>
      </w:tr>
      <w:tr w:rsidR="00FE1E3D" w:rsidRPr="00897768" w14:paraId="627764A7" w14:textId="77777777" w:rsidTr="00E13963">
        <w:tc>
          <w:tcPr>
            <w:tcW w:w="1800" w:type="dxa"/>
          </w:tcPr>
          <w:p w14:paraId="5AF8D318" w14:textId="210D5958" w:rsidR="00FE1E3D" w:rsidRPr="00897768" w:rsidRDefault="00FE1E3D" w:rsidP="00FE1E3D">
            <w:r w:rsidRPr="00897768">
              <w:t>HCT116</w:t>
            </w:r>
          </w:p>
        </w:tc>
        <w:tc>
          <w:tcPr>
            <w:tcW w:w="3587" w:type="dxa"/>
          </w:tcPr>
          <w:p w14:paraId="16C71B49" w14:textId="05E11D4C" w:rsidR="00FE1E3D" w:rsidRPr="00897768" w:rsidRDefault="00FE1E3D" w:rsidP="00FE1E3D">
            <w:pPr>
              <w:tabs>
                <w:tab w:val="left" w:pos="1239"/>
              </w:tabs>
            </w:pPr>
            <w:r w:rsidRPr="00897768">
              <w:t>Control</w:t>
            </w:r>
          </w:p>
        </w:tc>
        <w:tc>
          <w:tcPr>
            <w:tcW w:w="2353" w:type="dxa"/>
          </w:tcPr>
          <w:p w14:paraId="6F6E71A5" w14:textId="659255B1" w:rsidR="00FE1E3D" w:rsidRPr="00897768" w:rsidRDefault="00FE1E3D" w:rsidP="00FE1E3D">
            <w:r>
              <w:t>Omni ATAC-seq</w:t>
            </w:r>
          </w:p>
        </w:tc>
        <w:tc>
          <w:tcPr>
            <w:tcW w:w="1592" w:type="dxa"/>
          </w:tcPr>
          <w:p w14:paraId="7B0AB4A2" w14:textId="0628BE07" w:rsidR="00FE1E3D" w:rsidRPr="00897768" w:rsidRDefault="00FE1E3D" w:rsidP="00FE1E3D">
            <w:r>
              <w:t>PE</w:t>
            </w:r>
          </w:p>
        </w:tc>
        <w:tc>
          <w:tcPr>
            <w:tcW w:w="1348" w:type="dxa"/>
          </w:tcPr>
          <w:p w14:paraId="64C0A80E" w14:textId="7A9CD3B3" w:rsidR="00FE1E3D" w:rsidRPr="00897768" w:rsidRDefault="00FE1E3D" w:rsidP="00FE1E3D">
            <w:r>
              <w:t>hg38</w:t>
            </w:r>
          </w:p>
        </w:tc>
        <w:tc>
          <w:tcPr>
            <w:tcW w:w="1699" w:type="dxa"/>
          </w:tcPr>
          <w:p w14:paraId="4DFC0F01" w14:textId="1EED4875" w:rsidR="00FE1E3D" w:rsidRPr="00897768" w:rsidRDefault="00FE1E3D" w:rsidP="00FE1E3D">
            <w:proofErr w:type="spellStart"/>
            <w:r>
              <w:t>Spektor</w:t>
            </w:r>
            <w:proofErr w:type="spellEnd"/>
            <w:r>
              <w:t xml:space="preserve"> et al.,2019 </w:t>
            </w:r>
            <w:r w:rsidR="00D244A3">
              <w:t>[5]</w:t>
            </w:r>
          </w:p>
        </w:tc>
        <w:tc>
          <w:tcPr>
            <w:tcW w:w="1751" w:type="dxa"/>
            <w:vAlign w:val="bottom"/>
          </w:tcPr>
          <w:p w14:paraId="59D8851C" w14:textId="381A4F15" w:rsidR="00FE1E3D" w:rsidRPr="00897768" w:rsidRDefault="00FE1E3D" w:rsidP="00FE1E3D">
            <w:r w:rsidRPr="00466541">
              <w:t>GSE126215</w:t>
            </w:r>
          </w:p>
        </w:tc>
      </w:tr>
      <w:tr w:rsidR="00FE1E3D" w:rsidRPr="00897768" w14:paraId="16A1AAAE" w14:textId="77777777" w:rsidTr="00E13963">
        <w:tc>
          <w:tcPr>
            <w:tcW w:w="1800" w:type="dxa"/>
          </w:tcPr>
          <w:p w14:paraId="02BDBDDD" w14:textId="77777777" w:rsidR="00FE1E3D" w:rsidRPr="00897768" w:rsidRDefault="00FE1E3D" w:rsidP="00FE1E3D">
            <w:r w:rsidRPr="00897768">
              <w:lastRenderedPageBreak/>
              <w:t>HCT116</w:t>
            </w:r>
          </w:p>
        </w:tc>
        <w:tc>
          <w:tcPr>
            <w:tcW w:w="3587" w:type="dxa"/>
          </w:tcPr>
          <w:p w14:paraId="44298B78" w14:textId="77777777" w:rsidR="00FE1E3D" w:rsidRPr="00897768" w:rsidRDefault="00FE1E3D" w:rsidP="00FE1E3D">
            <w:pPr>
              <w:tabs>
                <w:tab w:val="left" w:pos="1239"/>
              </w:tabs>
            </w:pPr>
            <w:r w:rsidRPr="00897768">
              <w:t>Control</w:t>
            </w:r>
          </w:p>
        </w:tc>
        <w:tc>
          <w:tcPr>
            <w:tcW w:w="2353" w:type="dxa"/>
          </w:tcPr>
          <w:p w14:paraId="08D85FAE" w14:textId="05C96788" w:rsidR="00FE1E3D" w:rsidRPr="00897768" w:rsidRDefault="00FE1E3D" w:rsidP="00FE1E3D">
            <w:proofErr w:type="spellStart"/>
            <w:r>
              <w:t>UniNicE</w:t>
            </w:r>
            <w:proofErr w:type="spellEnd"/>
            <w:r>
              <w:t>-seq</w:t>
            </w:r>
          </w:p>
        </w:tc>
        <w:tc>
          <w:tcPr>
            <w:tcW w:w="1592" w:type="dxa"/>
          </w:tcPr>
          <w:p w14:paraId="6FDB3B99" w14:textId="1F8FAFED" w:rsidR="00FE1E3D" w:rsidRPr="00897768" w:rsidRDefault="00FE1E3D" w:rsidP="00FE1E3D">
            <w:r>
              <w:t>PE</w:t>
            </w:r>
          </w:p>
        </w:tc>
        <w:tc>
          <w:tcPr>
            <w:tcW w:w="1348" w:type="dxa"/>
          </w:tcPr>
          <w:p w14:paraId="488A4EEC" w14:textId="77777777" w:rsidR="00FE1E3D" w:rsidRPr="00897768" w:rsidRDefault="00FE1E3D" w:rsidP="00FE1E3D">
            <w:r w:rsidRPr="00897768">
              <w:t>hg38</w:t>
            </w:r>
          </w:p>
        </w:tc>
        <w:tc>
          <w:tcPr>
            <w:tcW w:w="1699" w:type="dxa"/>
          </w:tcPr>
          <w:p w14:paraId="671205A8" w14:textId="10016E79" w:rsidR="00FE1E3D" w:rsidRPr="00897768" w:rsidRDefault="00FE1E3D" w:rsidP="00FE1E3D">
            <w:pPr>
              <w:rPr>
                <w:lang w:bidi="ml-IN"/>
              </w:rPr>
            </w:pPr>
            <w:r>
              <w:t>Chin et al., 2020(</w:t>
            </w:r>
            <w:proofErr w:type="gramStart"/>
            <w:r>
              <w:t>16)</w:t>
            </w:r>
            <w:r w:rsidR="00D244A3">
              <w:t>*</w:t>
            </w:r>
            <w:proofErr w:type="gramEnd"/>
          </w:p>
        </w:tc>
        <w:tc>
          <w:tcPr>
            <w:tcW w:w="1751" w:type="dxa"/>
            <w:vAlign w:val="bottom"/>
          </w:tcPr>
          <w:p w14:paraId="396FF1F2" w14:textId="0DE95BFF" w:rsidR="00FE1E3D" w:rsidRPr="00897768" w:rsidRDefault="00FE1E3D" w:rsidP="00FE1E3D">
            <w:r w:rsidRPr="00466541">
              <w:t>GSE140276</w:t>
            </w:r>
          </w:p>
        </w:tc>
      </w:tr>
      <w:tr w:rsidR="00FE1E3D" w:rsidRPr="00897768" w14:paraId="763FA0B1" w14:textId="77777777" w:rsidTr="00E13963">
        <w:tc>
          <w:tcPr>
            <w:tcW w:w="1800" w:type="dxa"/>
          </w:tcPr>
          <w:p w14:paraId="215800B7" w14:textId="4CC31A90" w:rsidR="00FE1E3D" w:rsidRPr="00897768" w:rsidRDefault="00FE1E3D" w:rsidP="00FE1E3D">
            <w:r>
              <w:t>HCT116</w:t>
            </w:r>
          </w:p>
        </w:tc>
        <w:tc>
          <w:tcPr>
            <w:tcW w:w="3587" w:type="dxa"/>
          </w:tcPr>
          <w:p w14:paraId="4820249A" w14:textId="73DEEB3D" w:rsidR="00FE1E3D" w:rsidRPr="00897768" w:rsidRDefault="00FE1E3D" w:rsidP="00FE1E3D">
            <w:pPr>
              <w:tabs>
                <w:tab w:val="left" w:pos="1239"/>
              </w:tabs>
            </w:pPr>
            <w:r>
              <w:t>Control</w:t>
            </w:r>
          </w:p>
        </w:tc>
        <w:tc>
          <w:tcPr>
            <w:tcW w:w="2353" w:type="dxa"/>
          </w:tcPr>
          <w:p w14:paraId="142903A9" w14:textId="49F376B3" w:rsidR="00FE1E3D" w:rsidRDefault="00FE1E3D" w:rsidP="00FE1E3D">
            <w:r>
              <w:t>DNase-seq</w:t>
            </w:r>
          </w:p>
        </w:tc>
        <w:tc>
          <w:tcPr>
            <w:tcW w:w="1592" w:type="dxa"/>
          </w:tcPr>
          <w:p w14:paraId="047E2A76" w14:textId="1C1D8E77" w:rsidR="00FE1E3D" w:rsidRDefault="00FE1E3D" w:rsidP="00FE1E3D">
            <w:r>
              <w:t>SE</w:t>
            </w:r>
          </w:p>
        </w:tc>
        <w:tc>
          <w:tcPr>
            <w:tcW w:w="1348" w:type="dxa"/>
          </w:tcPr>
          <w:p w14:paraId="772FAFF4" w14:textId="34EF321D" w:rsidR="00FE1E3D" w:rsidRPr="00897768" w:rsidRDefault="00FE1E3D" w:rsidP="00FE1E3D">
            <w:r>
              <w:t>hg38</w:t>
            </w:r>
          </w:p>
        </w:tc>
        <w:tc>
          <w:tcPr>
            <w:tcW w:w="1699" w:type="dxa"/>
          </w:tcPr>
          <w:p w14:paraId="7B7E2197" w14:textId="3B8344A4" w:rsidR="00FE1E3D" w:rsidRDefault="00FE1E3D" w:rsidP="00FE1E3D">
            <w:r w:rsidRPr="00897768">
              <w:t>ENCODE project consortium, 2012</w:t>
            </w:r>
            <w:r>
              <w:t xml:space="preserve"> </w:t>
            </w:r>
            <w:r w:rsidR="00D244A3">
              <w:t>[2]</w:t>
            </w:r>
          </w:p>
        </w:tc>
        <w:tc>
          <w:tcPr>
            <w:tcW w:w="1751" w:type="dxa"/>
            <w:vAlign w:val="bottom"/>
          </w:tcPr>
          <w:p w14:paraId="30DBAB19" w14:textId="72876BAB" w:rsidR="00FE1E3D" w:rsidRPr="00466541" w:rsidRDefault="00FE1E3D" w:rsidP="00FE1E3D">
            <w:r>
              <w:t>ENCSR000ENM</w:t>
            </w:r>
          </w:p>
        </w:tc>
      </w:tr>
      <w:tr w:rsidR="00FE1E3D" w:rsidRPr="00897768" w14:paraId="0ABF92FB" w14:textId="77777777" w:rsidTr="00E13963">
        <w:tc>
          <w:tcPr>
            <w:tcW w:w="1800" w:type="dxa"/>
          </w:tcPr>
          <w:p w14:paraId="3F2ECAF6" w14:textId="503A61A7" w:rsidR="00FE1E3D" w:rsidRPr="00897768" w:rsidRDefault="00FE1E3D" w:rsidP="00FE1E3D">
            <w:r>
              <w:t>HCT116</w:t>
            </w:r>
          </w:p>
        </w:tc>
        <w:tc>
          <w:tcPr>
            <w:tcW w:w="3587" w:type="dxa"/>
          </w:tcPr>
          <w:p w14:paraId="012D0E45" w14:textId="6AC1181C" w:rsidR="00FE1E3D" w:rsidRPr="00897768" w:rsidRDefault="00FE1E3D" w:rsidP="00FE1E3D">
            <w:pPr>
              <w:tabs>
                <w:tab w:val="left" w:pos="1239"/>
              </w:tabs>
            </w:pPr>
            <w:r>
              <w:t>Control</w:t>
            </w:r>
          </w:p>
        </w:tc>
        <w:tc>
          <w:tcPr>
            <w:tcW w:w="2353" w:type="dxa"/>
          </w:tcPr>
          <w:p w14:paraId="38892ACF" w14:textId="0CC6DF37" w:rsidR="00FE1E3D" w:rsidRDefault="00FE1E3D" w:rsidP="00FE1E3D">
            <w:r>
              <w:t>RNA-seq</w:t>
            </w:r>
          </w:p>
        </w:tc>
        <w:tc>
          <w:tcPr>
            <w:tcW w:w="1592" w:type="dxa"/>
          </w:tcPr>
          <w:p w14:paraId="013C1475" w14:textId="446DE9D1" w:rsidR="00FE1E3D" w:rsidRDefault="00FE1E3D" w:rsidP="00FE1E3D">
            <w:r>
              <w:t>PE</w:t>
            </w:r>
          </w:p>
        </w:tc>
        <w:tc>
          <w:tcPr>
            <w:tcW w:w="1348" w:type="dxa"/>
          </w:tcPr>
          <w:p w14:paraId="78E96F7E" w14:textId="47AFD08A" w:rsidR="00FE1E3D" w:rsidRPr="00897768" w:rsidRDefault="00FE1E3D" w:rsidP="00FE1E3D">
            <w:r>
              <w:t>h</w:t>
            </w:r>
            <w:r w:rsidRPr="00897768">
              <w:t>g38</w:t>
            </w:r>
          </w:p>
        </w:tc>
        <w:tc>
          <w:tcPr>
            <w:tcW w:w="1699" w:type="dxa"/>
          </w:tcPr>
          <w:p w14:paraId="2E672E4F" w14:textId="77777777" w:rsidR="00FE1E3D" w:rsidRDefault="00FE1E3D" w:rsidP="00FE1E3D"/>
        </w:tc>
        <w:tc>
          <w:tcPr>
            <w:tcW w:w="1751" w:type="dxa"/>
            <w:vAlign w:val="bottom"/>
          </w:tcPr>
          <w:p w14:paraId="4768638A" w14:textId="3EE02143" w:rsidR="00FE1E3D" w:rsidRPr="00466541" w:rsidRDefault="00FE1E3D" w:rsidP="00FE1E3D">
            <w:r>
              <w:t>GSE82338</w:t>
            </w:r>
          </w:p>
        </w:tc>
      </w:tr>
      <w:tr w:rsidR="00FE1E3D" w:rsidRPr="00897768" w14:paraId="7361BE0F" w14:textId="77777777" w:rsidTr="00E13963">
        <w:tc>
          <w:tcPr>
            <w:tcW w:w="1800" w:type="dxa"/>
          </w:tcPr>
          <w:p w14:paraId="40861E66" w14:textId="0CE2BB82" w:rsidR="00FE1E3D" w:rsidRPr="00897768" w:rsidRDefault="00FE1E3D" w:rsidP="00FE1E3D">
            <w:r>
              <w:t>HEK293</w:t>
            </w:r>
          </w:p>
        </w:tc>
        <w:tc>
          <w:tcPr>
            <w:tcW w:w="3587" w:type="dxa"/>
          </w:tcPr>
          <w:p w14:paraId="744914E1" w14:textId="34D4D1D3" w:rsidR="00FE1E3D" w:rsidRPr="00897768" w:rsidRDefault="00FE1E3D" w:rsidP="00FE1E3D">
            <w:pPr>
              <w:tabs>
                <w:tab w:val="left" w:pos="1239"/>
              </w:tabs>
            </w:pPr>
            <w:r>
              <w:t>Control</w:t>
            </w:r>
          </w:p>
        </w:tc>
        <w:tc>
          <w:tcPr>
            <w:tcW w:w="2353" w:type="dxa"/>
          </w:tcPr>
          <w:p w14:paraId="32B2F62C" w14:textId="209B3ABD" w:rsidR="00FE1E3D" w:rsidRDefault="00FE1E3D" w:rsidP="00FE1E3D">
            <w:r>
              <w:t>ATAC-seq</w:t>
            </w:r>
          </w:p>
        </w:tc>
        <w:tc>
          <w:tcPr>
            <w:tcW w:w="1592" w:type="dxa"/>
          </w:tcPr>
          <w:p w14:paraId="169AC855" w14:textId="0DDCB6DC" w:rsidR="00FE1E3D" w:rsidRDefault="00FE1E3D" w:rsidP="00FE1E3D">
            <w:r>
              <w:t>PE</w:t>
            </w:r>
          </w:p>
        </w:tc>
        <w:tc>
          <w:tcPr>
            <w:tcW w:w="1348" w:type="dxa"/>
          </w:tcPr>
          <w:p w14:paraId="4B043042" w14:textId="7C74C687" w:rsidR="00FE1E3D" w:rsidRPr="00897768" w:rsidRDefault="00FE1E3D" w:rsidP="00FE1E3D">
            <w:r>
              <w:t>hg38</w:t>
            </w:r>
          </w:p>
        </w:tc>
        <w:tc>
          <w:tcPr>
            <w:tcW w:w="1699" w:type="dxa"/>
          </w:tcPr>
          <w:p w14:paraId="7ABC2379" w14:textId="07AC6AB0" w:rsidR="00FE1E3D" w:rsidRDefault="00FE1E3D" w:rsidP="00FE1E3D">
            <w:pPr>
              <w:jc w:val="both"/>
            </w:pPr>
            <w:proofErr w:type="spellStart"/>
            <w:r>
              <w:t>Calviello</w:t>
            </w:r>
            <w:proofErr w:type="spellEnd"/>
            <w:r>
              <w:t xml:space="preserve"> et al.,2019 </w:t>
            </w:r>
            <w:r w:rsidR="00D244A3">
              <w:t>[6]</w:t>
            </w:r>
          </w:p>
        </w:tc>
        <w:tc>
          <w:tcPr>
            <w:tcW w:w="1751" w:type="dxa"/>
            <w:vAlign w:val="bottom"/>
          </w:tcPr>
          <w:p w14:paraId="1EA9CE72" w14:textId="0CC83F6D" w:rsidR="00FE1E3D" w:rsidRPr="00466541" w:rsidRDefault="00FE1E3D" w:rsidP="00FE1E3D">
            <w:r w:rsidRPr="00466541">
              <w:t>GSE108513</w:t>
            </w:r>
          </w:p>
        </w:tc>
      </w:tr>
      <w:tr w:rsidR="00FE1E3D" w:rsidRPr="00897768" w14:paraId="692D120B" w14:textId="77777777" w:rsidTr="00E13963">
        <w:tc>
          <w:tcPr>
            <w:tcW w:w="1800" w:type="dxa"/>
          </w:tcPr>
          <w:p w14:paraId="41C60784" w14:textId="1904CE32" w:rsidR="00FE1E3D" w:rsidRDefault="00FE1E3D" w:rsidP="00FE1E3D">
            <w:r>
              <w:t>HEK293</w:t>
            </w:r>
          </w:p>
        </w:tc>
        <w:tc>
          <w:tcPr>
            <w:tcW w:w="3587" w:type="dxa"/>
          </w:tcPr>
          <w:p w14:paraId="651B29DE" w14:textId="68670743" w:rsidR="00FE1E3D" w:rsidRDefault="00FE1E3D" w:rsidP="00FE1E3D">
            <w:pPr>
              <w:tabs>
                <w:tab w:val="left" w:pos="1239"/>
              </w:tabs>
            </w:pPr>
            <w:r>
              <w:t>Control</w:t>
            </w:r>
          </w:p>
        </w:tc>
        <w:tc>
          <w:tcPr>
            <w:tcW w:w="2353" w:type="dxa"/>
          </w:tcPr>
          <w:p w14:paraId="5E221E76" w14:textId="1F598F30" w:rsidR="00FE1E3D" w:rsidRDefault="00FE1E3D" w:rsidP="00FE1E3D">
            <w:r>
              <w:t>Omni ATAC-seq</w:t>
            </w:r>
          </w:p>
        </w:tc>
        <w:tc>
          <w:tcPr>
            <w:tcW w:w="1592" w:type="dxa"/>
          </w:tcPr>
          <w:p w14:paraId="5DF77586" w14:textId="54E4467D" w:rsidR="00FE1E3D" w:rsidRDefault="00FE1E3D" w:rsidP="00FE1E3D">
            <w:r>
              <w:t>SE</w:t>
            </w:r>
          </w:p>
        </w:tc>
        <w:tc>
          <w:tcPr>
            <w:tcW w:w="1348" w:type="dxa"/>
          </w:tcPr>
          <w:p w14:paraId="79647BA7" w14:textId="34B77161" w:rsidR="00FE1E3D" w:rsidRDefault="00FE1E3D" w:rsidP="00FE1E3D">
            <w:r>
              <w:t>hg38</w:t>
            </w:r>
          </w:p>
        </w:tc>
        <w:tc>
          <w:tcPr>
            <w:tcW w:w="1699" w:type="dxa"/>
          </w:tcPr>
          <w:p w14:paraId="1EE8BE0A" w14:textId="58111FC9" w:rsidR="00FE1E3D" w:rsidRDefault="00FE1E3D" w:rsidP="00FE1E3D">
            <w:pPr>
              <w:jc w:val="both"/>
            </w:pPr>
            <w:r>
              <w:t xml:space="preserve">Zemke et al., 2019 </w:t>
            </w:r>
            <w:r w:rsidR="00D244A3">
              <w:t>[7]</w:t>
            </w:r>
          </w:p>
        </w:tc>
        <w:tc>
          <w:tcPr>
            <w:tcW w:w="1751" w:type="dxa"/>
            <w:vAlign w:val="bottom"/>
          </w:tcPr>
          <w:p w14:paraId="61CF4F96" w14:textId="1DD3DFD9" w:rsidR="00FE1E3D" w:rsidRPr="00466541" w:rsidRDefault="00FE1E3D" w:rsidP="00FE1E3D">
            <w:r w:rsidRPr="00A44F7B">
              <w:t>GSE130137</w:t>
            </w:r>
          </w:p>
        </w:tc>
      </w:tr>
      <w:tr w:rsidR="00FE1E3D" w:rsidRPr="00897768" w14:paraId="6D6FD6B3" w14:textId="77777777" w:rsidTr="00E13963">
        <w:tc>
          <w:tcPr>
            <w:tcW w:w="1800" w:type="dxa"/>
          </w:tcPr>
          <w:p w14:paraId="5E80922B" w14:textId="240CB326" w:rsidR="00FE1E3D" w:rsidRDefault="00FE1E3D" w:rsidP="00FE1E3D">
            <w:r>
              <w:t>HEK293</w:t>
            </w:r>
          </w:p>
        </w:tc>
        <w:tc>
          <w:tcPr>
            <w:tcW w:w="3587" w:type="dxa"/>
          </w:tcPr>
          <w:p w14:paraId="0574601B" w14:textId="16416E15" w:rsidR="00FE1E3D" w:rsidRDefault="00FE1E3D" w:rsidP="00FE1E3D">
            <w:pPr>
              <w:tabs>
                <w:tab w:val="left" w:pos="1239"/>
              </w:tabs>
            </w:pPr>
            <w:r>
              <w:t>Control</w:t>
            </w:r>
          </w:p>
        </w:tc>
        <w:tc>
          <w:tcPr>
            <w:tcW w:w="2353" w:type="dxa"/>
          </w:tcPr>
          <w:p w14:paraId="5C978F2C" w14:textId="6728D4B9" w:rsidR="00FE1E3D" w:rsidRDefault="00FE1E3D" w:rsidP="00FE1E3D">
            <w:r>
              <w:t>RNA-seq</w:t>
            </w:r>
          </w:p>
        </w:tc>
        <w:tc>
          <w:tcPr>
            <w:tcW w:w="1592" w:type="dxa"/>
          </w:tcPr>
          <w:p w14:paraId="3D5C80FF" w14:textId="2475A6C8" w:rsidR="00FE1E3D" w:rsidRDefault="00FE1E3D" w:rsidP="00FE1E3D">
            <w:r>
              <w:t>PE</w:t>
            </w:r>
          </w:p>
        </w:tc>
        <w:tc>
          <w:tcPr>
            <w:tcW w:w="1348" w:type="dxa"/>
          </w:tcPr>
          <w:p w14:paraId="20CD93B3" w14:textId="508C1DDF" w:rsidR="00FE1E3D" w:rsidRDefault="00FE1E3D" w:rsidP="00FE1E3D">
            <w:r>
              <w:t>hg38</w:t>
            </w:r>
          </w:p>
        </w:tc>
        <w:tc>
          <w:tcPr>
            <w:tcW w:w="1699" w:type="dxa"/>
          </w:tcPr>
          <w:p w14:paraId="09A8046F" w14:textId="6D7F0C07" w:rsidR="00FE1E3D" w:rsidRDefault="00FE1E3D" w:rsidP="00FE1E3D">
            <w:pPr>
              <w:jc w:val="both"/>
            </w:pPr>
            <w:proofErr w:type="spellStart"/>
            <w:r>
              <w:t>Monteys</w:t>
            </w:r>
            <w:proofErr w:type="spellEnd"/>
            <w:r>
              <w:t xml:space="preserve"> et al., 2021 </w:t>
            </w:r>
            <w:r w:rsidR="00D244A3">
              <w:t>[8]</w:t>
            </w:r>
          </w:p>
        </w:tc>
        <w:tc>
          <w:tcPr>
            <w:tcW w:w="1751" w:type="dxa"/>
            <w:vAlign w:val="bottom"/>
          </w:tcPr>
          <w:p w14:paraId="0DBED7F7" w14:textId="2DF8596B" w:rsidR="00FE1E3D" w:rsidRPr="00FE1E3D" w:rsidRDefault="00FE1E3D" w:rsidP="00FE1E3D">
            <w:r w:rsidRPr="00FE1E3D">
              <w:rPr>
                <w:rFonts w:cstheme="minorHAnsi"/>
                <w:color w:val="000000"/>
              </w:rPr>
              <w:t>GSE176527</w:t>
            </w:r>
          </w:p>
        </w:tc>
      </w:tr>
      <w:tr w:rsidR="00FE1E3D" w:rsidRPr="00897768" w14:paraId="23CC83E6" w14:textId="77777777" w:rsidTr="00E13963">
        <w:tc>
          <w:tcPr>
            <w:tcW w:w="1800" w:type="dxa"/>
          </w:tcPr>
          <w:p w14:paraId="531D9FEA" w14:textId="77777777" w:rsidR="00FE1E3D" w:rsidRPr="00897768" w:rsidRDefault="00FE1E3D" w:rsidP="00FE1E3D">
            <w:r w:rsidRPr="00707668">
              <w:t>GM12878</w:t>
            </w:r>
          </w:p>
        </w:tc>
        <w:tc>
          <w:tcPr>
            <w:tcW w:w="3587" w:type="dxa"/>
          </w:tcPr>
          <w:p w14:paraId="328CB185" w14:textId="3B154EEE" w:rsidR="00FE1E3D" w:rsidRPr="00897768" w:rsidRDefault="00FE1E3D" w:rsidP="00FE1E3D">
            <w:pPr>
              <w:tabs>
                <w:tab w:val="left" w:pos="1239"/>
              </w:tabs>
            </w:pPr>
            <w:r>
              <w:t>50000_cells</w:t>
            </w:r>
          </w:p>
        </w:tc>
        <w:tc>
          <w:tcPr>
            <w:tcW w:w="2353" w:type="dxa"/>
          </w:tcPr>
          <w:p w14:paraId="5A83092A" w14:textId="5A0F61F8" w:rsidR="00FE1E3D" w:rsidRPr="00897768" w:rsidRDefault="00FE1E3D" w:rsidP="00FE1E3D">
            <w:r>
              <w:t>ATAC-seq</w:t>
            </w:r>
          </w:p>
        </w:tc>
        <w:tc>
          <w:tcPr>
            <w:tcW w:w="1592" w:type="dxa"/>
          </w:tcPr>
          <w:p w14:paraId="700385E5" w14:textId="77777777" w:rsidR="00FE1E3D" w:rsidRPr="00897768" w:rsidRDefault="00FE1E3D" w:rsidP="00FE1E3D">
            <w:r>
              <w:t>PE</w:t>
            </w:r>
          </w:p>
        </w:tc>
        <w:tc>
          <w:tcPr>
            <w:tcW w:w="1348" w:type="dxa"/>
          </w:tcPr>
          <w:p w14:paraId="523482C6" w14:textId="77777777" w:rsidR="00FE1E3D" w:rsidRPr="00897768" w:rsidRDefault="00FE1E3D" w:rsidP="00FE1E3D">
            <w:r>
              <w:t>hg38</w:t>
            </w:r>
          </w:p>
        </w:tc>
        <w:tc>
          <w:tcPr>
            <w:tcW w:w="1699" w:type="dxa"/>
          </w:tcPr>
          <w:p w14:paraId="4389C504" w14:textId="3DFD60A7" w:rsidR="00FE1E3D" w:rsidRPr="00897768" w:rsidRDefault="00FE1E3D" w:rsidP="00FE1E3D">
            <w:proofErr w:type="spellStart"/>
            <w:r w:rsidRPr="00A44F7B">
              <w:t>Buenrostro</w:t>
            </w:r>
            <w:proofErr w:type="spellEnd"/>
            <w:r>
              <w:t xml:space="preserve"> et al., 2013 (</w:t>
            </w:r>
            <w:proofErr w:type="gramStart"/>
            <w:r>
              <w:t>13)</w:t>
            </w:r>
            <w:r w:rsidR="00D244A3">
              <w:t>*</w:t>
            </w:r>
            <w:proofErr w:type="gramEnd"/>
          </w:p>
        </w:tc>
        <w:tc>
          <w:tcPr>
            <w:tcW w:w="1751" w:type="dxa"/>
            <w:vAlign w:val="bottom"/>
          </w:tcPr>
          <w:p w14:paraId="1757F130" w14:textId="3323CFC3" w:rsidR="00FE1E3D" w:rsidRPr="00897768" w:rsidRDefault="00FE1E3D" w:rsidP="00FE1E3D">
            <w:r w:rsidRPr="00A44F7B">
              <w:t>GSE47753</w:t>
            </w:r>
          </w:p>
        </w:tc>
      </w:tr>
      <w:tr w:rsidR="00FE1E3D" w:rsidRPr="00897768" w14:paraId="6FD9F4DD" w14:textId="77777777" w:rsidTr="00E13963">
        <w:tc>
          <w:tcPr>
            <w:tcW w:w="1800" w:type="dxa"/>
          </w:tcPr>
          <w:p w14:paraId="77ECD0A3" w14:textId="77777777" w:rsidR="00FE1E3D" w:rsidRPr="00897768" w:rsidRDefault="00FE1E3D" w:rsidP="00FE1E3D">
            <w:r w:rsidRPr="00707668">
              <w:t>GM12878</w:t>
            </w:r>
          </w:p>
        </w:tc>
        <w:tc>
          <w:tcPr>
            <w:tcW w:w="3587" w:type="dxa"/>
          </w:tcPr>
          <w:p w14:paraId="530D055C" w14:textId="5CC27368" w:rsidR="00FE1E3D" w:rsidRPr="00897768" w:rsidRDefault="00FE1E3D" w:rsidP="00FE1E3D">
            <w:pPr>
              <w:tabs>
                <w:tab w:val="left" w:pos="1239"/>
              </w:tabs>
            </w:pPr>
            <w:r>
              <w:t>500_cells</w:t>
            </w:r>
          </w:p>
        </w:tc>
        <w:tc>
          <w:tcPr>
            <w:tcW w:w="2353" w:type="dxa"/>
          </w:tcPr>
          <w:p w14:paraId="359375E9" w14:textId="06BE0A13" w:rsidR="00FE1E3D" w:rsidRPr="00897768" w:rsidRDefault="00FE1E3D" w:rsidP="00FE1E3D">
            <w:r>
              <w:t>ATAC-seq</w:t>
            </w:r>
          </w:p>
        </w:tc>
        <w:tc>
          <w:tcPr>
            <w:tcW w:w="1592" w:type="dxa"/>
          </w:tcPr>
          <w:p w14:paraId="751F3D2A" w14:textId="4C2CBBE7" w:rsidR="00FE1E3D" w:rsidRPr="00897768" w:rsidRDefault="00FE1E3D" w:rsidP="00FE1E3D">
            <w:r>
              <w:t>PE</w:t>
            </w:r>
          </w:p>
        </w:tc>
        <w:tc>
          <w:tcPr>
            <w:tcW w:w="1348" w:type="dxa"/>
          </w:tcPr>
          <w:p w14:paraId="4A7A6613" w14:textId="61EF4A42" w:rsidR="00FE1E3D" w:rsidRPr="00897768" w:rsidRDefault="00FE1E3D" w:rsidP="00FE1E3D">
            <w:r>
              <w:t>hg38</w:t>
            </w:r>
          </w:p>
        </w:tc>
        <w:tc>
          <w:tcPr>
            <w:tcW w:w="1699" w:type="dxa"/>
          </w:tcPr>
          <w:p w14:paraId="54AABD72" w14:textId="3C71C71A" w:rsidR="00FE1E3D" w:rsidRPr="00897768" w:rsidRDefault="00FE1E3D" w:rsidP="00FE1E3D">
            <w:proofErr w:type="spellStart"/>
            <w:r w:rsidRPr="00A44F7B">
              <w:t>Buenrostro</w:t>
            </w:r>
            <w:proofErr w:type="spellEnd"/>
            <w:r>
              <w:t xml:space="preserve"> et al., 2013 (</w:t>
            </w:r>
            <w:proofErr w:type="gramStart"/>
            <w:r>
              <w:t>13)</w:t>
            </w:r>
            <w:r w:rsidR="00D244A3">
              <w:t>*</w:t>
            </w:r>
            <w:proofErr w:type="gramEnd"/>
          </w:p>
        </w:tc>
        <w:tc>
          <w:tcPr>
            <w:tcW w:w="1751" w:type="dxa"/>
            <w:vAlign w:val="bottom"/>
          </w:tcPr>
          <w:p w14:paraId="35329063" w14:textId="3F14D01A" w:rsidR="00FE1E3D" w:rsidRPr="00897768" w:rsidRDefault="00FE1E3D" w:rsidP="00FE1E3D">
            <w:r w:rsidRPr="00A44F7B">
              <w:t>GSE47753</w:t>
            </w:r>
          </w:p>
        </w:tc>
      </w:tr>
      <w:tr w:rsidR="00FE1E3D" w:rsidRPr="00897768" w14:paraId="34E9B6B3" w14:textId="77777777" w:rsidTr="00E13963">
        <w:tc>
          <w:tcPr>
            <w:tcW w:w="1800" w:type="dxa"/>
          </w:tcPr>
          <w:p w14:paraId="1793A664" w14:textId="77777777" w:rsidR="00FE1E3D" w:rsidRPr="00897768" w:rsidRDefault="00FE1E3D" w:rsidP="00FE1E3D">
            <w:r w:rsidRPr="00707668">
              <w:t>GM12878</w:t>
            </w:r>
          </w:p>
        </w:tc>
        <w:tc>
          <w:tcPr>
            <w:tcW w:w="3587" w:type="dxa"/>
          </w:tcPr>
          <w:p w14:paraId="16631795" w14:textId="638E42D3" w:rsidR="00FE1E3D" w:rsidRPr="00897768" w:rsidRDefault="00FE1E3D" w:rsidP="00FE1E3D">
            <w:pPr>
              <w:tabs>
                <w:tab w:val="left" w:pos="1239"/>
              </w:tabs>
            </w:pPr>
            <w:r>
              <w:t>Control</w:t>
            </w:r>
          </w:p>
        </w:tc>
        <w:tc>
          <w:tcPr>
            <w:tcW w:w="2353" w:type="dxa"/>
          </w:tcPr>
          <w:p w14:paraId="728C6D04" w14:textId="5B12A71B" w:rsidR="00FE1E3D" w:rsidRPr="00897768" w:rsidRDefault="00FE1E3D" w:rsidP="00FE1E3D">
            <w:r>
              <w:t>Omni ATAC-seq</w:t>
            </w:r>
          </w:p>
        </w:tc>
        <w:tc>
          <w:tcPr>
            <w:tcW w:w="1592" w:type="dxa"/>
          </w:tcPr>
          <w:p w14:paraId="103F3402" w14:textId="77777777" w:rsidR="00FE1E3D" w:rsidRPr="00897768" w:rsidRDefault="00FE1E3D" w:rsidP="00FE1E3D">
            <w:r>
              <w:t>PE</w:t>
            </w:r>
          </w:p>
        </w:tc>
        <w:tc>
          <w:tcPr>
            <w:tcW w:w="1348" w:type="dxa"/>
          </w:tcPr>
          <w:p w14:paraId="63BAE673" w14:textId="77777777" w:rsidR="00FE1E3D" w:rsidRPr="00897768" w:rsidRDefault="00FE1E3D" w:rsidP="00FE1E3D">
            <w:r>
              <w:t>hg38</w:t>
            </w:r>
          </w:p>
        </w:tc>
        <w:tc>
          <w:tcPr>
            <w:tcW w:w="1699" w:type="dxa"/>
          </w:tcPr>
          <w:p w14:paraId="1427ACB0" w14:textId="73F00184" w:rsidR="00FE1E3D" w:rsidRPr="00897768" w:rsidRDefault="00FE1E3D" w:rsidP="00FE1E3D">
            <w:proofErr w:type="spellStart"/>
            <w:r>
              <w:t>Corces</w:t>
            </w:r>
            <w:proofErr w:type="spellEnd"/>
            <w:r>
              <w:t xml:space="preserve"> et al., 2017 (</w:t>
            </w:r>
            <w:proofErr w:type="gramStart"/>
            <w:r>
              <w:t>15)</w:t>
            </w:r>
            <w:r w:rsidR="00D244A3">
              <w:t>*</w:t>
            </w:r>
            <w:proofErr w:type="gramEnd"/>
          </w:p>
        </w:tc>
        <w:tc>
          <w:tcPr>
            <w:tcW w:w="1751" w:type="dxa"/>
            <w:vAlign w:val="bottom"/>
          </w:tcPr>
          <w:p w14:paraId="5118866C" w14:textId="48189872" w:rsidR="00FE1E3D" w:rsidRPr="00897768" w:rsidRDefault="00FE1E3D" w:rsidP="00FE1E3D">
            <w:r w:rsidRPr="00A44F7B">
              <w:t>PRJNA380283</w:t>
            </w:r>
          </w:p>
        </w:tc>
      </w:tr>
      <w:tr w:rsidR="00FE1E3D" w:rsidRPr="00897768" w14:paraId="4E8FDC46" w14:textId="77777777" w:rsidTr="00E13963">
        <w:tc>
          <w:tcPr>
            <w:tcW w:w="1800" w:type="dxa"/>
          </w:tcPr>
          <w:p w14:paraId="0512C63A" w14:textId="77777777" w:rsidR="00FE1E3D" w:rsidRPr="00897768" w:rsidRDefault="00FE1E3D" w:rsidP="00FE1E3D">
            <w:r w:rsidRPr="00707668">
              <w:t>GM12878</w:t>
            </w:r>
          </w:p>
        </w:tc>
        <w:tc>
          <w:tcPr>
            <w:tcW w:w="3587" w:type="dxa"/>
          </w:tcPr>
          <w:p w14:paraId="3C4B4057" w14:textId="1762183F" w:rsidR="00FE1E3D" w:rsidRPr="00897768" w:rsidRDefault="00FE1E3D" w:rsidP="00FE1E3D">
            <w:pPr>
              <w:tabs>
                <w:tab w:val="left" w:pos="1239"/>
              </w:tabs>
            </w:pPr>
            <w:r>
              <w:t>Single cell</w:t>
            </w:r>
          </w:p>
        </w:tc>
        <w:tc>
          <w:tcPr>
            <w:tcW w:w="2353" w:type="dxa"/>
          </w:tcPr>
          <w:p w14:paraId="2DF015F5" w14:textId="3B9B58FA" w:rsidR="00FE1E3D" w:rsidRPr="00897768" w:rsidRDefault="00FE1E3D" w:rsidP="00FE1E3D">
            <w:r>
              <w:t>Single cell ATAC-seq</w:t>
            </w:r>
          </w:p>
        </w:tc>
        <w:tc>
          <w:tcPr>
            <w:tcW w:w="1592" w:type="dxa"/>
          </w:tcPr>
          <w:p w14:paraId="6E87355D" w14:textId="77777777" w:rsidR="00FE1E3D" w:rsidRPr="00897768" w:rsidRDefault="00FE1E3D" w:rsidP="00FE1E3D">
            <w:r>
              <w:t>PE</w:t>
            </w:r>
          </w:p>
        </w:tc>
        <w:tc>
          <w:tcPr>
            <w:tcW w:w="1348" w:type="dxa"/>
          </w:tcPr>
          <w:p w14:paraId="54171710" w14:textId="77777777" w:rsidR="00FE1E3D" w:rsidRPr="00897768" w:rsidRDefault="00FE1E3D" w:rsidP="00FE1E3D">
            <w:r>
              <w:t>hg38</w:t>
            </w:r>
          </w:p>
        </w:tc>
        <w:tc>
          <w:tcPr>
            <w:tcW w:w="1699" w:type="dxa"/>
          </w:tcPr>
          <w:p w14:paraId="14DC9868" w14:textId="3F89C75F" w:rsidR="00FE1E3D" w:rsidRPr="00897768" w:rsidRDefault="00FE1E3D" w:rsidP="00FE1E3D">
            <w:proofErr w:type="spellStart"/>
            <w:r w:rsidRPr="00A44F7B">
              <w:t>Buenrostro</w:t>
            </w:r>
            <w:proofErr w:type="spellEnd"/>
            <w:r>
              <w:t xml:space="preserve"> et al., 2015 </w:t>
            </w:r>
            <w:r w:rsidR="00D244A3">
              <w:t>[9]</w:t>
            </w:r>
          </w:p>
        </w:tc>
        <w:tc>
          <w:tcPr>
            <w:tcW w:w="1751" w:type="dxa"/>
            <w:vAlign w:val="bottom"/>
          </w:tcPr>
          <w:p w14:paraId="6DCF8E38" w14:textId="2CD621AE" w:rsidR="00FE1E3D" w:rsidRPr="00897768" w:rsidRDefault="00FE1E3D" w:rsidP="00FE1E3D">
            <w:r w:rsidRPr="00A44F7B">
              <w:t>GSE65360</w:t>
            </w:r>
          </w:p>
        </w:tc>
      </w:tr>
      <w:tr w:rsidR="00FE1E3D" w:rsidRPr="00897768" w14:paraId="035D0036" w14:textId="77777777" w:rsidTr="00E13963">
        <w:tc>
          <w:tcPr>
            <w:tcW w:w="1800" w:type="dxa"/>
          </w:tcPr>
          <w:p w14:paraId="000252DC" w14:textId="77777777" w:rsidR="00FE1E3D" w:rsidRPr="00897768" w:rsidRDefault="00FE1E3D" w:rsidP="00FE1E3D">
            <w:r w:rsidRPr="00707668">
              <w:t>GM12878</w:t>
            </w:r>
          </w:p>
        </w:tc>
        <w:tc>
          <w:tcPr>
            <w:tcW w:w="3587" w:type="dxa"/>
          </w:tcPr>
          <w:p w14:paraId="743164D6" w14:textId="15684694" w:rsidR="00FE1E3D" w:rsidRPr="00897768" w:rsidRDefault="00FE1E3D" w:rsidP="00FE1E3D">
            <w:pPr>
              <w:tabs>
                <w:tab w:val="left" w:pos="1239"/>
              </w:tabs>
            </w:pPr>
            <w:r>
              <w:t>Fixed_rep1</w:t>
            </w:r>
          </w:p>
        </w:tc>
        <w:tc>
          <w:tcPr>
            <w:tcW w:w="2353" w:type="dxa"/>
          </w:tcPr>
          <w:p w14:paraId="25F65850" w14:textId="77777777" w:rsidR="00FE1E3D" w:rsidRPr="00897768" w:rsidRDefault="00FE1E3D" w:rsidP="00FE1E3D">
            <w:r>
              <w:t>ATAC-see</w:t>
            </w:r>
          </w:p>
        </w:tc>
        <w:tc>
          <w:tcPr>
            <w:tcW w:w="1592" w:type="dxa"/>
          </w:tcPr>
          <w:p w14:paraId="76A6ABFB" w14:textId="77777777" w:rsidR="00FE1E3D" w:rsidRPr="00897768" w:rsidRDefault="00FE1E3D" w:rsidP="00FE1E3D">
            <w:r>
              <w:t>PE</w:t>
            </w:r>
          </w:p>
        </w:tc>
        <w:tc>
          <w:tcPr>
            <w:tcW w:w="1348" w:type="dxa"/>
          </w:tcPr>
          <w:p w14:paraId="7320C1DA" w14:textId="77777777" w:rsidR="00FE1E3D" w:rsidRPr="00897768" w:rsidRDefault="00FE1E3D" w:rsidP="00FE1E3D">
            <w:r>
              <w:t>hg38</w:t>
            </w:r>
          </w:p>
        </w:tc>
        <w:tc>
          <w:tcPr>
            <w:tcW w:w="1699" w:type="dxa"/>
          </w:tcPr>
          <w:p w14:paraId="4AB9CA32" w14:textId="77F617CA" w:rsidR="00FE1E3D" w:rsidRPr="00897768" w:rsidRDefault="00FE1E3D" w:rsidP="00FE1E3D">
            <w:r>
              <w:t xml:space="preserve">Chen et al., 2016 </w:t>
            </w:r>
            <w:r w:rsidR="00D244A3">
              <w:t>[10]</w:t>
            </w:r>
          </w:p>
        </w:tc>
        <w:tc>
          <w:tcPr>
            <w:tcW w:w="1751" w:type="dxa"/>
            <w:vAlign w:val="bottom"/>
          </w:tcPr>
          <w:p w14:paraId="548EBFB2" w14:textId="51859251" w:rsidR="00FE1E3D" w:rsidRPr="00897768" w:rsidRDefault="00FE1E3D" w:rsidP="00FE1E3D">
            <w:r w:rsidRPr="009E3179">
              <w:t>GSE76006</w:t>
            </w:r>
          </w:p>
        </w:tc>
      </w:tr>
      <w:tr w:rsidR="00FE1E3D" w:rsidRPr="00897768" w14:paraId="134B734C" w14:textId="77777777" w:rsidTr="00E13963">
        <w:tc>
          <w:tcPr>
            <w:tcW w:w="1800" w:type="dxa"/>
          </w:tcPr>
          <w:p w14:paraId="21DDC45A" w14:textId="77777777" w:rsidR="00FE1E3D" w:rsidRPr="00897768" w:rsidRDefault="00FE1E3D" w:rsidP="00FE1E3D">
            <w:r w:rsidRPr="00707668">
              <w:t>GM12878</w:t>
            </w:r>
          </w:p>
        </w:tc>
        <w:tc>
          <w:tcPr>
            <w:tcW w:w="3587" w:type="dxa"/>
          </w:tcPr>
          <w:p w14:paraId="53C27507" w14:textId="097420CC" w:rsidR="00FE1E3D" w:rsidRPr="00897768" w:rsidRDefault="00FE1E3D" w:rsidP="00FE1E3D">
            <w:pPr>
              <w:tabs>
                <w:tab w:val="left" w:pos="1239"/>
              </w:tabs>
            </w:pPr>
            <w:r>
              <w:t>Fixed_rep2</w:t>
            </w:r>
          </w:p>
        </w:tc>
        <w:tc>
          <w:tcPr>
            <w:tcW w:w="2353" w:type="dxa"/>
          </w:tcPr>
          <w:p w14:paraId="6610808E" w14:textId="77777777" w:rsidR="00FE1E3D" w:rsidRPr="00897768" w:rsidRDefault="00FE1E3D" w:rsidP="00FE1E3D">
            <w:r>
              <w:t>ATAC-see</w:t>
            </w:r>
          </w:p>
        </w:tc>
        <w:tc>
          <w:tcPr>
            <w:tcW w:w="1592" w:type="dxa"/>
          </w:tcPr>
          <w:p w14:paraId="2220C0D2" w14:textId="77777777" w:rsidR="00FE1E3D" w:rsidRPr="00897768" w:rsidRDefault="00FE1E3D" w:rsidP="00FE1E3D">
            <w:r>
              <w:t>PE</w:t>
            </w:r>
          </w:p>
        </w:tc>
        <w:tc>
          <w:tcPr>
            <w:tcW w:w="1348" w:type="dxa"/>
          </w:tcPr>
          <w:p w14:paraId="5D920E15" w14:textId="77777777" w:rsidR="00FE1E3D" w:rsidRPr="00897768" w:rsidRDefault="00FE1E3D" w:rsidP="00FE1E3D">
            <w:r>
              <w:t>hg38</w:t>
            </w:r>
          </w:p>
        </w:tc>
        <w:tc>
          <w:tcPr>
            <w:tcW w:w="1699" w:type="dxa"/>
          </w:tcPr>
          <w:p w14:paraId="473314A5" w14:textId="5D6ECE24" w:rsidR="00FE1E3D" w:rsidRPr="00897768" w:rsidRDefault="00FE1E3D" w:rsidP="00FE1E3D">
            <w:r>
              <w:t xml:space="preserve">Chen et al., 2016 </w:t>
            </w:r>
            <w:r w:rsidR="00D244A3">
              <w:t>[10]</w:t>
            </w:r>
          </w:p>
        </w:tc>
        <w:tc>
          <w:tcPr>
            <w:tcW w:w="1751" w:type="dxa"/>
            <w:vAlign w:val="bottom"/>
          </w:tcPr>
          <w:p w14:paraId="0DABCFB1" w14:textId="1322832D" w:rsidR="00FE1E3D" w:rsidRPr="00897768" w:rsidRDefault="00FE1E3D" w:rsidP="00FE1E3D">
            <w:r w:rsidRPr="009E3179">
              <w:t>GSE76006</w:t>
            </w:r>
          </w:p>
        </w:tc>
      </w:tr>
      <w:tr w:rsidR="00FE1E3D" w:rsidRPr="00897768" w14:paraId="6AEF9EFA" w14:textId="77777777" w:rsidTr="00E13963">
        <w:tc>
          <w:tcPr>
            <w:tcW w:w="1800" w:type="dxa"/>
          </w:tcPr>
          <w:p w14:paraId="213889BE" w14:textId="24C70C5B" w:rsidR="00FE1E3D" w:rsidRPr="00707668" w:rsidRDefault="00FE1E3D" w:rsidP="00FE1E3D">
            <w:r>
              <w:t>GM12878</w:t>
            </w:r>
          </w:p>
        </w:tc>
        <w:tc>
          <w:tcPr>
            <w:tcW w:w="3587" w:type="dxa"/>
          </w:tcPr>
          <w:p w14:paraId="110901B0" w14:textId="13FC7B89" w:rsidR="00FE1E3D" w:rsidRDefault="00FE1E3D" w:rsidP="00FE1E3D">
            <w:pPr>
              <w:tabs>
                <w:tab w:val="left" w:pos="1239"/>
              </w:tabs>
            </w:pPr>
            <w:r>
              <w:t>Control</w:t>
            </w:r>
          </w:p>
        </w:tc>
        <w:tc>
          <w:tcPr>
            <w:tcW w:w="2353" w:type="dxa"/>
          </w:tcPr>
          <w:p w14:paraId="2192713D" w14:textId="30BB8DFF" w:rsidR="00FE1E3D" w:rsidRDefault="00FE1E3D" w:rsidP="00FE1E3D">
            <w:r>
              <w:t>RNA-seq</w:t>
            </w:r>
          </w:p>
        </w:tc>
        <w:tc>
          <w:tcPr>
            <w:tcW w:w="1592" w:type="dxa"/>
          </w:tcPr>
          <w:p w14:paraId="0A0F02C3" w14:textId="7C10B9E3" w:rsidR="00FE1E3D" w:rsidRDefault="00FE1E3D" w:rsidP="00FE1E3D">
            <w:r>
              <w:t>PE</w:t>
            </w:r>
          </w:p>
        </w:tc>
        <w:tc>
          <w:tcPr>
            <w:tcW w:w="1348" w:type="dxa"/>
          </w:tcPr>
          <w:p w14:paraId="7CE99EE5" w14:textId="2B8803FE" w:rsidR="00FE1E3D" w:rsidRDefault="00FE1E3D" w:rsidP="00FE1E3D">
            <w:r>
              <w:t>hg38</w:t>
            </w:r>
          </w:p>
        </w:tc>
        <w:tc>
          <w:tcPr>
            <w:tcW w:w="1699" w:type="dxa"/>
          </w:tcPr>
          <w:p w14:paraId="2981AFE7" w14:textId="7B36BEE1" w:rsidR="00FE1E3D" w:rsidRDefault="00FE1E3D" w:rsidP="00FE1E3D">
            <w:proofErr w:type="spellStart"/>
            <w:r w:rsidRPr="00FE1E3D">
              <w:t>Grubert</w:t>
            </w:r>
            <w:proofErr w:type="spellEnd"/>
            <w:r>
              <w:t xml:space="preserve"> et al., 2020 </w:t>
            </w:r>
            <w:r w:rsidR="00D244A3">
              <w:t>[11]</w:t>
            </w:r>
          </w:p>
        </w:tc>
        <w:tc>
          <w:tcPr>
            <w:tcW w:w="1751" w:type="dxa"/>
            <w:vAlign w:val="bottom"/>
          </w:tcPr>
          <w:p w14:paraId="6F45FC5E" w14:textId="4071D0E2" w:rsidR="00FE1E3D" w:rsidRPr="009E3179" w:rsidRDefault="00FE1E3D" w:rsidP="00FE1E3D">
            <w:r w:rsidRPr="00FE1E3D">
              <w:t>GSE134743</w:t>
            </w:r>
          </w:p>
        </w:tc>
      </w:tr>
    </w:tbl>
    <w:p w14:paraId="4D6F71BC" w14:textId="257DC4FE" w:rsidR="00BC41B9" w:rsidRDefault="00BC41B9"/>
    <w:p w14:paraId="64FB0D1A" w14:textId="0E328D91" w:rsidR="0036464C" w:rsidRDefault="0036464C"/>
    <w:p w14:paraId="446DB576" w14:textId="3FD75C24" w:rsidR="0036464C" w:rsidRDefault="0036464C"/>
    <w:p w14:paraId="43F6969D" w14:textId="77777777" w:rsidR="0036464C" w:rsidRDefault="0036464C"/>
    <w:p w14:paraId="6168DCCF" w14:textId="06A6F0C5" w:rsidR="00BC41B9" w:rsidRPr="00BC41B9" w:rsidRDefault="00BC41B9">
      <w:pPr>
        <w:rPr>
          <w:b/>
          <w:bCs/>
        </w:rPr>
      </w:pPr>
      <w:r w:rsidRPr="00BC41B9">
        <w:rPr>
          <w:b/>
          <w:bCs/>
        </w:rPr>
        <w:lastRenderedPageBreak/>
        <w:t>References:</w:t>
      </w:r>
    </w:p>
    <w:p w14:paraId="0F7B1B0E" w14:textId="00C991FA" w:rsidR="00BC41B9" w:rsidRDefault="00BC41B9"/>
    <w:p w14:paraId="09340EF0" w14:textId="273D68F8" w:rsidR="00BC41B9" w:rsidRPr="00BC41B9" w:rsidRDefault="00BC41B9" w:rsidP="00B30341">
      <w:pPr>
        <w:pStyle w:val="ListParagraph"/>
        <w:numPr>
          <w:ilvl w:val="0"/>
          <w:numId w:val="4"/>
        </w:numPr>
        <w:rPr>
          <w:rFonts w:cstheme="minorHAnsi"/>
        </w:rPr>
      </w:pPr>
      <w:r w:rsidRPr="00BC41B9">
        <w:rPr>
          <w:rFonts w:eastAsia="Times New Roman" w:cstheme="minorHAnsi"/>
          <w:lang w:bidi="ml-IN"/>
        </w:rPr>
        <w:t xml:space="preserve">Gertz J, </w:t>
      </w:r>
      <w:proofErr w:type="spellStart"/>
      <w:r w:rsidRPr="00BC41B9">
        <w:rPr>
          <w:rFonts w:eastAsia="Times New Roman" w:cstheme="minorHAnsi"/>
          <w:lang w:bidi="ml-IN"/>
        </w:rPr>
        <w:t>Savic</w:t>
      </w:r>
      <w:proofErr w:type="spellEnd"/>
      <w:r w:rsidRPr="00BC41B9">
        <w:rPr>
          <w:rFonts w:eastAsia="Times New Roman" w:cstheme="minorHAnsi"/>
          <w:lang w:bidi="ml-IN"/>
        </w:rPr>
        <w:t xml:space="preserve"> D, Varley KE, Partridge EC, Safi A, Jain P, et al.</w:t>
      </w:r>
      <w:r w:rsidRPr="00BC41B9">
        <w:rPr>
          <w:rFonts w:cstheme="minorHAnsi"/>
          <w:lang w:bidi="ml-IN"/>
        </w:rPr>
        <w:t xml:space="preserve"> Distinct properties of cell-type-specific and shared transcription factor binding sites. Mol. Cell. 2013; </w:t>
      </w:r>
      <w:hyperlink r:id="rId5" w:history="1">
        <w:r w:rsidRPr="00BC41B9">
          <w:rPr>
            <w:rStyle w:val="Hyperlink"/>
            <w:rFonts w:cstheme="minorHAnsi"/>
            <w:lang w:bidi="ml-IN"/>
          </w:rPr>
          <w:t>https://doi.org/10.1016/j.molcel.2013.08.037</w:t>
        </w:r>
      </w:hyperlink>
    </w:p>
    <w:p w14:paraId="2D2DB6ED" w14:textId="77777777" w:rsidR="00BC41B9" w:rsidRPr="00C75645" w:rsidRDefault="00BC41B9" w:rsidP="00BC41B9">
      <w:pPr>
        <w:pStyle w:val="ListParagraph"/>
        <w:rPr>
          <w:rFonts w:cstheme="minorHAnsi"/>
        </w:rPr>
      </w:pPr>
    </w:p>
    <w:p w14:paraId="4DCF5C3E" w14:textId="77777777" w:rsidR="00BC41B9" w:rsidRPr="00C75645" w:rsidRDefault="00BC41B9" w:rsidP="00B30341">
      <w:pPr>
        <w:pStyle w:val="ListParagraph"/>
        <w:numPr>
          <w:ilvl w:val="0"/>
          <w:numId w:val="4"/>
        </w:numPr>
        <w:rPr>
          <w:rFonts w:cstheme="minorHAnsi"/>
        </w:rPr>
      </w:pPr>
      <w:r w:rsidRPr="00C75645">
        <w:rPr>
          <w:rFonts w:cstheme="minorHAnsi"/>
        </w:rPr>
        <w:t>Consortium TEP, An integrated encyclopedia of DNA elements in the human genome, Nature. 2012; ﻿10.1038/nature11247</w:t>
      </w:r>
    </w:p>
    <w:p w14:paraId="27128E91" w14:textId="77777777" w:rsidR="00BC41B9" w:rsidRPr="00C75645" w:rsidRDefault="00BC41B9" w:rsidP="00BC41B9">
      <w:pPr>
        <w:pStyle w:val="ListParagraph"/>
        <w:rPr>
          <w:rFonts w:cstheme="minorHAnsi"/>
        </w:rPr>
      </w:pPr>
    </w:p>
    <w:p w14:paraId="0DF41490" w14:textId="77777777" w:rsidR="00BC41B9" w:rsidRPr="00C75645" w:rsidRDefault="00BC41B9" w:rsidP="00B30341">
      <w:pPr>
        <w:pStyle w:val="ListParagraph"/>
        <w:numPr>
          <w:ilvl w:val="0"/>
          <w:numId w:val="4"/>
        </w:numPr>
        <w:rPr>
          <w:rFonts w:cstheme="minorHAnsi"/>
        </w:rPr>
      </w:pPr>
      <w:proofErr w:type="spellStart"/>
      <w:r w:rsidRPr="00C75645">
        <w:rPr>
          <w:rFonts w:eastAsia="Times New Roman" w:cstheme="minorHAnsi"/>
          <w:lang w:bidi="ml-IN"/>
        </w:rPr>
        <w:t>Frietze</w:t>
      </w:r>
      <w:proofErr w:type="spellEnd"/>
      <w:r w:rsidRPr="00C75645">
        <w:rPr>
          <w:rFonts w:eastAsia="Times New Roman" w:cstheme="minorHAnsi"/>
          <w:lang w:bidi="ml-IN"/>
        </w:rPr>
        <w:t xml:space="preserve"> S, Wang R, Yao L, </w:t>
      </w:r>
      <w:proofErr w:type="spellStart"/>
      <w:r w:rsidRPr="00C75645">
        <w:rPr>
          <w:rFonts w:eastAsia="Times New Roman" w:cstheme="minorHAnsi"/>
          <w:lang w:bidi="ml-IN"/>
        </w:rPr>
        <w:t>Tak</w:t>
      </w:r>
      <w:proofErr w:type="spellEnd"/>
      <w:r w:rsidRPr="00C75645">
        <w:rPr>
          <w:rFonts w:eastAsia="Times New Roman" w:cstheme="minorHAnsi"/>
          <w:lang w:bidi="ml-IN"/>
        </w:rPr>
        <w:t xml:space="preserve"> YG, Ye Z, Gaddis M, et al. </w:t>
      </w:r>
      <w:r w:rsidRPr="00C75645">
        <w:rPr>
          <w:rFonts w:cstheme="minorHAnsi"/>
        </w:rPr>
        <w:t xml:space="preserve">Cell type-specific binding patterns reveal that TCF7L2 can be tethered to the genome by association with GATA3. Genome biology. 2012; 13(9), R52. </w:t>
      </w:r>
      <w:hyperlink r:id="rId6" w:history="1">
        <w:r w:rsidRPr="00C75645">
          <w:rPr>
            <w:rStyle w:val="Hyperlink"/>
            <w:rFonts w:cstheme="minorHAnsi"/>
          </w:rPr>
          <w:t>https://doi.org/10.1186/gb-2012-13-9-r52</w:t>
        </w:r>
      </w:hyperlink>
    </w:p>
    <w:p w14:paraId="67C5A184" w14:textId="77777777" w:rsidR="00BC41B9" w:rsidRPr="00C75645" w:rsidRDefault="00BC41B9" w:rsidP="00BC41B9">
      <w:pPr>
        <w:pStyle w:val="ListParagraph"/>
        <w:rPr>
          <w:rFonts w:cstheme="minorHAnsi"/>
        </w:rPr>
      </w:pPr>
    </w:p>
    <w:p w14:paraId="23D2308D" w14:textId="77777777" w:rsidR="00BC41B9" w:rsidRPr="00C75645" w:rsidRDefault="00BC41B9" w:rsidP="00B30341">
      <w:pPr>
        <w:pStyle w:val="ListParagraph"/>
        <w:numPr>
          <w:ilvl w:val="0"/>
          <w:numId w:val="4"/>
        </w:numPr>
        <w:rPr>
          <w:rFonts w:cstheme="minorHAnsi"/>
        </w:rPr>
      </w:pPr>
      <w:r w:rsidRPr="00C75645">
        <w:rPr>
          <w:rFonts w:eastAsia="Times New Roman" w:cstheme="minorHAnsi"/>
          <w:lang w:bidi="ml-IN"/>
        </w:rPr>
        <w:t xml:space="preserve">Cho SW, Xu J, Sun R, </w:t>
      </w:r>
      <w:proofErr w:type="spellStart"/>
      <w:r w:rsidRPr="00C75645">
        <w:rPr>
          <w:rFonts w:eastAsia="Times New Roman" w:cstheme="minorHAnsi"/>
          <w:lang w:bidi="ml-IN"/>
        </w:rPr>
        <w:t>Mumbach</w:t>
      </w:r>
      <w:proofErr w:type="spellEnd"/>
      <w:r w:rsidRPr="00C75645">
        <w:rPr>
          <w:rFonts w:eastAsia="Times New Roman" w:cstheme="minorHAnsi"/>
          <w:lang w:bidi="ml-IN"/>
        </w:rPr>
        <w:t xml:space="preserve"> MR, Carter AC, Chen YG, et al.</w:t>
      </w:r>
      <w:r w:rsidRPr="00C75645">
        <w:rPr>
          <w:rFonts w:cstheme="minorHAnsi"/>
        </w:rPr>
        <w:t xml:space="preserve"> Promoter of lncRNA Gene PVT1 Is a Tumor-Suppressor DNA Boundary Element, Cell. 2018; </w:t>
      </w:r>
      <w:hyperlink r:id="rId7" w:history="1">
        <w:r w:rsidRPr="00C75645">
          <w:rPr>
            <w:rStyle w:val="Hyperlink"/>
            <w:rFonts w:cstheme="minorHAnsi"/>
          </w:rPr>
          <w:t>https://doi.org/10.1016/j.cell.2018.03.068</w:t>
        </w:r>
      </w:hyperlink>
      <w:r w:rsidRPr="00C75645">
        <w:rPr>
          <w:rFonts w:cstheme="minorHAnsi"/>
        </w:rPr>
        <w:t>.</w:t>
      </w:r>
    </w:p>
    <w:p w14:paraId="519D64C4" w14:textId="77777777" w:rsidR="00BC41B9" w:rsidRPr="00C75645" w:rsidRDefault="00BC41B9" w:rsidP="00BC41B9">
      <w:pPr>
        <w:pStyle w:val="ListParagraph"/>
        <w:rPr>
          <w:rFonts w:cstheme="minorHAnsi"/>
        </w:rPr>
      </w:pPr>
    </w:p>
    <w:p w14:paraId="1E2FA15A" w14:textId="77777777" w:rsidR="00BC41B9" w:rsidRPr="00C75645" w:rsidRDefault="00BC41B9" w:rsidP="00B30341">
      <w:pPr>
        <w:pStyle w:val="ListParagraph"/>
        <w:numPr>
          <w:ilvl w:val="0"/>
          <w:numId w:val="4"/>
        </w:numPr>
        <w:rPr>
          <w:rFonts w:cstheme="minorHAnsi"/>
        </w:rPr>
      </w:pPr>
      <w:proofErr w:type="spellStart"/>
      <w:r w:rsidRPr="00C75645">
        <w:rPr>
          <w:rFonts w:eastAsia="Times New Roman" w:cstheme="minorHAnsi"/>
          <w:lang w:bidi="ml-IN"/>
        </w:rPr>
        <w:t>Spektor</w:t>
      </w:r>
      <w:proofErr w:type="spellEnd"/>
      <w:r w:rsidRPr="00C75645">
        <w:rPr>
          <w:rFonts w:eastAsia="Times New Roman" w:cstheme="minorHAnsi"/>
          <w:lang w:bidi="ml-IN"/>
        </w:rPr>
        <w:t xml:space="preserve"> R, </w:t>
      </w:r>
      <w:proofErr w:type="spellStart"/>
      <w:r w:rsidRPr="00C75645">
        <w:rPr>
          <w:rFonts w:eastAsia="Times New Roman" w:cstheme="minorHAnsi"/>
          <w:lang w:bidi="ml-IN"/>
        </w:rPr>
        <w:t>Tippens</w:t>
      </w:r>
      <w:proofErr w:type="spellEnd"/>
      <w:r w:rsidRPr="00C75645">
        <w:rPr>
          <w:rFonts w:eastAsia="Times New Roman" w:cstheme="minorHAnsi"/>
          <w:lang w:bidi="ml-IN"/>
        </w:rPr>
        <w:t xml:space="preserve"> ND, </w:t>
      </w:r>
      <w:proofErr w:type="spellStart"/>
      <w:r w:rsidRPr="00C75645">
        <w:rPr>
          <w:rFonts w:eastAsia="Times New Roman" w:cstheme="minorHAnsi"/>
          <w:lang w:bidi="ml-IN"/>
        </w:rPr>
        <w:t>Mimoso</w:t>
      </w:r>
      <w:proofErr w:type="spellEnd"/>
      <w:r w:rsidRPr="00C75645">
        <w:rPr>
          <w:rFonts w:eastAsia="Times New Roman" w:cstheme="minorHAnsi"/>
          <w:lang w:bidi="ml-IN"/>
        </w:rPr>
        <w:t xml:space="preserve"> CA, Soloway PD. </w:t>
      </w:r>
      <w:r w:rsidRPr="00C75645">
        <w:rPr>
          <w:rFonts w:cstheme="minorHAnsi"/>
        </w:rPr>
        <w:t xml:space="preserve">methyl-ATAC-seq measures DNA methylation at accessible chromatin. Genome research. 2019; 29(6), 969–977. </w:t>
      </w:r>
      <w:hyperlink r:id="rId8" w:history="1">
        <w:r w:rsidRPr="00C75645">
          <w:rPr>
            <w:rStyle w:val="Hyperlink"/>
            <w:rFonts w:cstheme="minorHAnsi"/>
          </w:rPr>
          <w:t>https://doi.org/10.1101/gr.245399.118</w:t>
        </w:r>
      </w:hyperlink>
    </w:p>
    <w:p w14:paraId="244DAD9F" w14:textId="77777777" w:rsidR="00BC41B9" w:rsidRPr="00C75645" w:rsidRDefault="00BC41B9" w:rsidP="00BC41B9">
      <w:pPr>
        <w:pStyle w:val="ListParagraph"/>
        <w:rPr>
          <w:rFonts w:cstheme="minorHAnsi"/>
        </w:rPr>
      </w:pPr>
    </w:p>
    <w:p w14:paraId="530A81E1" w14:textId="77777777" w:rsidR="00BC41B9" w:rsidRPr="00C75645" w:rsidRDefault="00BC41B9" w:rsidP="00B30341">
      <w:pPr>
        <w:pStyle w:val="ListParagraph"/>
        <w:numPr>
          <w:ilvl w:val="0"/>
          <w:numId w:val="4"/>
        </w:numPr>
        <w:rPr>
          <w:rFonts w:cstheme="minorHAnsi"/>
        </w:rPr>
      </w:pPr>
      <w:proofErr w:type="spellStart"/>
      <w:r w:rsidRPr="00C75645">
        <w:rPr>
          <w:rFonts w:eastAsia="Times New Roman" w:cstheme="minorHAnsi"/>
          <w:lang w:bidi="ml-IN"/>
        </w:rPr>
        <w:t>Karabacak</w:t>
      </w:r>
      <w:proofErr w:type="spellEnd"/>
      <w:r w:rsidRPr="00C75645">
        <w:rPr>
          <w:rFonts w:eastAsia="Times New Roman" w:cstheme="minorHAnsi"/>
          <w:lang w:bidi="ml-IN"/>
        </w:rPr>
        <w:t xml:space="preserve"> </w:t>
      </w:r>
      <w:proofErr w:type="spellStart"/>
      <w:r w:rsidRPr="00C75645">
        <w:rPr>
          <w:rFonts w:eastAsia="Times New Roman" w:cstheme="minorHAnsi"/>
          <w:lang w:bidi="ml-IN"/>
        </w:rPr>
        <w:t>Calviello</w:t>
      </w:r>
      <w:proofErr w:type="spellEnd"/>
      <w:r w:rsidRPr="00C75645">
        <w:rPr>
          <w:rFonts w:eastAsia="Times New Roman" w:cstheme="minorHAnsi"/>
          <w:lang w:bidi="ml-IN"/>
        </w:rPr>
        <w:t xml:space="preserve"> A, </w:t>
      </w:r>
      <w:proofErr w:type="spellStart"/>
      <w:r w:rsidRPr="00C75645">
        <w:rPr>
          <w:rFonts w:eastAsia="Times New Roman" w:cstheme="minorHAnsi"/>
          <w:lang w:bidi="ml-IN"/>
        </w:rPr>
        <w:t>Hirsekorn</w:t>
      </w:r>
      <w:proofErr w:type="spellEnd"/>
      <w:r w:rsidRPr="00C75645">
        <w:rPr>
          <w:rFonts w:eastAsia="Times New Roman" w:cstheme="minorHAnsi"/>
          <w:lang w:bidi="ml-IN"/>
        </w:rPr>
        <w:t xml:space="preserve"> A, </w:t>
      </w:r>
      <w:proofErr w:type="spellStart"/>
      <w:r w:rsidRPr="00C75645">
        <w:rPr>
          <w:rFonts w:eastAsia="Times New Roman" w:cstheme="minorHAnsi"/>
          <w:lang w:bidi="ml-IN"/>
        </w:rPr>
        <w:t>Wurmus</w:t>
      </w:r>
      <w:proofErr w:type="spellEnd"/>
      <w:r w:rsidRPr="00C75645">
        <w:rPr>
          <w:rFonts w:eastAsia="Times New Roman" w:cstheme="minorHAnsi"/>
          <w:lang w:bidi="ml-IN"/>
        </w:rPr>
        <w:t xml:space="preserve"> R, Yusuf D, </w:t>
      </w:r>
      <w:proofErr w:type="spellStart"/>
      <w:r w:rsidRPr="00C75645">
        <w:rPr>
          <w:rFonts w:eastAsia="Times New Roman" w:cstheme="minorHAnsi"/>
          <w:lang w:bidi="ml-IN"/>
        </w:rPr>
        <w:t>Ohler</w:t>
      </w:r>
      <w:proofErr w:type="spellEnd"/>
      <w:r w:rsidRPr="00C75645">
        <w:rPr>
          <w:rFonts w:eastAsia="Times New Roman" w:cstheme="minorHAnsi"/>
          <w:lang w:bidi="ml-IN"/>
        </w:rPr>
        <w:t xml:space="preserve"> U.</w:t>
      </w:r>
      <w:r w:rsidRPr="00C75645">
        <w:rPr>
          <w:rFonts w:cstheme="minorHAnsi"/>
        </w:rPr>
        <w:t xml:space="preserve"> Reproducible inference of transcription factor footprints in ATAC-seq and DNase-seq datasets using protocol-specific bias modeling. Genome Biol. 2019; 20, 42. </w:t>
      </w:r>
      <w:hyperlink r:id="rId9" w:history="1">
        <w:r w:rsidRPr="00C75645">
          <w:rPr>
            <w:rStyle w:val="Hyperlink"/>
            <w:rFonts w:cstheme="minorHAnsi"/>
          </w:rPr>
          <w:t>https://doi.org/10.1186/s13059-019-1654-y</w:t>
        </w:r>
      </w:hyperlink>
    </w:p>
    <w:p w14:paraId="55257BC4" w14:textId="77777777" w:rsidR="00BC41B9" w:rsidRPr="00C75645" w:rsidRDefault="00BC41B9" w:rsidP="00BC41B9">
      <w:pPr>
        <w:pStyle w:val="ListParagraph"/>
        <w:rPr>
          <w:rFonts w:cstheme="minorHAnsi"/>
        </w:rPr>
      </w:pPr>
    </w:p>
    <w:p w14:paraId="1A09DEAE" w14:textId="26494E1F" w:rsidR="00BC41B9" w:rsidRPr="00B30341" w:rsidRDefault="00BC41B9" w:rsidP="00B30341">
      <w:pPr>
        <w:pStyle w:val="ListParagraph"/>
        <w:numPr>
          <w:ilvl w:val="0"/>
          <w:numId w:val="4"/>
        </w:numPr>
        <w:rPr>
          <w:rStyle w:val="Hyperlink"/>
          <w:rFonts w:cstheme="minorHAnsi"/>
          <w:color w:val="auto"/>
          <w:u w:val="none"/>
        </w:rPr>
      </w:pPr>
      <w:r w:rsidRPr="00C75645">
        <w:rPr>
          <w:rFonts w:eastAsia="Times New Roman" w:cstheme="minorHAnsi"/>
          <w:lang w:bidi="ml-IN"/>
        </w:rPr>
        <w:t>Zemke NR, Gou D, Berk AJ.</w:t>
      </w:r>
      <w:r w:rsidRPr="00C75645">
        <w:rPr>
          <w:rFonts w:cstheme="minorHAnsi"/>
        </w:rPr>
        <w:t xml:space="preserve"> Dedifferentiation by adenovirus E1A due to inactivation of Hippo pathway effectors YAP and TAZ. Genes &amp; development. 2019; 33(13-14), 828–843. </w:t>
      </w:r>
      <w:hyperlink r:id="rId10" w:history="1">
        <w:r w:rsidRPr="00C75645">
          <w:rPr>
            <w:rStyle w:val="Hyperlink"/>
            <w:rFonts w:cstheme="minorHAnsi"/>
          </w:rPr>
          <w:t>https://doi.org/10.1101/gad.324814.119</w:t>
        </w:r>
      </w:hyperlink>
    </w:p>
    <w:p w14:paraId="645F722F" w14:textId="77777777" w:rsidR="00B30341" w:rsidRPr="00B30341" w:rsidRDefault="00B30341" w:rsidP="00B30341">
      <w:pPr>
        <w:pStyle w:val="ListParagraph"/>
        <w:rPr>
          <w:rFonts w:cstheme="minorHAnsi"/>
        </w:rPr>
      </w:pPr>
    </w:p>
    <w:p w14:paraId="6546B375" w14:textId="2E5CF0B1" w:rsidR="00B30341" w:rsidRPr="00B30341" w:rsidRDefault="00B30341" w:rsidP="00B30341">
      <w:pPr>
        <w:pStyle w:val="ListParagraph"/>
        <w:numPr>
          <w:ilvl w:val="0"/>
          <w:numId w:val="4"/>
        </w:numPr>
        <w:rPr>
          <w:rFonts w:eastAsia="Times New Roman" w:cstheme="minorHAnsi"/>
          <w:lang w:bidi="ml-IN"/>
        </w:rPr>
      </w:pPr>
      <w:proofErr w:type="spellStart"/>
      <w:r w:rsidRPr="00E22B8F">
        <w:rPr>
          <w:rFonts w:eastAsia="Times New Roman" w:cstheme="minorHAnsi"/>
          <w:color w:val="000000"/>
          <w:shd w:val="clear" w:color="auto" w:fill="FFFFFF"/>
          <w:lang w:bidi="ml-IN"/>
        </w:rPr>
        <w:t>Monteys</w:t>
      </w:r>
      <w:proofErr w:type="spellEnd"/>
      <w:r w:rsidRPr="00E22B8F">
        <w:rPr>
          <w:rFonts w:eastAsia="Times New Roman" w:cstheme="minorHAnsi"/>
          <w:color w:val="000000"/>
          <w:shd w:val="clear" w:color="auto" w:fill="FFFFFF"/>
          <w:lang w:bidi="ml-IN"/>
        </w:rPr>
        <w:t xml:space="preserve"> AM, Hundley AA, </w:t>
      </w:r>
      <w:proofErr w:type="spellStart"/>
      <w:r w:rsidRPr="00E22B8F">
        <w:rPr>
          <w:rFonts w:eastAsia="Times New Roman" w:cstheme="minorHAnsi"/>
          <w:color w:val="000000"/>
          <w:shd w:val="clear" w:color="auto" w:fill="FFFFFF"/>
          <w:lang w:bidi="ml-IN"/>
        </w:rPr>
        <w:t>Ranum</w:t>
      </w:r>
      <w:proofErr w:type="spellEnd"/>
      <w:r w:rsidRPr="00E22B8F">
        <w:rPr>
          <w:rFonts w:eastAsia="Times New Roman" w:cstheme="minorHAnsi"/>
          <w:color w:val="000000"/>
          <w:shd w:val="clear" w:color="auto" w:fill="FFFFFF"/>
          <w:lang w:bidi="ml-IN"/>
        </w:rPr>
        <w:t xml:space="preserve"> PT, </w:t>
      </w:r>
      <w:proofErr w:type="spellStart"/>
      <w:r w:rsidRPr="00E22B8F">
        <w:rPr>
          <w:rFonts w:eastAsia="Times New Roman" w:cstheme="minorHAnsi"/>
          <w:color w:val="000000"/>
          <w:shd w:val="clear" w:color="auto" w:fill="FFFFFF"/>
          <w:lang w:bidi="ml-IN"/>
        </w:rPr>
        <w:t>Tecedor</w:t>
      </w:r>
      <w:proofErr w:type="spellEnd"/>
      <w:r w:rsidRPr="00E22B8F">
        <w:rPr>
          <w:rFonts w:eastAsia="Times New Roman" w:cstheme="minorHAnsi"/>
          <w:color w:val="000000"/>
          <w:shd w:val="clear" w:color="auto" w:fill="FFFFFF"/>
          <w:lang w:bidi="ml-IN"/>
        </w:rPr>
        <w:t xml:space="preserve"> L et al. Regulated control of gene therapies by drug-induced splicing. </w:t>
      </w:r>
      <w:r w:rsidRPr="00E22B8F">
        <w:rPr>
          <w:rFonts w:eastAsia="Times New Roman" w:cstheme="minorHAnsi"/>
          <w:i/>
          <w:iCs/>
          <w:color w:val="000000"/>
          <w:shd w:val="clear" w:color="auto" w:fill="FFFFFF"/>
          <w:lang w:bidi="ml-IN"/>
        </w:rPr>
        <w:t>Nature</w:t>
      </w:r>
      <w:r w:rsidRPr="00E22B8F">
        <w:rPr>
          <w:rFonts w:eastAsia="Times New Roman" w:cstheme="minorHAnsi"/>
          <w:color w:val="000000"/>
          <w:shd w:val="clear" w:color="auto" w:fill="FFFFFF"/>
          <w:lang w:bidi="ml-IN"/>
        </w:rPr>
        <w:t> 2021 Aug;596(7871):291-295. </w:t>
      </w:r>
    </w:p>
    <w:p w14:paraId="07B06FD6" w14:textId="77777777" w:rsidR="00BC41B9" w:rsidRPr="00C75645" w:rsidRDefault="00BC41B9" w:rsidP="00BC41B9">
      <w:pPr>
        <w:pStyle w:val="ListParagraph"/>
        <w:rPr>
          <w:rFonts w:cstheme="minorHAnsi"/>
        </w:rPr>
      </w:pPr>
    </w:p>
    <w:p w14:paraId="16BF282E" w14:textId="77777777" w:rsidR="00BC41B9" w:rsidRPr="00C75645" w:rsidRDefault="00BC41B9" w:rsidP="00B30341">
      <w:pPr>
        <w:pStyle w:val="ListParagraph"/>
        <w:numPr>
          <w:ilvl w:val="0"/>
          <w:numId w:val="4"/>
        </w:numPr>
        <w:rPr>
          <w:rFonts w:cstheme="minorHAnsi"/>
        </w:rPr>
      </w:pPr>
      <w:proofErr w:type="spellStart"/>
      <w:r w:rsidRPr="00C75645">
        <w:rPr>
          <w:rFonts w:eastAsia="Times New Roman" w:cstheme="minorHAnsi"/>
          <w:lang w:bidi="ml-IN"/>
        </w:rPr>
        <w:t>Buenrostro</w:t>
      </w:r>
      <w:proofErr w:type="spellEnd"/>
      <w:r w:rsidRPr="00C75645">
        <w:rPr>
          <w:rFonts w:eastAsia="Times New Roman" w:cstheme="minorHAnsi"/>
          <w:lang w:bidi="ml-IN"/>
        </w:rPr>
        <w:t xml:space="preserve"> JD, Wu B, </w:t>
      </w:r>
      <w:proofErr w:type="spellStart"/>
      <w:r w:rsidRPr="00C75645">
        <w:rPr>
          <w:rFonts w:eastAsia="Times New Roman" w:cstheme="minorHAnsi"/>
          <w:lang w:bidi="ml-IN"/>
        </w:rPr>
        <w:t>Litzenburger</w:t>
      </w:r>
      <w:proofErr w:type="spellEnd"/>
      <w:r w:rsidRPr="00C75645">
        <w:rPr>
          <w:rFonts w:eastAsia="Times New Roman" w:cstheme="minorHAnsi"/>
          <w:lang w:bidi="ml-IN"/>
        </w:rPr>
        <w:t xml:space="preserve"> UM, Ruff D, Gonzales ML, Snyder MP, et al</w:t>
      </w:r>
      <w:r w:rsidRPr="00C75645">
        <w:rPr>
          <w:rFonts w:cstheme="minorHAnsi"/>
        </w:rPr>
        <w:t xml:space="preserve">. Single-cell chromatin accessibility reveals principles of regulatory variation. Nature. 2015; 523, 486–490. </w:t>
      </w:r>
      <w:hyperlink r:id="rId11" w:history="1">
        <w:r w:rsidRPr="00C75645">
          <w:rPr>
            <w:rStyle w:val="Hyperlink"/>
            <w:rFonts w:cstheme="minorHAnsi"/>
          </w:rPr>
          <w:t>https://doi.org/10.1038/nature14590</w:t>
        </w:r>
      </w:hyperlink>
    </w:p>
    <w:p w14:paraId="3E753278" w14:textId="77777777" w:rsidR="00BC41B9" w:rsidRPr="00C75645" w:rsidRDefault="00BC41B9" w:rsidP="00BC41B9">
      <w:pPr>
        <w:pStyle w:val="ListParagraph"/>
        <w:rPr>
          <w:rFonts w:cstheme="minorHAnsi"/>
        </w:rPr>
      </w:pPr>
    </w:p>
    <w:p w14:paraId="311E038E" w14:textId="77777777" w:rsidR="00BC41B9" w:rsidRDefault="00BC41B9" w:rsidP="00B30341">
      <w:pPr>
        <w:pStyle w:val="ListParagraph"/>
        <w:numPr>
          <w:ilvl w:val="0"/>
          <w:numId w:val="4"/>
        </w:numPr>
        <w:rPr>
          <w:rFonts w:cstheme="minorHAnsi"/>
        </w:rPr>
      </w:pPr>
      <w:r w:rsidRPr="00C75645">
        <w:rPr>
          <w:rFonts w:eastAsia="Times New Roman" w:cstheme="minorHAnsi"/>
          <w:lang w:bidi="ml-IN"/>
        </w:rPr>
        <w:t xml:space="preserve">Chen X, Shen Y, Draper W, </w:t>
      </w:r>
      <w:proofErr w:type="spellStart"/>
      <w:r w:rsidRPr="00C75645">
        <w:rPr>
          <w:rFonts w:eastAsia="Times New Roman" w:cstheme="minorHAnsi"/>
          <w:lang w:bidi="ml-IN"/>
        </w:rPr>
        <w:t>Buenrostro</w:t>
      </w:r>
      <w:proofErr w:type="spellEnd"/>
      <w:r w:rsidRPr="00C75645">
        <w:rPr>
          <w:rFonts w:eastAsia="Times New Roman" w:cstheme="minorHAnsi"/>
          <w:lang w:bidi="ml-IN"/>
        </w:rPr>
        <w:t xml:space="preserve"> JD, </w:t>
      </w:r>
      <w:proofErr w:type="spellStart"/>
      <w:r w:rsidRPr="00C75645">
        <w:rPr>
          <w:rFonts w:eastAsia="Times New Roman" w:cstheme="minorHAnsi"/>
          <w:lang w:bidi="ml-IN"/>
        </w:rPr>
        <w:t>Litzenburger</w:t>
      </w:r>
      <w:proofErr w:type="spellEnd"/>
      <w:r w:rsidRPr="00C75645">
        <w:rPr>
          <w:rFonts w:eastAsia="Times New Roman" w:cstheme="minorHAnsi"/>
          <w:lang w:bidi="ml-IN"/>
        </w:rPr>
        <w:t xml:space="preserve"> U, Cho SW, et al.</w:t>
      </w:r>
      <w:r w:rsidRPr="00C75645">
        <w:rPr>
          <w:rFonts w:cstheme="minorHAnsi"/>
        </w:rPr>
        <w:t xml:space="preserve"> ATAC-see reveals the accessible genome by transposase-mediated imaging and sequencing, Nat. Methods. 2016; </w:t>
      </w:r>
      <w:hyperlink r:id="rId12" w:history="1">
        <w:r w:rsidRPr="00517564">
          <w:rPr>
            <w:rStyle w:val="Hyperlink"/>
            <w:rFonts w:cstheme="minorHAnsi"/>
          </w:rPr>
          <w:t>https://doi.org/10.1038/nmeth.4031</w:t>
        </w:r>
      </w:hyperlink>
      <w:r w:rsidRPr="00C75645">
        <w:rPr>
          <w:rFonts w:cstheme="minorHAnsi"/>
        </w:rPr>
        <w:t>.</w:t>
      </w:r>
    </w:p>
    <w:p w14:paraId="2D342BEC" w14:textId="77777777" w:rsidR="00BC41B9" w:rsidRPr="00E22B8F" w:rsidRDefault="00BC41B9" w:rsidP="00BC41B9">
      <w:pPr>
        <w:rPr>
          <w:rFonts w:eastAsia="Times New Roman" w:cstheme="minorHAnsi"/>
          <w:lang w:bidi="ml-IN"/>
        </w:rPr>
      </w:pPr>
    </w:p>
    <w:p w14:paraId="3824327E" w14:textId="77777777" w:rsidR="00BC41B9" w:rsidRPr="00E22B8F" w:rsidRDefault="00BC41B9" w:rsidP="00BC41B9">
      <w:pPr>
        <w:rPr>
          <w:rFonts w:eastAsia="Times New Roman" w:cstheme="minorHAnsi"/>
          <w:lang w:bidi="ml-IN"/>
        </w:rPr>
      </w:pPr>
    </w:p>
    <w:p w14:paraId="5FB1DC78" w14:textId="3E8A954F" w:rsidR="00BC41B9" w:rsidRPr="00B30341" w:rsidRDefault="00BC41B9" w:rsidP="00B30341">
      <w:pPr>
        <w:pStyle w:val="ListParagraph"/>
        <w:numPr>
          <w:ilvl w:val="0"/>
          <w:numId w:val="4"/>
        </w:numPr>
        <w:rPr>
          <w:rFonts w:eastAsia="Times New Roman" w:cstheme="minorHAnsi"/>
          <w:lang w:bidi="ml-IN"/>
        </w:rPr>
      </w:pPr>
      <w:proofErr w:type="spellStart"/>
      <w:r w:rsidRPr="00E22B8F">
        <w:rPr>
          <w:rFonts w:eastAsia="Times New Roman" w:cstheme="minorHAnsi"/>
          <w:color w:val="000000"/>
          <w:shd w:val="clear" w:color="auto" w:fill="FFFFFF"/>
          <w:lang w:bidi="ml-IN"/>
        </w:rPr>
        <w:t>Grubert</w:t>
      </w:r>
      <w:proofErr w:type="spellEnd"/>
      <w:r w:rsidRPr="00E22B8F">
        <w:rPr>
          <w:rFonts w:eastAsia="Times New Roman" w:cstheme="minorHAnsi"/>
          <w:color w:val="000000"/>
          <w:shd w:val="clear" w:color="auto" w:fill="FFFFFF"/>
          <w:lang w:bidi="ml-IN"/>
        </w:rPr>
        <w:t xml:space="preserve"> F, </w:t>
      </w:r>
      <w:proofErr w:type="spellStart"/>
      <w:r w:rsidRPr="00E22B8F">
        <w:rPr>
          <w:rFonts w:eastAsia="Times New Roman" w:cstheme="minorHAnsi"/>
          <w:color w:val="000000"/>
          <w:shd w:val="clear" w:color="auto" w:fill="FFFFFF"/>
          <w:lang w:bidi="ml-IN"/>
        </w:rPr>
        <w:t>Srivas</w:t>
      </w:r>
      <w:proofErr w:type="spellEnd"/>
      <w:r w:rsidRPr="00E22B8F">
        <w:rPr>
          <w:rFonts w:eastAsia="Times New Roman" w:cstheme="minorHAnsi"/>
          <w:color w:val="000000"/>
          <w:shd w:val="clear" w:color="auto" w:fill="FFFFFF"/>
          <w:lang w:bidi="ml-IN"/>
        </w:rPr>
        <w:t xml:space="preserve"> R, </w:t>
      </w:r>
      <w:proofErr w:type="spellStart"/>
      <w:r w:rsidRPr="00E22B8F">
        <w:rPr>
          <w:rFonts w:eastAsia="Times New Roman" w:cstheme="minorHAnsi"/>
          <w:color w:val="000000"/>
          <w:shd w:val="clear" w:color="auto" w:fill="FFFFFF"/>
          <w:lang w:bidi="ml-IN"/>
        </w:rPr>
        <w:t>Spacek</w:t>
      </w:r>
      <w:proofErr w:type="spellEnd"/>
      <w:r w:rsidRPr="00E22B8F">
        <w:rPr>
          <w:rFonts w:eastAsia="Times New Roman" w:cstheme="minorHAnsi"/>
          <w:color w:val="000000"/>
          <w:shd w:val="clear" w:color="auto" w:fill="FFFFFF"/>
          <w:lang w:bidi="ml-IN"/>
        </w:rPr>
        <w:t xml:space="preserve"> DV, </w:t>
      </w:r>
      <w:proofErr w:type="spellStart"/>
      <w:r w:rsidRPr="00E22B8F">
        <w:rPr>
          <w:rFonts w:eastAsia="Times New Roman" w:cstheme="minorHAnsi"/>
          <w:color w:val="000000"/>
          <w:shd w:val="clear" w:color="auto" w:fill="FFFFFF"/>
          <w:lang w:bidi="ml-IN"/>
        </w:rPr>
        <w:t>Kasowski</w:t>
      </w:r>
      <w:proofErr w:type="spellEnd"/>
      <w:r w:rsidRPr="00E22B8F">
        <w:rPr>
          <w:rFonts w:eastAsia="Times New Roman" w:cstheme="minorHAnsi"/>
          <w:color w:val="000000"/>
          <w:shd w:val="clear" w:color="auto" w:fill="FFFFFF"/>
          <w:lang w:bidi="ml-IN"/>
        </w:rPr>
        <w:t xml:space="preserve"> M et al. Landscape of </w:t>
      </w:r>
      <w:proofErr w:type="spellStart"/>
      <w:r w:rsidRPr="00E22B8F">
        <w:rPr>
          <w:rFonts w:eastAsia="Times New Roman" w:cstheme="minorHAnsi"/>
          <w:color w:val="000000"/>
          <w:shd w:val="clear" w:color="auto" w:fill="FFFFFF"/>
          <w:lang w:bidi="ml-IN"/>
        </w:rPr>
        <w:t>cohesin</w:t>
      </w:r>
      <w:proofErr w:type="spellEnd"/>
      <w:r w:rsidRPr="00E22B8F">
        <w:rPr>
          <w:rFonts w:eastAsia="Times New Roman" w:cstheme="minorHAnsi"/>
          <w:color w:val="000000"/>
          <w:shd w:val="clear" w:color="auto" w:fill="FFFFFF"/>
          <w:lang w:bidi="ml-IN"/>
        </w:rPr>
        <w:t>-mediated chromatin loops in the human genome. </w:t>
      </w:r>
      <w:r w:rsidRPr="00E22B8F">
        <w:rPr>
          <w:rFonts w:eastAsia="Times New Roman" w:cstheme="minorHAnsi"/>
          <w:i/>
          <w:iCs/>
          <w:color w:val="000000"/>
          <w:shd w:val="clear" w:color="auto" w:fill="FFFFFF"/>
          <w:lang w:bidi="ml-IN"/>
        </w:rPr>
        <w:t>Nature</w:t>
      </w:r>
      <w:r w:rsidRPr="00E22B8F">
        <w:rPr>
          <w:rFonts w:eastAsia="Times New Roman" w:cstheme="minorHAnsi"/>
          <w:color w:val="000000"/>
          <w:shd w:val="clear" w:color="auto" w:fill="FFFFFF"/>
          <w:lang w:bidi="ml-IN"/>
        </w:rPr>
        <w:t> 2020 Jul;583(7818):737-743.</w:t>
      </w:r>
    </w:p>
    <w:p w14:paraId="658EDDD3" w14:textId="4F02B80D" w:rsidR="00B30341" w:rsidRDefault="00B30341" w:rsidP="00B30341">
      <w:pPr>
        <w:ind w:left="360"/>
        <w:rPr>
          <w:rFonts w:eastAsia="Times New Roman" w:cstheme="minorHAnsi"/>
          <w:lang w:bidi="ml-IN"/>
        </w:rPr>
      </w:pPr>
    </w:p>
    <w:p w14:paraId="6C819306" w14:textId="45B278E7" w:rsidR="00B30341" w:rsidRPr="00B30341" w:rsidRDefault="00B30341" w:rsidP="00B30341">
      <w:pPr>
        <w:ind w:left="360"/>
        <w:rPr>
          <w:rFonts w:eastAsia="Times New Roman" w:cstheme="minorHAnsi"/>
          <w:lang w:bidi="ml-IN"/>
        </w:rPr>
      </w:pPr>
      <w:r>
        <w:rPr>
          <w:rFonts w:eastAsia="Times New Roman" w:cstheme="minorHAnsi"/>
          <w:lang w:bidi="ml-IN"/>
        </w:rPr>
        <w:t>*These references are cited in main manuscript</w:t>
      </w:r>
    </w:p>
    <w:p w14:paraId="4FF1C58A" w14:textId="77777777" w:rsidR="00BC41B9" w:rsidRDefault="00BC41B9"/>
    <w:sectPr w:rsidR="00BC41B9" w:rsidSect="001260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rtika">
    <w:panose1 w:val="02020503030404060203"/>
    <w:charset w:val="00"/>
    <w:family w:val="auto"/>
    <w:pitch w:val="variable"/>
    <w:sig w:usb0="008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DB5182"/>
    <w:multiLevelType w:val="hybridMultilevel"/>
    <w:tmpl w:val="82266C02"/>
    <w:lvl w:ilvl="0" w:tplc="FFFFFFFF">
      <w:start w:val="39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B91E36"/>
    <w:multiLevelType w:val="hybridMultilevel"/>
    <w:tmpl w:val="5CE681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7C17E4"/>
    <w:multiLevelType w:val="hybridMultilevel"/>
    <w:tmpl w:val="820697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EF2364"/>
    <w:multiLevelType w:val="hybridMultilevel"/>
    <w:tmpl w:val="82266C02"/>
    <w:lvl w:ilvl="0" w:tplc="0409000F">
      <w:start w:val="39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070"/>
    <w:rsid w:val="00004342"/>
    <w:rsid w:val="00126070"/>
    <w:rsid w:val="0036464C"/>
    <w:rsid w:val="00411704"/>
    <w:rsid w:val="00466541"/>
    <w:rsid w:val="005B7AA3"/>
    <w:rsid w:val="006C4D94"/>
    <w:rsid w:val="00711D1D"/>
    <w:rsid w:val="008671A2"/>
    <w:rsid w:val="00926317"/>
    <w:rsid w:val="009E3179"/>
    <w:rsid w:val="00A44F7B"/>
    <w:rsid w:val="00AB0F4B"/>
    <w:rsid w:val="00AF78BE"/>
    <w:rsid w:val="00B30341"/>
    <w:rsid w:val="00BC41B9"/>
    <w:rsid w:val="00BF2EB5"/>
    <w:rsid w:val="00D244A3"/>
    <w:rsid w:val="00E13963"/>
    <w:rsid w:val="00EE1534"/>
    <w:rsid w:val="00FE1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385054"/>
  <w15:chartTrackingRefBased/>
  <w15:docId w15:val="{C519FE82-F649-7E4B-A54D-5E8A59959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0434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ml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0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04342"/>
    <w:rPr>
      <w:rFonts w:ascii="Times New Roman" w:eastAsia="Times New Roman" w:hAnsi="Times New Roman" w:cs="Times New Roman"/>
      <w:b/>
      <w:bCs/>
      <w:kern w:val="36"/>
      <w:sz w:val="48"/>
      <w:szCs w:val="48"/>
      <w:lang w:bidi="ml-IN"/>
    </w:rPr>
  </w:style>
  <w:style w:type="character" w:styleId="Hyperlink">
    <w:name w:val="Hyperlink"/>
    <w:basedOn w:val="DefaultParagraphFont"/>
    <w:uiPriority w:val="99"/>
    <w:unhideWhenUsed/>
    <w:rsid w:val="00BC41B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C41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01/gr.245399.118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cell.2018.03.068" TargetMode="External"/><Relationship Id="rId12" Type="http://schemas.openxmlformats.org/officeDocument/2006/relationships/hyperlink" Target="https://doi.org/10.1038/nmeth.403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86/gb-2012-13-9-r52" TargetMode="External"/><Relationship Id="rId11" Type="http://schemas.openxmlformats.org/officeDocument/2006/relationships/hyperlink" Target="https://doi.org/10.1038/nature14590" TargetMode="External"/><Relationship Id="rId5" Type="http://schemas.openxmlformats.org/officeDocument/2006/relationships/hyperlink" Target="https://doi.org/10.1016/j.molcel.2013.08.037" TargetMode="External"/><Relationship Id="rId10" Type="http://schemas.openxmlformats.org/officeDocument/2006/relationships/hyperlink" Target="https://doi.org/10.1101/gad.324814.11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86/s13059-019-1654-y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8</Pages>
  <Words>1384</Words>
  <Characters>789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ayakumaran Nair Sunitha Kumary, Vishnu</dc:creator>
  <cp:keywords/>
  <dc:description/>
  <cp:lastModifiedBy>Udayakumaran Nair Sunitha Kumary, Vishnu</cp:lastModifiedBy>
  <cp:revision>8</cp:revision>
  <dcterms:created xsi:type="dcterms:W3CDTF">2021-05-25T18:29:00Z</dcterms:created>
  <dcterms:modified xsi:type="dcterms:W3CDTF">2021-12-06T14:20:00Z</dcterms:modified>
</cp:coreProperties>
</file>